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sdt>
      <w:sdtPr>
        <w:rPr>
          <w:rFonts w:ascii="Times New Roman" w:eastAsiaTheme="minorHAnsi" w:hAnsi="Times New Roman" w:cstheme="minorBidi"/>
          <w:color w:val="auto"/>
          <w:sz w:val="24"/>
          <w:szCs w:val="22"/>
        </w:rPr>
        <w:id w:val="-110302939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9849376" w14:textId="77777777" w:rsidR="00C559B2" w:rsidRDefault="00C559B2" w:rsidP="00086CD1">
          <w:pPr>
            <w:pStyle w:val="TOCHeading"/>
            <w:spacing w:line="240" w:lineRule="auto"/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</w:pPr>
          <w:r w:rsidRPr="00854415"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  <w:t>Table of Contents</w:t>
          </w:r>
        </w:p>
        <w:p w14:paraId="7E19F8C5" w14:textId="77777777" w:rsidR="003A05AD" w:rsidRPr="003A05AD" w:rsidRDefault="003A05AD" w:rsidP="00086CD1">
          <w:pPr>
            <w:spacing w:line="240" w:lineRule="auto"/>
          </w:pPr>
        </w:p>
        <w:p w14:paraId="456994C7" w14:textId="77777777" w:rsidR="00086CD1" w:rsidRDefault="00C559B2" w:rsidP="00086CD1">
          <w:pPr>
            <w:pStyle w:val="TOC1"/>
            <w:tabs>
              <w:tab w:val="right" w:leader="dot" w:pos="9350"/>
            </w:tabs>
            <w:spacing w:line="240" w:lineRule="auto"/>
            <w:rPr>
              <w:rFonts w:asciiTheme="minorHAnsi" w:eastAsiaTheme="minorEastAsia" w:hAnsiTheme="minorHAnsi"/>
              <w:noProof/>
              <w:sz w:val="22"/>
            </w:rPr>
          </w:pPr>
          <w:r w:rsidRPr="00854415">
            <w:rPr>
              <w:rFonts w:cs="Times New Roman"/>
              <w:b/>
              <w:szCs w:val="24"/>
            </w:rPr>
            <w:fldChar w:fldCharType="begin"/>
          </w:r>
          <w:r w:rsidRPr="00854415">
            <w:rPr>
              <w:rFonts w:cs="Times New Roman"/>
              <w:b/>
              <w:szCs w:val="24"/>
            </w:rPr>
            <w:instrText xml:space="preserve"> TOC \o "1-3" \h \z \u </w:instrText>
          </w:r>
          <w:r w:rsidRPr="00854415">
            <w:rPr>
              <w:rFonts w:cs="Times New Roman"/>
              <w:b/>
              <w:szCs w:val="24"/>
            </w:rPr>
            <w:fldChar w:fldCharType="separate"/>
          </w:r>
          <w:hyperlink w:anchor="_Toc73017681" w:history="1">
            <w:r w:rsidR="00086CD1" w:rsidRPr="00EC09D3">
              <w:rPr>
                <w:rStyle w:val="Hyperlink"/>
                <w:noProof/>
              </w:rPr>
              <w:t>Supplementary Fig 1. Flowchart of participants reporting wealth and health in middle adulthood in INCAP Longitudinal Study 1969-2018</w:t>
            </w:r>
            <w:r w:rsidR="00086CD1">
              <w:rPr>
                <w:noProof/>
                <w:webHidden/>
              </w:rPr>
              <w:tab/>
            </w:r>
            <w:r w:rsidR="00086CD1">
              <w:rPr>
                <w:noProof/>
                <w:webHidden/>
              </w:rPr>
              <w:fldChar w:fldCharType="begin"/>
            </w:r>
            <w:r w:rsidR="00086CD1">
              <w:rPr>
                <w:noProof/>
                <w:webHidden/>
              </w:rPr>
              <w:instrText xml:space="preserve"> PAGEREF _Toc73017681 \h </w:instrText>
            </w:r>
            <w:r w:rsidR="00086CD1">
              <w:rPr>
                <w:noProof/>
                <w:webHidden/>
              </w:rPr>
            </w:r>
            <w:r w:rsidR="00086CD1">
              <w:rPr>
                <w:noProof/>
                <w:webHidden/>
              </w:rPr>
              <w:fldChar w:fldCharType="separate"/>
            </w:r>
            <w:r w:rsidR="00086CD1">
              <w:rPr>
                <w:noProof/>
                <w:webHidden/>
              </w:rPr>
              <w:t>3</w:t>
            </w:r>
            <w:r w:rsidR="00086CD1">
              <w:rPr>
                <w:noProof/>
                <w:webHidden/>
              </w:rPr>
              <w:fldChar w:fldCharType="end"/>
            </w:r>
          </w:hyperlink>
        </w:p>
        <w:p w14:paraId="7E7D6FD4" w14:textId="77777777" w:rsidR="00086CD1" w:rsidRDefault="00C84DFE" w:rsidP="00086CD1">
          <w:pPr>
            <w:pStyle w:val="TOC1"/>
            <w:tabs>
              <w:tab w:val="right" w:leader="dot" w:pos="9350"/>
            </w:tabs>
            <w:spacing w:line="240" w:lineRule="auto"/>
            <w:rPr>
              <w:rFonts w:asciiTheme="minorHAnsi" w:eastAsiaTheme="minorEastAsia" w:hAnsiTheme="minorHAnsi"/>
              <w:noProof/>
              <w:sz w:val="22"/>
            </w:rPr>
          </w:pPr>
          <w:hyperlink w:anchor="_Toc73017682" w:history="1">
            <w:r w:rsidR="00086CD1" w:rsidRPr="00EC09D3">
              <w:rPr>
                <w:rStyle w:val="Hyperlink"/>
                <w:noProof/>
              </w:rPr>
              <w:t>Supplementary Fig 2. Structural equation model for Latent Class Analysis for relative wealth mobility</w:t>
            </w:r>
            <w:r w:rsidR="00086CD1">
              <w:rPr>
                <w:noProof/>
                <w:webHidden/>
              </w:rPr>
              <w:tab/>
            </w:r>
            <w:r w:rsidR="00086CD1">
              <w:rPr>
                <w:noProof/>
                <w:webHidden/>
              </w:rPr>
              <w:fldChar w:fldCharType="begin"/>
            </w:r>
            <w:r w:rsidR="00086CD1">
              <w:rPr>
                <w:noProof/>
                <w:webHidden/>
              </w:rPr>
              <w:instrText xml:space="preserve"> PAGEREF _Toc73017682 \h </w:instrText>
            </w:r>
            <w:r w:rsidR="00086CD1">
              <w:rPr>
                <w:noProof/>
                <w:webHidden/>
              </w:rPr>
            </w:r>
            <w:r w:rsidR="00086CD1">
              <w:rPr>
                <w:noProof/>
                <w:webHidden/>
              </w:rPr>
              <w:fldChar w:fldCharType="separate"/>
            </w:r>
            <w:r w:rsidR="00086CD1">
              <w:rPr>
                <w:noProof/>
                <w:webHidden/>
              </w:rPr>
              <w:t>4</w:t>
            </w:r>
            <w:r w:rsidR="00086CD1">
              <w:rPr>
                <w:noProof/>
                <w:webHidden/>
              </w:rPr>
              <w:fldChar w:fldCharType="end"/>
            </w:r>
          </w:hyperlink>
        </w:p>
        <w:p w14:paraId="2D381A8B" w14:textId="77777777" w:rsidR="00086CD1" w:rsidRDefault="00C84DFE" w:rsidP="00086CD1">
          <w:pPr>
            <w:pStyle w:val="TOC1"/>
            <w:tabs>
              <w:tab w:val="right" w:leader="dot" w:pos="9350"/>
            </w:tabs>
            <w:spacing w:line="240" w:lineRule="auto"/>
            <w:rPr>
              <w:rFonts w:asciiTheme="minorHAnsi" w:eastAsiaTheme="minorEastAsia" w:hAnsiTheme="minorHAnsi"/>
              <w:noProof/>
              <w:sz w:val="22"/>
            </w:rPr>
          </w:pPr>
          <w:hyperlink w:anchor="_Toc73017683" w:history="1">
            <w:r w:rsidR="00086CD1" w:rsidRPr="00EC09D3">
              <w:rPr>
                <w:rStyle w:val="Hyperlink"/>
                <w:noProof/>
              </w:rPr>
              <w:t>Supplementary Fig 3. Neo-materialistic and psychosocial frameworks for association of SES and health</w:t>
            </w:r>
            <w:r w:rsidR="00086CD1">
              <w:rPr>
                <w:noProof/>
                <w:webHidden/>
              </w:rPr>
              <w:tab/>
            </w:r>
            <w:r w:rsidR="00086CD1">
              <w:rPr>
                <w:noProof/>
                <w:webHidden/>
              </w:rPr>
              <w:fldChar w:fldCharType="begin"/>
            </w:r>
            <w:r w:rsidR="00086CD1">
              <w:rPr>
                <w:noProof/>
                <w:webHidden/>
              </w:rPr>
              <w:instrText xml:space="preserve"> PAGEREF _Toc73017683 \h </w:instrText>
            </w:r>
            <w:r w:rsidR="00086CD1">
              <w:rPr>
                <w:noProof/>
                <w:webHidden/>
              </w:rPr>
            </w:r>
            <w:r w:rsidR="00086CD1">
              <w:rPr>
                <w:noProof/>
                <w:webHidden/>
              </w:rPr>
              <w:fldChar w:fldCharType="separate"/>
            </w:r>
            <w:r w:rsidR="00086CD1">
              <w:rPr>
                <w:noProof/>
                <w:webHidden/>
              </w:rPr>
              <w:t>5</w:t>
            </w:r>
            <w:r w:rsidR="00086CD1">
              <w:rPr>
                <w:noProof/>
                <w:webHidden/>
              </w:rPr>
              <w:fldChar w:fldCharType="end"/>
            </w:r>
          </w:hyperlink>
        </w:p>
        <w:p w14:paraId="5C5F0A28" w14:textId="77777777" w:rsidR="00086CD1" w:rsidRDefault="00C84DFE" w:rsidP="00086CD1">
          <w:pPr>
            <w:pStyle w:val="TOC1"/>
            <w:tabs>
              <w:tab w:val="right" w:leader="dot" w:pos="9350"/>
            </w:tabs>
            <w:spacing w:line="240" w:lineRule="auto"/>
            <w:rPr>
              <w:rFonts w:asciiTheme="minorHAnsi" w:eastAsiaTheme="minorEastAsia" w:hAnsiTheme="minorHAnsi"/>
              <w:noProof/>
              <w:sz w:val="22"/>
            </w:rPr>
          </w:pPr>
          <w:hyperlink w:anchor="_Toc73017684" w:history="1">
            <w:r w:rsidR="00086CD1" w:rsidRPr="00EC09D3">
              <w:rPr>
                <w:rStyle w:val="Hyperlink"/>
                <w:noProof/>
              </w:rPr>
              <w:t>Supplementary Table 1. Early life characteristics of cohort members by participation status in adulthood (n = 2392)</w:t>
            </w:r>
            <w:r w:rsidR="00086CD1">
              <w:rPr>
                <w:noProof/>
                <w:webHidden/>
              </w:rPr>
              <w:tab/>
            </w:r>
            <w:r w:rsidR="00086CD1">
              <w:rPr>
                <w:noProof/>
                <w:webHidden/>
              </w:rPr>
              <w:fldChar w:fldCharType="begin"/>
            </w:r>
            <w:r w:rsidR="00086CD1">
              <w:rPr>
                <w:noProof/>
                <w:webHidden/>
              </w:rPr>
              <w:instrText xml:space="preserve"> PAGEREF _Toc73017684 \h </w:instrText>
            </w:r>
            <w:r w:rsidR="00086CD1">
              <w:rPr>
                <w:noProof/>
                <w:webHidden/>
              </w:rPr>
            </w:r>
            <w:r w:rsidR="00086CD1">
              <w:rPr>
                <w:noProof/>
                <w:webHidden/>
              </w:rPr>
              <w:fldChar w:fldCharType="separate"/>
            </w:r>
            <w:r w:rsidR="00086CD1">
              <w:rPr>
                <w:noProof/>
                <w:webHidden/>
              </w:rPr>
              <w:t>6</w:t>
            </w:r>
            <w:r w:rsidR="00086CD1">
              <w:rPr>
                <w:noProof/>
                <w:webHidden/>
              </w:rPr>
              <w:fldChar w:fldCharType="end"/>
            </w:r>
          </w:hyperlink>
        </w:p>
        <w:p w14:paraId="45157B32" w14:textId="77777777" w:rsidR="00086CD1" w:rsidRDefault="00C84DFE" w:rsidP="00086CD1">
          <w:pPr>
            <w:pStyle w:val="TOC1"/>
            <w:tabs>
              <w:tab w:val="right" w:leader="dot" w:pos="9350"/>
            </w:tabs>
            <w:spacing w:line="240" w:lineRule="auto"/>
            <w:rPr>
              <w:rFonts w:asciiTheme="minorHAnsi" w:eastAsiaTheme="minorEastAsia" w:hAnsiTheme="minorHAnsi"/>
              <w:noProof/>
              <w:sz w:val="22"/>
            </w:rPr>
          </w:pPr>
          <w:hyperlink w:anchor="_Toc73017685" w:history="1">
            <w:r w:rsidR="00086CD1" w:rsidRPr="00EC09D3">
              <w:rPr>
                <w:rStyle w:val="Hyperlink"/>
                <w:noProof/>
              </w:rPr>
              <w:t>Supplementary Table 3. Model statistics for latent class analysis for relative wealth mobility (n = 1,387)</w:t>
            </w:r>
            <w:r w:rsidR="00086CD1">
              <w:rPr>
                <w:noProof/>
                <w:webHidden/>
              </w:rPr>
              <w:tab/>
            </w:r>
            <w:r w:rsidR="00086CD1">
              <w:rPr>
                <w:noProof/>
                <w:webHidden/>
              </w:rPr>
              <w:fldChar w:fldCharType="begin"/>
            </w:r>
            <w:r w:rsidR="00086CD1">
              <w:rPr>
                <w:noProof/>
                <w:webHidden/>
              </w:rPr>
              <w:instrText xml:space="preserve"> PAGEREF _Toc73017685 \h </w:instrText>
            </w:r>
            <w:r w:rsidR="00086CD1">
              <w:rPr>
                <w:noProof/>
                <w:webHidden/>
              </w:rPr>
            </w:r>
            <w:r w:rsidR="00086CD1">
              <w:rPr>
                <w:noProof/>
                <w:webHidden/>
              </w:rPr>
              <w:fldChar w:fldCharType="separate"/>
            </w:r>
            <w:r w:rsidR="00086CD1">
              <w:rPr>
                <w:noProof/>
                <w:webHidden/>
              </w:rPr>
              <w:t>9</w:t>
            </w:r>
            <w:r w:rsidR="00086CD1">
              <w:rPr>
                <w:noProof/>
                <w:webHidden/>
              </w:rPr>
              <w:fldChar w:fldCharType="end"/>
            </w:r>
          </w:hyperlink>
        </w:p>
        <w:p w14:paraId="6423FEC2" w14:textId="77777777" w:rsidR="00086CD1" w:rsidRDefault="00C84DFE" w:rsidP="00086CD1">
          <w:pPr>
            <w:pStyle w:val="TOC1"/>
            <w:tabs>
              <w:tab w:val="right" w:leader="dot" w:pos="9350"/>
            </w:tabs>
            <w:spacing w:line="240" w:lineRule="auto"/>
            <w:rPr>
              <w:rFonts w:asciiTheme="minorHAnsi" w:eastAsiaTheme="minorEastAsia" w:hAnsiTheme="minorHAnsi"/>
              <w:noProof/>
              <w:sz w:val="22"/>
            </w:rPr>
          </w:pPr>
          <w:hyperlink w:anchor="_Toc73017686" w:history="1">
            <w:r w:rsidR="00086CD1" w:rsidRPr="00EC09D3">
              <w:rPr>
                <w:rStyle w:val="Hyperlink"/>
                <w:noProof/>
              </w:rPr>
              <w:t>Supplementary Table 4. Classification probabilities for most likely class membership by Latent Class</w:t>
            </w:r>
            <w:r w:rsidR="00086CD1">
              <w:rPr>
                <w:noProof/>
                <w:webHidden/>
              </w:rPr>
              <w:tab/>
            </w:r>
            <w:r w:rsidR="00086CD1">
              <w:rPr>
                <w:noProof/>
                <w:webHidden/>
              </w:rPr>
              <w:fldChar w:fldCharType="begin"/>
            </w:r>
            <w:r w:rsidR="00086CD1">
              <w:rPr>
                <w:noProof/>
                <w:webHidden/>
              </w:rPr>
              <w:instrText xml:space="preserve"> PAGEREF _Toc73017686 \h </w:instrText>
            </w:r>
            <w:r w:rsidR="00086CD1">
              <w:rPr>
                <w:noProof/>
                <w:webHidden/>
              </w:rPr>
            </w:r>
            <w:r w:rsidR="00086CD1">
              <w:rPr>
                <w:noProof/>
                <w:webHidden/>
              </w:rPr>
              <w:fldChar w:fldCharType="separate"/>
            </w:r>
            <w:r w:rsidR="00086CD1">
              <w:rPr>
                <w:noProof/>
                <w:webHidden/>
              </w:rPr>
              <w:t>10</w:t>
            </w:r>
            <w:r w:rsidR="00086CD1">
              <w:rPr>
                <w:noProof/>
                <w:webHidden/>
              </w:rPr>
              <w:fldChar w:fldCharType="end"/>
            </w:r>
          </w:hyperlink>
        </w:p>
        <w:p w14:paraId="53F15143" w14:textId="77777777" w:rsidR="00086CD1" w:rsidRDefault="00C84DFE" w:rsidP="00086CD1">
          <w:pPr>
            <w:pStyle w:val="TOC1"/>
            <w:tabs>
              <w:tab w:val="right" w:leader="dot" w:pos="9350"/>
            </w:tabs>
            <w:spacing w:line="240" w:lineRule="auto"/>
            <w:rPr>
              <w:rFonts w:asciiTheme="minorHAnsi" w:eastAsiaTheme="minorEastAsia" w:hAnsiTheme="minorHAnsi"/>
              <w:noProof/>
              <w:sz w:val="22"/>
            </w:rPr>
          </w:pPr>
          <w:hyperlink w:anchor="_Toc73017687" w:history="1">
            <w:r w:rsidR="00086CD1" w:rsidRPr="00EC09D3">
              <w:rPr>
                <w:rStyle w:val="Hyperlink"/>
                <w:noProof/>
              </w:rPr>
              <w:t>Supplementary Table 5. Membership in latent classes of relative wealth mobility by relative wealth tertiles over the life course (n= 1387)</w:t>
            </w:r>
            <w:r w:rsidR="00086CD1">
              <w:rPr>
                <w:noProof/>
                <w:webHidden/>
              </w:rPr>
              <w:tab/>
            </w:r>
            <w:r w:rsidR="00086CD1">
              <w:rPr>
                <w:noProof/>
                <w:webHidden/>
              </w:rPr>
              <w:fldChar w:fldCharType="begin"/>
            </w:r>
            <w:r w:rsidR="00086CD1">
              <w:rPr>
                <w:noProof/>
                <w:webHidden/>
              </w:rPr>
              <w:instrText xml:space="preserve"> PAGEREF _Toc73017687 \h </w:instrText>
            </w:r>
            <w:r w:rsidR="00086CD1">
              <w:rPr>
                <w:noProof/>
                <w:webHidden/>
              </w:rPr>
            </w:r>
            <w:r w:rsidR="00086CD1">
              <w:rPr>
                <w:noProof/>
                <w:webHidden/>
              </w:rPr>
              <w:fldChar w:fldCharType="separate"/>
            </w:r>
            <w:r w:rsidR="00086CD1">
              <w:rPr>
                <w:noProof/>
                <w:webHidden/>
              </w:rPr>
              <w:t>11</w:t>
            </w:r>
            <w:r w:rsidR="00086CD1">
              <w:rPr>
                <w:noProof/>
                <w:webHidden/>
              </w:rPr>
              <w:fldChar w:fldCharType="end"/>
            </w:r>
          </w:hyperlink>
        </w:p>
        <w:p w14:paraId="6BC749AF" w14:textId="77777777" w:rsidR="00086CD1" w:rsidRDefault="00C84DFE" w:rsidP="00086CD1">
          <w:pPr>
            <w:pStyle w:val="TOC1"/>
            <w:tabs>
              <w:tab w:val="right" w:leader="dot" w:pos="9350"/>
            </w:tabs>
            <w:spacing w:line="240" w:lineRule="auto"/>
            <w:rPr>
              <w:rFonts w:asciiTheme="minorHAnsi" w:eastAsiaTheme="minorEastAsia" w:hAnsiTheme="minorHAnsi"/>
              <w:noProof/>
              <w:sz w:val="22"/>
            </w:rPr>
          </w:pPr>
          <w:hyperlink w:anchor="_Toc73017688" w:history="1">
            <w:r w:rsidR="00086CD1" w:rsidRPr="00EC09D3">
              <w:rPr>
                <w:rStyle w:val="Hyperlink"/>
                <w:noProof/>
              </w:rPr>
              <w:t>Supplementary Table 6. Coefficients from regression with inverse probability weights</w:t>
            </w:r>
            <w:r w:rsidR="00086CD1" w:rsidRPr="00EC09D3">
              <w:rPr>
                <w:rStyle w:val="Hyperlink"/>
                <w:noProof/>
                <w:vertAlign w:val="superscript"/>
              </w:rPr>
              <w:t xml:space="preserve">1 </w:t>
            </w:r>
            <w:r w:rsidR="00086CD1" w:rsidRPr="00EC09D3">
              <w:rPr>
                <w:rStyle w:val="Hyperlink"/>
                <w:noProof/>
              </w:rPr>
              <w:t>for association of class membership with measures</w:t>
            </w:r>
            <w:r w:rsidR="00086CD1" w:rsidRPr="00EC09D3">
              <w:rPr>
                <w:rStyle w:val="Hyperlink"/>
                <w:noProof/>
                <w:vertAlign w:val="superscript"/>
              </w:rPr>
              <w:t>2</w:t>
            </w:r>
            <w:r w:rsidR="00086CD1" w:rsidRPr="00EC09D3">
              <w:rPr>
                <w:rStyle w:val="Hyperlink"/>
                <w:noProof/>
              </w:rPr>
              <w:t xml:space="preserve"> of health and human capital in middle adulthood (2015-18)</w:t>
            </w:r>
            <w:r w:rsidR="00086CD1">
              <w:rPr>
                <w:noProof/>
                <w:webHidden/>
              </w:rPr>
              <w:tab/>
            </w:r>
            <w:r w:rsidR="00086CD1">
              <w:rPr>
                <w:noProof/>
                <w:webHidden/>
              </w:rPr>
              <w:fldChar w:fldCharType="begin"/>
            </w:r>
            <w:r w:rsidR="00086CD1">
              <w:rPr>
                <w:noProof/>
                <w:webHidden/>
              </w:rPr>
              <w:instrText xml:space="preserve"> PAGEREF _Toc73017688 \h </w:instrText>
            </w:r>
            <w:r w:rsidR="00086CD1">
              <w:rPr>
                <w:noProof/>
                <w:webHidden/>
              </w:rPr>
            </w:r>
            <w:r w:rsidR="00086CD1">
              <w:rPr>
                <w:noProof/>
                <w:webHidden/>
              </w:rPr>
              <w:fldChar w:fldCharType="separate"/>
            </w:r>
            <w:r w:rsidR="00086CD1">
              <w:rPr>
                <w:noProof/>
                <w:webHidden/>
              </w:rPr>
              <w:t>12</w:t>
            </w:r>
            <w:r w:rsidR="00086CD1">
              <w:rPr>
                <w:noProof/>
                <w:webHidden/>
              </w:rPr>
              <w:fldChar w:fldCharType="end"/>
            </w:r>
          </w:hyperlink>
        </w:p>
        <w:p w14:paraId="5762B050" w14:textId="77777777" w:rsidR="00086CD1" w:rsidRDefault="00C84DFE" w:rsidP="00086CD1">
          <w:pPr>
            <w:pStyle w:val="TOC1"/>
            <w:tabs>
              <w:tab w:val="right" w:leader="dot" w:pos="9350"/>
            </w:tabs>
            <w:spacing w:line="240" w:lineRule="auto"/>
            <w:rPr>
              <w:rFonts w:asciiTheme="minorHAnsi" w:eastAsiaTheme="minorEastAsia" w:hAnsiTheme="minorHAnsi"/>
              <w:noProof/>
              <w:sz w:val="22"/>
            </w:rPr>
          </w:pPr>
          <w:hyperlink w:anchor="_Toc73017689" w:history="1">
            <w:r w:rsidR="00086CD1" w:rsidRPr="00EC09D3">
              <w:rPr>
                <w:rStyle w:val="Hyperlink"/>
                <w:noProof/>
              </w:rPr>
              <w:t>Supplementary Table 7. Coefficients from regression without auxiliary covariates in multiple imputation and with inverse probability weights for association of life course wealth gains with health outcomes in middle adulthood</w:t>
            </w:r>
            <w:r w:rsidR="00086CD1">
              <w:rPr>
                <w:noProof/>
                <w:webHidden/>
              </w:rPr>
              <w:tab/>
            </w:r>
            <w:r w:rsidR="00086CD1">
              <w:rPr>
                <w:noProof/>
                <w:webHidden/>
              </w:rPr>
              <w:fldChar w:fldCharType="begin"/>
            </w:r>
            <w:r w:rsidR="00086CD1">
              <w:rPr>
                <w:noProof/>
                <w:webHidden/>
              </w:rPr>
              <w:instrText xml:space="preserve"> PAGEREF _Toc73017689 \h </w:instrText>
            </w:r>
            <w:r w:rsidR="00086CD1">
              <w:rPr>
                <w:noProof/>
                <w:webHidden/>
              </w:rPr>
            </w:r>
            <w:r w:rsidR="00086CD1">
              <w:rPr>
                <w:noProof/>
                <w:webHidden/>
              </w:rPr>
              <w:fldChar w:fldCharType="separate"/>
            </w:r>
            <w:r w:rsidR="00086CD1">
              <w:rPr>
                <w:noProof/>
                <w:webHidden/>
              </w:rPr>
              <w:t>13</w:t>
            </w:r>
            <w:r w:rsidR="00086CD1">
              <w:rPr>
                <w:noProof/>
                <w:webHidden/>
              </w:rPr>
              <w:fldChar w:fldCharType="end"/>
            </w:r>
          </w:hyperlink>
        </w:p>
        <w:p w14:paraId="0012E314" w14:textId="77777777" w:rsidR="00086CD1" w:rsidRDefault="00C84DFE" w:rsidP="00086CD1">
          <w:pPr>
            <w:pStyle w:val="TOC1"/>
            <w:tabs>
              <w:tab w:val="right" w:leader="dot" w:pos="9350"/>
            </w:tabs>
            <w:spacing w:line="240" w:lineRule="auto"/>
            <w:rPr>
              <w:rFonts w:asciiTheme="minorHAnsi" w:eastAsiaTheme="minorEastAsia" w:hAnsiTheme="minorHAnsi"/>
              <w:noProof/>
              <w:sz w:val="22"/>
            </w:rPr>
          </w:pPr>
          <w:hyperlink w:anchor="_Toc73017690" w:history="1">
            <w:r w:rsidR="00086CD1" w:rsidRPr="00EC09D3">
              <w:rPr>
                <w:rStyle w:val="Hyperlink"/>
                <w:noProof/>
              </w:rPr>
              <w:t>Supplementary Table 8. Coefficients from zero-inflated poisson regression for association of wealth mobility with WHO SRQ-20</w:t>
            </w:r>
            <w:r w:rsidR="00086CD1">
              <w:rPr>
                <w:noProof/>
                <w:webHidden/>
              </w:rPr>
              <w:tab/>
            </w:r>
            <w:r w:rsidR="00086CD1">
              <w:rPr>
                <w:noProof/>
                <w:webHidden/>
              </w:rPr>
              <w:fldChar w:fldCharType="begin"/>
            </w:r>
            <w:r w:rsidR="00086CD1">
              <w:rPr>
                <w:noProof/>
                <w:webHidden/>
              </w:rPr>
              <w:instrText xml:space="preserve"> PAGEREF _Toc73017690 \h </w:instrText>
            </w:r>
            <w:r w:rsidR="00086CD1">
              <w:rPr>
                <w:noProof/>
                <w:webHidden/>
              </w:rPr>
            </w:r>
            <w:r w:rsidR="00086CD1">
              <w:rPr>
                <w:noProof/>
                <w:webHidden/>
              </w:rPr>
              <w:fldChar w:fldCharType="separate"/>
            </w:r>
            <w:r w:rsidR="00086CD1">
              <w:rPr>
                <w:noProof/>
                <w:webHidden/>
              </w:rPr>
              <w:t>15</w:t>
            </w:r>
            <w:r w:rsidR="00086CD1">
              <w:rPr>
                <w:noProof/>
                <w:webHidden/>
              </w:rPr>
              <w:fldChar w:fldCharType="end"/>
            </w:r>
          </w:hyperlink>
        </w:p>
        <w:p w14:paraId="6F9E2CF6" w14:textId="77777777" w:rsidR="00086CD1" w:rsidRDefault="00C84DFE" w:rsidP="00086CD1">
          <w:pPr>
            <w:pStyle w:val="TOC1"/>
            <w:tabs>
              <w:tab w:val="right" w:leader="dot" w:pos="9350"/>
            </w:tabs>
            <w:spacing w:line="240" w:lineRule="auto"/>
            <w:rPr>
              <w:rFonts w:asciiTheme="minorHAnsi" w:eastAsiaTheme="minorEastAsia" w:hAnsiTheme="minorHAnsi"/>
              <w:noProof/>
              <w:sz w:val="22"/>
            </w:rPr>
          </w:pPr>
          <w:hyperlink w:anchor="_Toc73017691" w:history="1">
            <w:r w:rsidR="00086CD1" w:rsidRPr="00EC09D3">
              <w:rPr>
                <w:rStyle w:val="Hyperlink"/>
                <w:noProof/>
              </w:rPr>
              <w:t>Supplementary Table 9. Coefficients for association of absolute wealth gains with health in middle adulthood after stratifying by year at which early life wealth data was collected (n = 1386)</w:t>
            </w:r>
            <w:r w:rsidR="00086CD1">
              <w:rPr>
                <w:noProof/>
                <w:webHidden/>
              </w:rPr>
              <w:tab/>
            </w:r>
            <w:r w:rsidR="00086CD1">
              <w:rPr>
                <w:noProof/>
                <w:webHidden/>
              </w:rPr>
              <w:fldChar w:fldCharType="begin"/>
            </w:r>
            <w:r w:rsidR="00086CD1">
              <w:rPr>
                <w:noProof/>
                <w:webHidden/>
              </w:rPr>
              <w:instrText xml:space="preserve"> PAGEREF _Toc73017691 \h </w:instrText>
            </w:r>
            <w:r w:rsidR="00086CD1">
              <w:rPr>
                <w:noProof/>
                <w:webHidden/>
              </w:rPr>
            </w:r>
            <w:r w:rsidR="00086CD1">
              <w:rPr>
                <w:noProof/>
                <w:webHidden/>
              </w:rPr>
              <w:fldChar w:fldCharType="separate"/>
            </w:r>
            <w:r w:rsidR="00086CD1">
              <w:rPr>
                <w:noProof/>
                <w:webHidden/>
              </w:rPr>
              <w:t>16</w:t>
            </w:r>
            <w:r w:rsidR="00086CD1">
              <w:rPr>
                <w:noProof/>
                <w:webHidden/>
              </w:rPr>
              <w:fldChar w:fldCharType="end"/>
            </w:r>
          </w:hyperlink>
        </w:p>
        <w:p w14:paraId="222FCA23" w14:textId="77777777" w:rsidR="00C559B2" w:rsidRDefault="00C559B2" w:rsidP="00086CD1">
          <w:pPr>
            <w:spacing w:line="240" w:lineRule="auto"/>
          </w:pPr>
          <w:r w:rsidRPr="00854415">
            <w:rPr>
              <w:rFonts w:cs="Times New Roman"/>
              <w:b/>
              <w:bCs/>
              <w:noProof/>
              <w:szCs w:val="24"/>
            </w:rPr>
            <w:fldChar w:fldCharType="end"/>
          </w:r>
        </w:p>
      </w:sdtContent>
    </w:sdt>
    <w:p w14:paraId="1E6A7011" w14:textId="77777777" w:rsidR="006D7FE7" w:rsidRDefault="006D7FE7" w:rsidP="00086CD1">
      <w:pPr>
        <w:spacing w:line="240" w:lineRule="auto"/>
        <w:rPr>
          <w:b/>
        </w:rPr>
      </w:pPr>
      <w:r>
        <w:rPr>
          <w:b/>
        </w:rPr>
        <w:br w:type="page"/>
      </w:r>
    </w:p>
    <w:p w14:paraId="7459FD5C" w14:textId="77777777" w:rsidR="00197892" w:rsidRDefault="00197892" w:rsidP="00086CD1">
      <w:pPr>
        <w:pStyle w:val="Heading1"/>
        <w:spacing w:line="240" w:lineRule="auto"/>
      </w:pPr>
      <w:bookmarkStart w:id="0" w:name="_Toc73004215"/>
      <w:bookmarkStart w:id="1" w:name="_Toc73017681"/>
      <w:r>
        <w:lastRenderedPageBreak/>
        <w:t xml:space="preserve">Supplementary Fig 1. Flowchart of </w:t>
      </w:r>
      <w:r w:rsidRPr="00C619CF">
        <w:t>participants</w:t>
      </w:r>
      <w:r>
        <w:t xml:space="preserve"> reporting wealth and health in middle adulthood in INCAP Longitudinal Study 1969-2018</w:t>
      </w:r>
      <w:bookmarkEnd w:id="0"/>
      <w:bookmarkEnd w:id="1"/>
    </w:p>
    <w:p w14:paraId="3B59B3AC" w14:textId="77777777" w:rsidR="00C619CF" w:rsidRPr="00C619CF" w:rsidRDefault="00C619CF" w:rsidP="00086CD1">
      <w:pPr>
        <w:spacing w:line="240" w:lineRule="auto"/>
      </w:pPr>
    </w:p>
    <w:p w14:paraId="7B4EB40F" w14:textId="77777777" w:rsidR="00197892" w:rsidRPr="009A495C" w:rsidRDefault="003A08E5" w:rsidP="00086CD1">
      <w:pPr>
        <w:spacing w:before="240" w:line="240" w:lineRule="auto"/>
        <w:rPr>
          <w:b/>
        </w:rPr>
        <w:sectPr w:rsidR="00197892" w:rsidRPr="009A495C" w:rsidSect="00806E2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noProof/>
        </w:rPr>
        <w:drawing>
          <wp:anchor distT="0" distB="0" distL="114300" distR="114300" simplePos="0" relativeHeight="251660288" behindDoc="1" locked="0" layoutInCell="1" allowOverlap="1" wp14:anchorId="515AD26E" wp14:editId="2447AC9D">
            <wp:simplePos x="0" y="0"/>
            <wp:positionH relativeFrom="column">
              <wp:posOffset>590550</wp:posOffset>
            </wp:positionH>
            <wp:positionV relativeFrom="page">
              <wp:posOffset>2159000</wp:posOffset>
            </wp:positionV>
            <wp:extent cx="4545965" cy="6182360"/>
            <wp:effectExtent l="0" t="0" r="6985" b="0"/>
            <wp:wrapTight wrapText="bothSides">
              <wp:wrapPolygon edited="0">
                <wp:start x="6879" y="0"/>
                <wp:lineTo x="6879" y="1664"/>
                <wp:lineTo x="8237" y="2130"/>
                <wp:lineTo x="9957" y="2130"/>
                <wp:lineTo x="9957" y="3195"/>
                <wp:lineTo x="6879" y="4260"/>
                <wp:lineTo x="6879" y="5990"/>
                <wp:lineTo x="8056" y="6389"/>
                <wp:lineTo x="9957" y="6389"/>
                <wp:lineTo x="9957" y="7454"/>
                <wp:lineTo x="7332" y="7854"/>
                <wp:lineTo x="6879" y="7987"/>
                <wp:lineTo x="6879" y="9717"/>
                <wp:lineTo x="9595" y="10649"/>
                <wp:lineTo x="9957" y="10649"/>
                <wp:lineTo x="9957" y="11714"/>
                <wp:lineTo x="7060" y="12247"/>
                <wp:lineTo x="6879" y="12313"/>
                <wp:lineTo x="6879" y="14044"/>
                <wp:lineTo x="9414" y="14909"/>
                <wp:lineTo x="9957" y="14909"/>
                <wp:lineTo x="2896" y="15907"/>
                <wp:lineTo x="2896" y="17039"/>
                <wp:lineTo x="0" y="17837"/>
                <wp:lineTo x="0" y="19701"/>
                <wp:lineTo x="181" y="21498"/>
                <wp:lineTo x="5974" y="21498"/>
                <wp:lineTo x="15297" y="21298"/>
                <wp:lineTo x="21543" y="20899"/>
                <wp:lineTo x="21543" y="17837"/>
                <wp:lineTo x="18737" y="17039"/>
                <wp:lineTo x="18827" y="15974"/>
                <wp:lineTo x="10409" y="14909"/>
                <wp:lineTo x="10952" y="14909"/>
                <wp:lineTo x="13487" y="14044"/>
                <wp:lineTo x="13668" y="12380"/>
                <wp:lineTo x="13034" y="12180"/>
                <wp:lineTo x="10409" y="11714"/>
                <wp:lineTo x="21543" y="11714"/>
                <wp:lineTo x="21543" y="9118"/>
                <wp:lineTo x="13487" y="8519"/>
                <wp:lineTo x="13668" y="8053"/>
                <wp:lineTo x="13215" y="7920"/>
                <wp:lineTo x="10409" y="7454"/>
                <wp:lineTo x="21090" y="7055"/>
                <wp:lineTo x="21452" y="6389"/>
                <wp:lineTo x="20456" y="6323"/>
                <wp:lineTo x="13487" y="5325"/>
                <wp:lineTo x="13487" y="4260"/>
                <wp:lineTo x="10409" y="3195"/>
                <wp:lineTo x="21543" y="2463"/>
                <wp:lineTo x="21543" y="1730"/>
                <wp:lineTo x="13487" y="1065"/>
                <wp:lineTo x="13487" y="0"/>
                <wp:lineTo x="6879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char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5965" cy="61823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5E96D7" w14:textId="77777777" w:rsidR="00197892" w:rsidRDefault="00197892" w:rsidP="00086CD1">
      <w:pPr>
        <w:pStyle w:val="Heading1"/>
        <w:spacing w:line="240" w:lineRule="auto"/>
      </w:pPr>
      <w:bookmarkStart w:id="2" w:name="_Toc73004216"/>
      <w:bookmarkStart w:id="3" w:name="_Toc73017682"/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6CB5D707" wp14:editId="17071923">
            <wp:simplePos x="0" y="0"/>
            <wp:positionH relativeFrom="column">
              <wp:posOffset>1562100</wp:posOffset>
            </wp:positionH>
            <wp:positionV relativeFrom="margin">
              <wp:posOffset>854075</wp:posOffset>
            </wp:positionV>
            <wp:extent cx="4201795" cy="4629150"/>
            <wp:effectExtent l="0" t="0" r="8255" b="0"/>
            <wp:wrapTight wrapText="bothSides">
              <wp:wrapPolygon edited="0">
                <wp:start x="98" y="0"/>
                <wp:lineTo x="98" y="2489"/>
                <wp:lineTo x="1567" y="2844"/>
                <wp:lineTo x="5386" y="2844"/>
                <wp:lineTo x="2057" y="3556"/>
                <wp:lineTo x="98" y="4000"/>
                <wp:lineTo x="98" y="6489"/>
                <wp:lineTo x="2742" y="7111"/>
                <wp:lineTo x="6072" y="7111"/>
                <wp:lineTo x="881" y="7822"/>
                <wp:lineTo x="98" y="8000"/>
                <wp:lineTo x="98" y="10578"/>
                <wp:lineTo x="4015" y="11378"/>
                <wp:lineTo x="686" y="11644"/>
                <wp:lineTo x="98" y="11733"/>
                <wp:lineTo x="98" y="17511"/>
                <wp:lineTo x="3819" y="18489"/>
                <wp:lineTo x="5288" y="18489"/>
                <wp:lineTo x="881" y="18844"/>
                <wp:lineTo x="196" y="19022"/>
                <wp:lineTo x="196" y="21511"/>
                <wp:lineTo x="5092" y="21511"/>
                <wp:lineTo x="5288" y="19911"/>
                <wp:lineTo x="5778" y="18489"/>
                <wp:lineTo x="21545" y="18311"/>
                <wp:lineTo x="21545" y="15644"/>
                <wp:lineTo x="16256" y="15644"/>
                <wp:lineTo x="14983" y="14222"/>
                <wp:lineTo x="21545" y="13600"/>
                <wp:lineTo x="21545" y="10933"/>
                <wp:lineTo x="11849" y="9956"/>
                <wp:lineTo x="21545" y="9689"/>
                <wp:lineTo x="21545" y="3200"/>
                <wp:lineTo x="5876" y="2844"/>
                <wp:lineTo x="5092" y="1422"/>
                <wp:lineTo x="4896" y="0"/>
                <wp:lineTo x="98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ramework lca w covariate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1795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Supplementary Fig 2. Structural equation model for Latent Class Analysis for relative wealth mobility</w:t>
      </w:r>
      <w:bookmarkEnd w:id="2"/>
      <w:bookmarkEnd w:id="3"/>
    </w:p>
    <w:p w14:paraId="68CD8574" w14:textId="77777777" w:rsidR="00197892" w:rsidRPr="00442507" w:rsidRDefault="00197892" w:rsidP="00086CD1">
      <w:pPr>
        <w:spacing w:line="240" w:lineRule="auto"/>
      </w:pPr>
    </w:p>
    <w:p w14:paraId="2F859AB1" w14:textId="77777777" w:rsidR="00197892" w:rsidRDefault="00197892" w:rsidP="00086CD1">
      <w:pPr>
        <w:spacing w:line="240" w:lineRule="auto"/>
        <w:rPr>
          <w:b/>
        </w:rPr>
      </w:pPr>
    </w:p>
    <w:p w14:paraId="338C5331" w14:textId="77777777" w:rsidR="00197892" w:rsidRDefault="00197892" w:rsidP="00086CD1">
      <w:pPr>
        <w:spacing w:line="240" w:lineRule="auto"/>
        <w:rPr>
          <w:b/>
        </w:rPr>
      </w:pPr>
    </w:p>
    <w:p w14:paraId="29603EF1" w14:textId="77777777" w:rsidR="00197892" w:rsidRDefault="00197892" w:rsidP="00086CD1">
      <w:pPr>
        <w:spacing w:line="240" w:lineRule="auto"/>
        <w:rPr>
          <w:b/>
        </w:rPr>
      </w:pPr>
    </w:p>
    <w:p w14:paraId="6C5B699B" w14:textId="77777777" w:rsidR="00197892" w:rsidRDefault="00197892" w:rsidP="00086CD1">
      <w:pPr>
        <w:spacing w:line="240" w:lineRule="auto"/>
        <w:rPr>
          <w:b/>
        </w:rPr>
      </w:pPr>
    </w:p>
    <w:p w14:paraId="09EF5925" w14:textId="77777777" w:rsidR="00197892" w:rsidRDefault="00197892" w:rsidP="00086CD1">
      <w:pPr>
        <w:spacing w:line="240" w:lineRule="auto"/>
        <w:rPr>
          <w:b/>
        </w:rPr>
      </w:pPr>
    </w:p>
    <w:p w14:paraId="3E3BA168" w14:textId="77777777" w:rsidR="00197892" w:rsidRDefault="00197892" w:rsidP="00086CD1">
      <w:pPr>
        <w:spacing w:line="240" w:lineRule="auto"/>
        <w:rPr>
          <w:b/>
        </w:rPr>
      </w:pPr>
    </w:p>
    <w:p w14:paraId="10ABD8C4" w14:textId="77777777" w:rsidR="00197892" w:rsidRDefault="00197892" w:rsidP="00086CD1">
      <w:pPr>
        <w:spacing w:line="240" w:lineRule="auto"/>
        <w:rPr>
          <w:b/>
        </w:rPr>
      </w:pPr>
    </w:p>
    <w:p w14:paraId="2BA7A3B5" w14:textId="77777777" w:rsidR="00197892" w:rsidRDefault="00197892" w:rsidP="00086CD1">
      <w:pPr>
        <w:spacing w:line="240" w:lineRule="auto"/>
        <w:rPr>
          <w:b/>
        </w:rPr>
      </w:pPr>
    </w:p>
    <w:p w14:paraId="59401BB0" w14:textId="77777777" w:rsidR="00197892" w:rsidRDefault="00197892" w:rsidP="00086CD1">
      <w:pPr>
        <w:spacing w:line="240" w:lineRule="auto"/>
        <w:rPr>
          <w:b/>
        </w:rPr>
      </w:pPr>
    </w:p>
    <w:p w14:paraId="0B730CFA" w14:textId="77777777" w:rsidR="00197892" w:rsidRDefault="00197892" w:rsidP="00086CD1">
      <w:pPr>
        <w:spacing w:line="240" w:lineRule="auto"/>
        <w:rPr>
          <w:b/>
        </w:rPr>
      </w:pPr>
    </w:p>
    <w:p w14:paraId="57C584B9" w14:textId="77777777" w:rsidR="00197892" w:rsidRDefault="00197892" w:rsidP="00086CD1">
      <w:pPr>
        <w:spacing w:line="240" w:lineRule="auto"/>
        <w:rPr>
          <w:b/>
        </w:rPr>
      </w:pPr>
    </w:p>
    <w:p w14:paraId="4F8185FF" w14:textId="77777777" w:rsidR="00197892" w:rsidRDefault="00197892" w:rsidP="00086CD1">
      <w:pPr>
        <w:pStyle w:val="Heading1"/>
        <w:spacing w:line="240" w:lineRule="auto"/>
      </w:pPr>
      <w:bookmarkStart w:id="4" w:name="_Toc73004217"/>
      <w:bookmarkStart w:id="5" w:name="_Toc73017683"/>
      <w:r>
        <w:lastRenderedPageBreak/>
        <w:t>Supplementary Fig 3. Neo-materialistic and psychosocial frameworks for association of SES and health</w:t>
      </w:r>
      <w:bookmarkEnd w:id="4"/>
      <w:bookmarkEnd w:id="5"/>
    </w:p>
    <w:p w14:paraId="36FE6AD8" w14:textId="77777777" w:rsidR="00197892" w:rsidRDefault="00197892" w:rsidP="00086CD1">
      <w:pPr>
        <w:spacing w:line="240" w:lineRule="auto"/>
        <w:rPr>
          <w:b/>
        </w:rPr>
      </w:pPr>
      <w:r>
        <w:rPr>
          <w:b/>
          <w:noProof/>
        </w:rPr>
        <w:drawing>
          <wp:inline distT="0" distB="0" distL="0" distR="0" wp14:anchorId="065C1548" wp14:editId="15A91C2A">
            <wp:extent cx="8126822" cy="386143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sychosocial materialistic framework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26822" cy="3861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5A6D3" w14:textId="77777777" w:rsidR="00854415" w:rsidRDefault="00854415" w:rsidP="00086CD1">
      <w:pPr>
        <w:pStyle w:val="NoSpacing"/>
        <w:sectPr w:rsidR="00854415" w:rsidSect="00806E2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5EDDBFF" w14:textId="77777777" w:rsidR="00197892" w:rsidRDefault="00854415" w:rsidP="00086CD1">
      <w:pPr>
        <w:pStyle w:val="Heading1"/>
        <w:spacing w:line="240" w:lineRule="auto"/>
      </w:pPr>
      <w:bookmarkStart w:id="6" w:name="_Toc73017684"/>
      <w:r>
        <w:lastRenderedPageBreak/>
        <w:t>Supplementary Table 1. Early life characteristics of cohort members by participation status in adulthood (n = 2392)</w:t>
      </w:r>
      <w:bookmarkEnd w:id="6"/>
    </w:p>
    <w:p w14:paraId="511D9C54" w14:textId="77777777" w:rsidR="00854415" w:rsidRPr="00854415" w:rsidRDefault="00854415" w:rsidP="00086CD1">
      <w:pPr>
        <w:pStyle w:val="NoSpacing"/>
        <w:rPr>
          <w:b/>
        </w:rPr>
      </w:pPr>
    </w:p>
    <w:p w14:paraId="7803226C" w14:textId="77777777" w:rsidR="00854415" w:rsidRDefault="00854415" w:rsidP="00086CD1">
      <w:pPr>
        <w:pStyle w:val="NoSpacing"/>
      </w:pPr>
    </w:p>
    <w:p w14:paraId="2B4C7642" w14:textId="77777777" w:rsidR="00854415" w:rsidRDefault="00854415" w:rsidP="00086CD1">
      <w:pPr>
        <w:pStyle w:val="NoSpacing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1806"/>
        <w:gridCol w:w="1806"/>
        <w:gridCol w:w="1806"/>
        <w:gridCol w:w="1806"/>
        <w:gridCol w:w="1806"/>
        <w:gridCol w:w="1806"/>
      </w:tblGrid>
      <w:tr w:rsidR="00B32357" w14:paraId="033D949F" w14:textId="77777777" w:rsidTr="00825608">
        <w:trPr>
          <w:trHeight w:val="625"/>
        </w:trPr>
        <w:tc>
          <w:tcPr>
            <w:tcW w:w="2124" w:type="dxa"/>
          </w:tcPr>
          <w:p w14:paraId="2F61808B" w14:textId="77777777" w:rsidR="00B32357" w:rsidRDefault="00B32357" w:rsidP="00B32357">
            <w:pPr>
              <w:pStyle w:val="NoSpacing"/>
            </w:pPr>
          </w:p>
        </w:tc>
        <w:tc>
          <w:tcPr>
            <w:tcW w:w="1806" w:type="dxa"/>
          </w:tcPr>
          <w:p w14:paraId="4A8D21AC" w14:textId="77777777" w:rsidR="00B32357" w:rsidRDefault="00B32357" w:rsidP="00B32357">
            <w:pPr>
              <w:pStyle w:val="NoSpacing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2015-16</w:t>
            </w:r>
          </w:p>
        </w:tc>
        <w:tc>
          <w:tcPr>
            <w:tcW w:w="1806" w:type="dxa"/>
          </w:tcPr>
          <w:p w14:paraId="2351A0C6" w14:textId="77777777" w:rsidR="00B32357" w:rsidRPr="00D14920" w:rsidRDefault="00B32357" w:rsidP="00B32357">
            <w:pPr>
              <w:pStyle w:val="NoSpacing"/>
              <w:jc w:val="center"/>
              <w:rPr>
                <w:b/>
                <w:sz w:val="22"/>
              </w:rPr>
            </w:pPr>
          </w:p>
        </w:tc>
        <w:tc>
          <w:tcPr>
            <w:tcW w:w="18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D9184E1" w14:textId="77777777" w:rsidR="00B32357" w:rsidRPr="00D14920" w:rsidRDefault="00B32357" w:rsidP="00B32357">
            <w:pPr>
              <w:pStyle w:val="NoSpacing"/>
              <w:jc w:val="center"/>
              <w:rPr>
                <w:b/>
                <w:sz w:val="22"/>
              </w:rPr>
            </w:pPr>
          </w:p>
        </w:tc>
        <w:tc>
          <w:tcPr>
            <w:tcW w:w="1806" w:type="dxa"/>
            <w:tcBorders>
              <w:left w:val="single" w:sz="4" w:space="0" w:color="auto"/>
            </w:tcBorders>
          </w:tcPr>
          <w:p w14:paraId="22A36104" w14:textId="77777777" w:rsidR="00B32357" w:rsidRDefault="00B32357" w:rsidP="00B32357">
            <w:pPr>
              <w:pStyle w:val="NoSpacing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2017-18</w:t>
            </w:r>
          </w:p>
        </w:tc>
        <w:tc>
          <w:tcPr>
            <w:tcW w:w="1806" w:type="dxa"/>
          </w:tcPr>
          <w:p w14:paraId="70CD8F8C" w14:textId="77777777" w:rsidR="00B32357" w:rsidRPr="00D14920" w:rsidRDefault="00B32357" w:rsidP="00B32357">
            <w:pPr>
              <w:pStyle w:val="NoSpacing"/>
              <w:jc w:val="center"/>
              <w:rPr>
                <w:b/>
                <w:sz w:val="22"/>
              </w:rPr>
            </w:pPr>
          </w:p>
        </w:tc>
        <w:tc>
          <w:tcPr>
            <w:tcW w:w="1806" w:type="dxa"/>
          </w:tcPr>
          <w:p w14:paraId="1908D770" w14:textId="77777777" w:rsidR="00B32357" w:rsidRPr="00D14920" w:rsidRDefault="00B32357" w:rsidP="00B32357">
            <w:pPr>
              <w:pStyle w:val="NoSpacing"/>
              <w:jc w:val="center"/>
              <w:rPr>
                <w:b/>
                <w:sz w:val="22"/>
              </w:rPr>
            </w:pPr>
          </w:p>
        </w:tc>
      </w:tr>
      <w:tr w:rsidR="00B32357" w14:paraId="2D248F29" w14:textId="77777777" w:rsidTr="00825608">
        <w:trPr>
          <w:trHeight w:val="576"/>
        </w:trPr>
        <w:tc>
          <w:tcPr>
            <w:tcW w:w="2124" w:type="dxa"/>
          </w:tcPr>
          <w:p w14:paraId="6C7B3C53" w14:textId="77777777" w:rsidR="00B32357" w:rsidRDefault="00B32357" w:rsidP="00B32357">
            <w:pPr>
              <w:pStyle w:val="NoSpacing"/>
            </w:pPr>
          </w:p>
        </w:tc>
        <w:tc>
          <w:tcPr>
            <w:tcW w:w="1806" w:type="dxa"/>
            <w:vAlign w:val="center"/>
          </w:tcPr>
          <w:p w14:paraId="4EC62E92" w14:textId="77777777" w:rsidR="00B32357" w:rsidRPr="00D14920" w:rsidRDefault="00B32357" w:rsidP="00CB7E5D">
            <w:pPr>
              <w:pStyle w:val="NoSpacing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articipated</w:t>
            </w:r>
          </w:p>
          <w:p w14:paraId="23F56F88" w14:textId="77777777" w:rsidR="00B32357" w:rsidRPr="00D14920" w:rsidRDefault="00B32357" w:rsidP="00CB7E5D">
            <w:pPr>
              <w:pStyle w:val="NoSpacing"/>
              <w:jc w:val="center"/>
              <w:rPr>
                <w:b/>
                <w:sz w:val="22"/>
              </w:rPr>
            </w:pPr>
            <w:r w:rsidRPr="00D14920">
              <w:rPr>
                <w:b/>
                <w:sz w:val="22"/>
              </w:rPr>
              <w:t xml:space="preserve">(n = </w:t>
            </w:r>
            <w:r w:rsidR="007A3194">
              <w:rPr>
                <w:b/>
                <w:sz w:val="22"/>
              </w:rPr>
              <w:t>1161</w:t>
            </w:r>
            <w:r w:rsidRPr="00D14920">
              <w:rPr>
                <w:b/>
                <w:sz w:val="22"/>
              </w:rPr>
              <w:t>)</w:t>
            </w:r>
          </w:p>
        </w:tc>
        <w:tc>
          <w:tcPr>
            <w:tcW w:w="1806" w:type="dxa"/>
            <w:vAlign w:val="center"/>
          </w:tcPr>
          <w:p w14:paraId="19C47BBE" w14:textId="27D6E9E4" w:rsidR="007109BC" w:rsidRDefault="00B32357" w:rsidP="00CB7E5D">
            <w:pPr>
              <w:pStyle w:val="NoSpacing"/>
              <w:jc w:val="center"/>
              <w:rPr>
                <w:b/>
                <w:sz w:val="22"/>
              </w:rPr>
            </w:pPr>
            <w:r w:rsidRPr="00D14920">
              <w:rPr>
                <w:b/>
                <w:sz w:val="22"/>
              </w:rPr>
              <w:t>Did not participate</w:t>
            </w:r>
          </w:p>
          <w:p w14:paraId="21CBD881" w14:textId="77777777" w:rsidR="00B32357" w:rsidRPr="00D14920" w:rsidRDefault="00B32357" w:rsidP="00CB7E5D">
            <w:pPr>
              <w:pStyle w:val="NoSpacing"/>
              <w:jc w:val="center"/>
              <w:rPr>
                <w:b/>
                <w:sz w:val="22"/>
              </w:rPr>
            </w:pPr>
            <w:r w:rsidRPr="00D14920">
              <w:rPr>
                <w:b/>
                <w:sz w:val="22"/>
              </w:rPr>
              <w:t xml:space="preserve">(n = </w:t>
            </w:r>
            <w:r w:rsidR="007A3194">
              <w:rPr>
                <w:b/>
                <w:sz w:val="22"/>
              </w:rPr>
              <w:t>862</w:t>
            </w:r>
            <w:r w:rsidRPr="00D14920">
              <w:rPr>
                <w:b/>
                <w:sz w:val="22"/>
              </w:rPr>
              <w:t>)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D9459" w14:textId="77777777" w:rsidR="00B32357" w:rsidRPr="00D14920" w:rsidRDefault="00B32357" w:rsidP="00CB7E5D">
            <w:pPr>
              <w:pStyle w:val="NoSpacing"/>
              <w:jc w:val="center"/>
              <w:rPr>
                <w:b/>
                <w:sz w:val="22"/>
              </w:rPr>
            </w:pPr>
            <w:r w:rsidRPr="00D14920">
              <w:rPr>
                <w:b/>
                <w:sz w:val="22"/>
              </w:rPr>
              <w:t>Died</w:t>
            </w:r>
            <w:r>
              <w:rPr>
                <w:b/>
                <w:sz w:val="22"/>
              </w:rPr>
              <w:t xml:space="preserve"> prior to study wave</w:t>
            </w:r>
          </w:p>
          <w:p w14:paraId="6970D8BF" w14:textId="77777777" w:rsidR="00B32357" w:rsidRPr="00D14920" w:rsidRDefault="00B32357" w:rsidP="00CB7E5D">
            <w:pPr>
              <w:pStyle w:val="NoSpacing"/>
              <w:jc w:val="center"/>
              <w:rPr>
                <w:b/>
                <w:sz w:val="22"/>
              </w:rPr>
            </w:pPr>
            <w:r w:rsidRPr="00D14920">
              <w:rPr>
                <w:b/>
                <w:sz w:val="22"/>
              </w:rPr>
              <w:t xml:space="preserve">(n = </w:t>
            </w:r>
            <w:r w:rsidR="007A3194">
              <w:rPr>
                <w:b/>
                <w:sz w:val="22"/>
              </w:rPr>
              <w:t>369</w:t>
            </w:r>
            <w:r w:rsidRPr="00D14920">
              <w:rPr>
                <w:b/>
                <w:sz w:val="22"/>
              </w:rPr>
              <w:t>)</w:t>
            </w:r>
          </w:p>
        </w:tc>
        <w:tc>
          <w:tcPr>
            <w:tcW w:w="1806" w:type="dxa"/>
            <w:tcBorders>
              <w:left w:val="single" w:sz="4" w:space="0" w:color="auto"/>
            </w:tcBorders>
            <w:vAlign w:val="center"/>
          </w:tcPr>
          <w:p w14:paraId="2937FCFE" w14:textId="77777777" w:rsidR="00B32357" w:rsidRPr="00D14920" w:rsidRDefault="00B32357" w:rsidP="00CB7E5D">
            <w:pPr>
              <w:pStyle w:val="NoSpacing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articipated</w:t>
            </w:r>
          </w:p>
          <w:p w14:paraId="63F15B70" w14:textId="77777777" w:rsidR="00B32357" w:rsidRPr="00D14920" w:rsidRDefault="00B32357" w:rsidP="00CB7E5D">
            <w:pPr>
              <w:pStyle w:val="NoSpacing"/>
              <w:jc w:val="center"/>
              <w:rPr>
                <w:b/>
                <w:sz w:val="22"/>
              </w:rPr>
            </w:pPr>
            <w:r w:rsidRPr="00D14920">
              <w:rPr>
                <w:b/>
                <w:sz w:val="22"/>
              </w:rPr>
              <w:t xml:space="preserve">(n = </w:t>
            </w:r>
            <w:r w:rsidR="00A13434">
              <w:rPr>
                <w:b/>
                <w:sz w:val="22"/>
              </w:rPr>
              <w:t>1265</w:t>
            </w:r>
            <w:r w:rsidRPr="00D14920">
              <w:rPr>
                <w:b/>
                <w:sz w:val="22"/>
              </w:rPr>
              <w:t>)</w:t>
            </w:r>
          </w:p>
        </w:tc>
        <w:tc>
          <w:tcPr>
            <w:tcW w:w="1806" w:type="dxa"/>
            <w:vAlign w:val="center"/>
          </w:tcPr>
          <w:p w14:paraId="3D4DB63F" w14:textId="7AD791B0" w:rsidR="009B2F15" w:rsidRDefault="00B32357" w:rsidP="00CB7E5D">
            <w:pPr>
              <w:pStyle w:val="NoSpacing"/>
              <w:jc w:val="center"/>
              <w:rPr>
                <w:b/>
                <w:sz w:val="22"/>
              </w:rPr>
            </w:pPr>
            <w:r w:rsidRPr="00D14920">
              <w:rPr>
                <w:b/>
                <w:sz w:val="22"/>
              </w:rPr>
              <w:t>Did not participate</w:t>
            </w:r>
          </w:p>
          <w:p w14:paraId="69557191" w14:textId="77777777" w:rsidR="00B32357" w:rsidRPr="00D14920" w:rsidRDefault="00B32357" w:rsidP="00CB7E5D">
            <w:pPr>
              <w:pStyle w:val="NoSpacing"/>
              <w:jc w:val="center"/>
              <w:rPr>
                <w:b/>
                <w:sz w:val="22"/>
              </w:rPr>
            </w:pPr>
            <w:r w:rsidRPr="00D14920">
              <w:rPr>
                <w:b/>
                <w:sz w:val="22"/>
              </w:rPr>
              <w:t xml:space="preserve">(n = </w:t>
            </w:r>
            <w:r w:rsidR="00A13434">
              <w:rPr>
                <w:b/>
                <w:sz w:val="22"/>
              </w:rPr>
              <w:t>742</w:t>
            </w:r>
            <w:r w:rsidRPr="00D14920">
              <w:rPr>
                <w:b/>
                <w:sz w:val="22"/>
              </w:rPr>
              <w:t>)</w:t>
            </w:r>
          </w:p>
        </w:tc>
        <w:tc>
          <w:tcPr>
            <w:tcW w:w="1806" w:type="dxa"/>
            <w:vAlign w:val="center"/>
          </w:tcPr>
          <w:p w14:paraId="0DF2A9FC" w14:textId="77777777" w:rsidR="00B32357" w:rsidRPr="00D14920" w:rsidRDefault="00B32357" w:rsidP="00CB7E5D">
            <w:pPr>
              <w:pStyle w:val="NoSpacing"/>
              <w:jc w:val="center"/>
              <w:rPr>
                <w:b/>
                <w:sz w:val="22"/>
              </w:rPr>
            </w:pPr>
            <w:r w:rsidRPr="00D14920">
              <w:rPr>
                <w:b/>
                <w:sz w:val="22"/>
              </w:rPr>
              <w:t>Died</w:t>
            </w:r>
            <w:r>
              <w:rPr>
                <w:b/>
                <w:sz w:val="22"/>
              </w:rPr>
              <w:t xml:space="preserve"> prior to study wave</w:t>
            </w:r>
          </w:p>
          <w:p w14:paraId="316FE803" w14:textId="77777777" w:rsidR="00B32357" w:rsidRPr="00D14920" w:rsidRDefault="00B32357" w:rsidP="00CB7E5D">
            <w:pPr>
              <w:pStyle w:val="NoSpacing"/>
              <w:jc w:val="center"/>
              <w:rPr>
                <w:b/>
                <w:sz w:val="22"/>
              </w:rPr>
            </w:pPr>
            <w:r w:rsidRPr="00D14920">
              <w:rPr>
                <w:b/>
                <w:sz w:val="22"/>
              </w:rPr>
              <w:t xml:space="preserve">(n = </w:t>
            </w:r>
            <w:r w:rsidR="00A13434">
              <w:rPr>
                <w:b/>
                <w:sz w:val="22"/>
              </w:rPr>
              <w:t>385</w:t>
            </w:r>
            <w:r w:rsidRPr="00D14920">
              <w:rPr>
                <w:b/>
                <w:sz w:val="22"/>
              </w:rPr>
              <w:t>)</w:t>
            </w:r>
          </w:p>
        </w:tc>
      </w:tr>
      <w:tr w:rsidR="00501A22" w14:paraId="74821FAB" w14:textId="77777777" w:rsidTr="00825608">
        <w:trPr>
          <w:trHeight w:val="576"/>
        </w:trPr>
        <w:tc>
          <w:tcPr>
            <w:tcW w:w="2124" w:type="dxa"/>
            <w:vAlign w:val="center"/>
          </w:tcPr>
          <w:p w14:paraId="6E94EA17" w14:textId="77777777" w:rsidR="00501A22" w:rsidRPr="00D14920" w:rsidRDefault="00501A22" w:rsidP="00501A22">
            <w:pPr>
              <w:pStyle w:val="NoSpacing"/>
              <w:rPr>
                <w:sz w:val="22"/>
              </w:rPr>
            </w:pPr>
            <w:r w:rsidRPr="00D14920">
              <w:rPr>
                <w:sz w:val="22"/>
              </w:rPr>
              <w:t>Maternal schooling (years)</w:t>
            </w:r>
          </w:p>
        </w:tc>
        <w:tc>
          <w:tcPr>
            <w:tcW w:w="1806" w:type="dxa"/>
            <w:vAlign w:val="center"/>
          </w:tcPr>
          <w:p w14:paraId="61E55829" w14:textId="77777777" w:rsidR="00501A22" w:rsidRPr="009E7409" w:rsidRDefault="00027858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  <w:r w:rsidR="00501A22" w:rsidRPr="009E7409">
              <w:rPr>
                <w:sz w:val="22"/>
              </w:rPr>
              <w:t xml:space="preserve"> (0,2)</w:t>
            </w:r>
          </w:p>
        </w:tc>
        <w:tc>
          <w:tcPr>
            <w:tcW w:w="1806" w:type="dxa"/>
            <w:vAlign w:val="center"/>
          </w:tcPr>
          <w:p w14:paraId="3673F4A3" w14:textId="77777777" w:rsidR="00501A22" w:rsidRPr="009E7409" w:rsidRDefault="00501A22" w:rsidP="00647C17">
            <w:pPr>
              <w:spacing w:line="240" w:lineRule="auto"/>
              <w:jc w:val="center"/>
              <w:rPr>
                <w:sz w:val="22"/>
              </w:rPr>
            </w:pPr>
            <w:r w:rsidRPr="009E7409">
              <w:rPr>
                <w:sz w:val="22"/>
              </w:rPr>
              <w:t>1 (0,2)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CDF98" w14:textId="77777777" w:rsidR="00501A22" w:rsidRPr="009E7409" w:rsidRDefault="00501A22" w:rsidP="00647C17">
            <w:pPr>
              <w:spacing w:line="240" w:lineRule="auto"/>
              <w:jc w:val="center"/>
              <w:rPr>
                <w:sz w:val="22"/>
              </w:rPr>
            </w:pPr>
            <w:r w:rsidRPr="009E7409">
              <w:rPr>
                <w:sz w:val="22"/>
              </w:rPr>
              <w:t>0 (0,2)</w:t>
            </w:r>
          </w:p>
        </w:tc>
        <w:tc>
          <w:tcPr>
            <w:tcW w:w="1806" w:type="dxa"/>
            <w:tcBorders>
              <w:left w:val="single" w:sz="4" w:space="0" w:color="auto"/>
            </w:tcBorders>
            <w:vAlign w:val="center"/>
          </w:tcPr>
          <w:p w14:paraId="669A7D8B" w14:textId="77777777" w:rsidR="00501A22" w:rsidRPr="009E7409" w:rsidRDefault="00501A22" w:rsidP="00647C17">
            <w:pPr>
              <w:spacing w:line="240" w:lineRule="auto"/>
              <w:jc w:val="center"/>
              <w:rPr>
                <w:sz w:val="22"/>
              </w:rPr>
            </w:pPr>
            <w:r w:rsidRPr="009E7409">
              <w:rPr>
                <w:sz w:val="22"/>
              </w:rPr>
              <w:t>1 (0,2)</w:t>
            </w:r>
          </w:p>
        </w:tc>
        <w:tc>
          <w:tcPr>
            <w:tcW w:w="1806" w:type="dxa"/>
            <w:vAlign w:val="center"/>
          </w:tcPr>
          <w:p w14:paraId="4FCF2798" w14:textId="77777777" w:rsidR="00501A22" w:rsidRPr="009E7409" w:rsidRDefault="00501A22" w:rsidP="00647C17">
            <w:pPr>
              <w:spacing w:line="240" w:lineRule="auto"/>
              <w:jc w:val="center"/>
              <w:rPr>
                <w:sz w:val="22"/>
              </w:rPr>
            </w:pPr>
            <w:r w:rsidRPr="009E7409">
              <w:rPr>
                <w:sz w:val="22"/>
              </w:rPr>
              <w:t>1 (0,2)</w:t>
            </w:r>
          </w:p>
        </w:tc>
        <w:tc>
          <w:tcPr>
            <w:tcW w:w="1806" w:type="dxa"/>
            <w:vAlign w:val="center"/>
          </w:tcPr>
          <w:p w14:paraId="592ED3D9" w14:textId="77777777" w:rsidR="00501A22" w:rsidRPr="009E7409" w:rsidRDefault="00501A22" w:rsidP="00647C17">
            <w:pPr>
              <w:spacing w:line="240" w:lineRule="auto"/>
              <w:jc w:val="center"/>
              <w:rPr>
                <w:sz w:val="22"/>
              </w:rPr>
            </w:pPr>
            <w:r w:rsidRPr="009E7409">
              <w:rPr>
                <w:sz w:val="22"/>
              </w:rPr>
              <w:t>0 (0,2)</w:t>
            </w:r>
          </w:p>
        </w:tc>
      </w:tr>
      <w:tr w:rsidR="00501A22" w14:paraId="3665B199" w14:textId="77777777" w:rsidTr="00825608">
        <w:trPr>
          <w:trHeight w:val="576"/>
        </w:trPr>
        <w:tc>
          <w:tcPr>
            <w:tcW w:w="2124" w:type="dxa"/>
            <w:vAlign w:val="center"/>
          </w:tcPr>
          <w:p w14:paraId="3F05DC48" w14:textId="77777777" w:rsidR="00501A22" w:rsidRPr="00D14920" w:rsidRDefault="00501A22" w:rsidP="00501A22">
            <w:pPr>
              <w:pStyle w:val="NoSpacing"/>
              <w:rPr>
                <w:sz w:val="22"/>
              </w:rPr>
            </w:pPr>
            <w:r w:rsidRPr="00D14920">
              <w:rPr>
                <w:sz w:val="22"/>
              </w:rPr>
              <w:t>Maternal age (years)</w:t>
            </w:r>
          </w:p>
        </w:tc>
        <w:tc>
          <w:tcPr>
            <w:tcW w:w="1806" w:type="dxa"/>
            <w:vAlign w:val="center"/>
          </w:tcPr>
          <w:p w14:paraId="5EE0850E" w14:textId="77777777" w:rsidR="00501A22" w:rsidRPr="009E7409" w:rsidRDefault="00501A22" w:rsidP="00647C17">
            <w:pPr>
              <w:spacing w:line="240" w:lineRule="auto"/>
              <w:jc w:val="center"/>
              <w:rPr>
                <w:sz w:val="22"/>
              </w:rPr>
            </w:pPr>
            <w:r w:rsidRPr="009E7409">
              <w:rPr>
                <w:sz w:val="22"/>
              </w:rPr>
              <w:t>27.1±7.2</w:t>
            </w:r>
          </w:p>
        </w:tc>
        <w:tc>
          <w:tcPr>
            <w:tcW w:w="1806" w:type="dxa"/>
            <w:vAlign w:val="center"/>
          </w:tcPr>
          <w:p w14:paraId="665D4E30" w14:textId="77777777" w:rsidR="00501A22" w:rsidRPr="009E7409" w:rsidRDefault="00501A22" w:rsidP="00647C17">
            <w:pPr>
              <w:spacing w:line="240" w:lineRule="auto"/>
              <w:jc w:val="center"/>
              <w:rPr>
                <w:sz w:val="22"/>
              </w:rPr>
            </w:pPr>
            <w:r w:rsidRPr="009E7409">
              <w:rPr>
                <w:sz w:val="22"/>
              </w:rPr>
              <w:t>26.7±7.1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D7B0E" w14:textId="77777777" w:rsidR="00501A22" w:rsidRPr="009E7409" w:rsidRDefault="00501A22" w:rsidP="00647C17">
            <w:pPr>
              <w:spacing w:line="240" w:lineRule="auto"/>
              <w:jc w:val="center"/>
              <w:rPr>
                <w:sz w:val="22"/>
              </w:rPr>
            </w:pPr>
            <w:r w:rsidRPr="009E7409">
              <w:rPr>
                <w:sz w:val="22"/>
              </w:rPr>
              <w:t>27.5±7.7</w:t>
            </w:r>
          </w:p>
        </w:tc>
        <w:tc>
          <w:tcPr>
            <w:tcW w:w="1806" w:type="dxa"/>
            <w:tcBorders>
              <w:left w:val="single" w:sz="4" w:space="0" w:color="auto"/>
            </w:tcBorders>
            <w:vAlign w:val="center"/>
          </w:tcPr>
          <w:p w14:paraId="62B685FA" w14:textId="77777777" w:rsidR="00501A22" w:rsidRPr="009E7409" w:rsidRDefault="00501A22" w:rsidP="00647C17">
            <w:pPr>
              <w:spacing w:line="240" w:lineRule="auto"/>
              <w:jc w:val="center"/>
              <w:rPr>
                <w:sz w:val="22"/>
              </w:rPr>
            </w:pPr>
            <w:r w:rsidRPr="009E7409">
              <w:rPr>
                <w:sz w:val="22"/>
              </w:rPr>
              <w:t>27.0±7.1</w:t>
            </w:r>
          </w:p>
        </w:tc>
        <w:tc>
          <w:tcPr>
            <w:tcW w:w="1806" w:type="dxa"/>
            <w:vAlign w:val="center"/>
          </w:tcPr>
          <w:p w14:paraId="0F3EA303" w14:textId="77777777" w:rsidR="00501A22" w:rsidRPr="009E7409" w:rsidRDefault="00501A22" w:rsidP="00647C17">
            <w:pPr>
              <w:spacing w:line="240" w:lineRule="auto"/>
              <w:jc w:val="center"/>
              <w:rPr>
                <w:sz w:val="22"/>
              </w:rPr>
            </w:pPr>
            <w:r w:rsidRPr="009E7409">
              <w:rPr>
                <w:sz w:val="22"/>
              </w:rPr>
              <w:t>26.7±7.3</w:t>
            </w:r>
          </w:p>
        </w:tc>
        <w:tc>
          <w:tcPr>
            <w:tcW w:w="1806" w:type="dxa"/>
            <w:vAlign w:val="center"/>
          </w:tcPr>
          <w:p w14:paraId="71005FBC" w14:textId="77777777" w:rsidR="00501A22" w:rsidRPr="009E7409" w:rsidRDefault="00501A22" w:rsidP="00647C17">
            <w:pPr>
              <w:spacing w:line="240" w:lineRule="auto"/>
              <w:jc w:val="center"/>
              <w:rPr>
                <w:sz w:val="22"/>
              </w:rPr>
            </w:pPr>
            <w:r w:rsidRPr="009E7409">
              <w:rPr>
                <w:sz w:val="22"/>
              </w:rPr>
              <w:t>27.5±7.7</w:t>
            </w:r>
          </w:p>
        </w:tc>
      </w:tr>
      <w:tr w:rsidR="00501A22" w14:paraId="799778FF" w14:textId="77777777" w:rsidTr="00825608">
        <w:trPr>
          <w:trHeight w:val="576"/>
        </w:trPr>
        <w:tc>
          <w:tcPr>
            <w:tcW w:w="2124" w:type="dxa"/>
            <w:vAlign w:val="center"/>
          </w:tcPr>
          <w:p w14:paraId="765B0F9F" w14:textId="77777777" w:rsidR="00501A22" w:rsidRPr="00D14920" w:rsidRDefault="00501A22" w:rsidP="00501A22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Harmonized w</w:t>
            </w:r>
            <w:r w:rsidRPr="00D14920">
              <w:rPr>
                <w:sz w:val="22"/>
              </w:rPr>
              <w:t>ealth in 1967-75</w:t>
            </w:r>
          </w:p>
        </w:tc>
        <w:tc>
          <w:tcPr>
            <w:tcW w:w="1806" w:type="dxa"/>
            <w:vAlign w:val="center"/>
          </w:tcPr>
          <w:p w14:paraId="1E734D2F" w14:textId="77777777" w:rsidR="00501A22" w:rsidRPr="009E7409" w:rsidRDefault="00501A22" w:rsidP="00647C17">
            <w:pPr>
              <w:spacing w:line="240" w:lineRule="auto"/>
              <w:jc w:val="center"/>
              <w:rPr>
                <w:sz w:val="22"/>
              </w:rPr>
            </w:pPr>
            <w:r w:rsidRPr="009E7409">
              <w:rPr>
                <w:sz w:val="22"/>
              </w:rPr>
              <w:t>-0.2±1.5</w:t>
            </w:r>
          </w:p>
        </w:tc>
        <w:tc>
          <w:tcPr>
            <w:tcW w:w="1806" w:type="dxa"/>
            <w:vAlign w:val="center"/>
          </w:tcPr>
          <w:p w14:paraId="4864D8D1" w14:textId="77777777" w:rsidR="00501A22" w:rsidRPr="009E7409" w:rsidRDefault="00501A22" w:rsidP="00647C17">
            <w:pPr>
              <w:spacing w:line="240" w:lineRule="auto"/>
              <w:jc w:val="center"/>
              <w:rPr>
                <w:sz w:val="22"/>
              </w:rPr>
            </w:pPr>
            <w:r w:rsidRPr="009E7409">
              <w:rPr>
                <w:sz w:val="22"/>
              </w:rPr>
              <w:t>-0.2±1.4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EB479" w14:textId="77777777" w:rsidR="00501A22" w:rsidRPr="009E7409" w:rsidRDefault="00501A22" w:rsidP="00647C17">
            <w:pPr>
              <w:spacing w:line="240" w:lineRule="auto"/>
              <w:jc w:val="center"/>
              <w:rPr>
                <w:sz w:val="22"/>
              </w:rPr>
            </w:pPr>
            <w:r w:rsidRPr="009E7409">
              <w:rPr>
                <w:sz w:val="22"/>
              </w:rPr>
              <w:t>-0.3±1.4</w:t>
            </w:r>
          </w:p>
        </w:tc>
        <w:tc>
          <w:tcPr>
            <w:tcW w:w="1806" w:type="dxa"/>
            <w:tcBorders>
              <w:left w:val="single" w:sz="4" w:space="0" w:color="auto"/>
            </w:tcBorders>
            <w:vAlign w:val="center"/>
          </w:tcPr>
          <w:p w14:paraId="7DBE6B08" w14:textId="77777777" w:rsidR="00501A22" w:rsidRPr="009E7409" w:rsidRDefault="00501A22" w:rsidP="00647C17">
            <w:pPr>
              <w:spacing w:line="240" w:lineRule="auto"/>
              <w:jc w:val="center"/>
              <w:rPr>
                <w:sz w:val="22"/>
              </w:rPr>
            </w:pPr>
            <w:r w:rsidRPr="009E7409">
              <w:rPr>
                <w:sz w:val="22"/>
              </w:rPr>
              <w:t>-0.3±1.4</w:t>
            </w:r>
          </w:p>
        </w:tc>
        <w:tc>
          <w:tcPr>
            <w:tcW w:w="1806" w:type="dxa"/>
            <w:vAlign w:val="center"/>
          </w:tcPr>
          <w:p w14:paraId="0D1D1363" w14:textId="77777777" w:rsidR="00501A22" w:rsidRPr="009E7409" w:rsidRDefault="00501A22" w:rsidP="00647C17">
            <w:pPr>
              <w:spacing w:line="240" w:lineRule="auto"/>
              <w:jc w:val="center"/>
              <w:rPr>
                <w:sz w:val="22"/>
              </w:rPr>
            </w:pPr>
            <w:r w:rsidRPr="009E7409">
              <w:rPr>
                <w:sz w:val="22"/>
              </w:rPr>
              <w:t>-0.1±1.4</w:t>
            </w:r>
          </w:p>
        </w:tc>
        <w:tc>
          <w:tcPr>
            <w:tcW w:w="1806" w:type="dxa"/>
            <w:vAlign w:val="center"/>
          </w:tcPr>
          <w:p w14:paraId="2F7D6BA6" w14:textId="77777777" w:rsidR="00501A22" w:rsidRPr="009E7409" w:rsidRDefault="00501A22" w:rsidP="00647C17">
            <w:pPr>
              <w:spacing w:line="240" w:lineRule="auto"/>
              <w:jc w:val="center"/>
              <w:rPr>
                <w:sz w:val="22"/>
              </w:rPr>
            </w:pPr>
            <w:r w:rsidRPr="009E7409">
              <w:rPr>
                <w:sz w:val="22"/>
              </w:rPr>
              <w:t>-0.3±1.4</w:t>
            </w:r>
          </w:p>
        </w:tc>
      </w:tr>
      <w:tr w:rsidR="00501A22" w14:paraId="10AF0834" w14:textId="77777777" w:rsidTr="00825608">
        <w:trPr>
          <w:trHeight w:val="576"/>
        </w:trPr>
        <w:tc>
          <w:tcPr>
            <w:tcW w:w="2124" w:type="dxa"/>
            <w:vAlign w:val="center"/>
          </w:tcPr>
          <w:p w14:paraId="4309C998" w14:textId="77777777" w:rsidR="00501A22" w:rsidRPr="00D14920" w:rsidRDefault="00501A22" w:rsidP="00501A22">
            <w:pPr>
              <w:pStyle w:val="NoSpacing"/>
              <w:rPr>
                <w:sz w:val="22"/>
              </w:rPr>
            </w:pPr>
            <w:r w:rsidRPr="00D14920">
              <w:rPr>
                <w:sz w:val="22"/>
              </w:rPr>
              <w:t>Birth year</w:t>
            </w:r>
          </w:p>
        </w:tc>
        <w:tc>
          <w:tcPr>
            <w:tcW w:w="1806" w:type="dxa"/>
            <w:vAlign w:val="center"/>
          </w:tcPr>
          <w:p w14:paraId="6987A8E7" w14:textId="77777777" w:rsidR="004C5481" w:rsidRDefault="008F69FD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  <w:r w:rsidR="00501A22" w:rsidRPr="009E7409">
              <w:rPr>
                <w:sz w:val="22"/>
              </w:rPr>
              <w:t>70</w:t>
            </w:r>
          </w:p>
          <w:p w14:paraId="14679A36" w14:textId="77777777" w:rsidR="00501A22" w:rsidRPr="009E7409" w:rsidRDefault="004C5481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(</w:t>
            </w:r>
            <w:r w:rsidR="008F69FD">
              <w:rPr>
                <w:sz w:val="22"/>
              </w:rPr>
              <w:t>19</w:t>
            </w:r>
            <w:r w:rsidR="00501A22" w:rsidRPr="009E7409">
              <w:rPr>
                <w:sz w:val="22"/>
              </w:rPr>
              <w:t>66,</w:t>
            </w:r>
            <w:r w:rsidR="008F69FD">
              <w:rPr>
                <w:sz w:val="22"/>
              </w:rPr>
              <w:t xml:space="preserve"> 19</w:t>
            </w:r>
            <w:r w:rsidR="00501A22" w:rsidRPr="009E7409">
              <w:rPr>
                <w:sz w:val="22"/>
              </w:rPr>
              <w:t>73)</w:t>
            </w:r>
          </w:p>
        </w:tc>
        <w:tc>
          <w:tcPr>
            <w:tcW w:w="1806" w:type="dxa"/>
            <w:vAlign w:val="center"/>
          </w:tcPr>
          <w:p w14:paraId="6593B97F" w14:textId="77777777" w:rsidR="004C5481" w:rsidRDefault="008F69FD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  <w:r w:rsidR="00501A22" w:rsidRPr="009E7409">
              <w:rPr>
                <w:sz w:val="22"/>
              </w:rPr>
              <w:t>71</w:t>
            </w:r>
          </w:p>
          <w:p w14:paraId="6F401998" w14:textId="77777777" w:rsidR="00501A22" w:rsidRPr="009E7409" w:rsidRDefault="004C5481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(</w:t>
            </w:r>
            <w:r w:rsidR="008F69FD">
              <w:rPr>
                <w:sz w:val="22"/>
              </w:rPr>
              <w:t>19</w:t>
            </w:r>
            <w:r w:rsidR="00501A22" w:rsidRPr="009E7409">
              <w:rPr>
                <w:sz w:val="22"/>
              </w:rPr>
              <w:t>67,</w:t>
            </w:r>
            <w:r w:rsidR="008F69FD">
              <w:rPr>
                <w:sz w:val="22"/>
              </w:rPr>
              <w:t xml:space="preserve"> 19</w:t>
            </w:r>
            <w:r w:rsidR="00501A22" w:rsidRPr="009E7409">
              <w:rPr>
                <w:sz w:val="22"/>
              </w:rPr>
              <w:t>74)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2E1F8" w14:textId="77777777" w:rsidR="004C5481" w:rsidRDefault="008F69FD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  <w:r w:rsidR="00501A22" w:rsidRPr="009E7409">
              <w:rPr>
                <w:sz w:val="22"/>
              </w:rPr>
              <w:t>72</w:t>
            </w:r>
          </w:p>
          <w:p w14:paraId="1A43A36A" w14:textId="77777777" w:rsidR="00501A22" w:rsidRPr="009E7409" w:rsidRDefault="004C5481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(</w:t>
            </w:r>
            <w:r w:rsidR="008F69FD">
              <w:rPr>
                <w:sz w:val="22"/>
              </w:rPr>
              <w:t>19</w:t>
            </w:r>
            <w:r w:rsidR="00501A22" w:rsidRPr="009E7409">
              <w:rPr>
                <w:sz w:val="22"/>
              </w:rPr>
              <w:t>68,74)</w:t>
            </w:r>
          </w:p>
        </w:tc>
        <w:tc>
          <w:tcPr>
            <w:tcW w:w="1806" w:type="dxa"/>
            <w:tcBorders>
              <w:left w:val="single" w:sz="4" w:space="0" w:color="auto"/>
            </w:tcBorders>
            <w:vAlign w:val="center"/>
          </w:tcPr>
          <w:p w14:paraId="2FE0D574" w14:textId="77777777" w:rsidR="004C5481" w:rsidRDefault="008F69FD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  <w:r w:rsidR="00501A22" w:rsidRPr="009E7409">
              <w:rPr>
                <w:sz w:val="22"/>
              </w:rPr>
              <w:t>70</w:t>
            </w:r>
          </w:p>
          <w:p w14:paraId="5F69829A" w14:textId="77777777" w:rsidR="00501A22" w:rsidRPr="009E7409" w:rsidRDefault="004C5481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(</w:t>
            </w:r>
            <w:r w:rsidR="008F69FD">
              <w:rPr>
                <w:sz w:val="22"/>
              </w:rPr>
              <w:t>19</w:t>
            </w:r>
            <w:r w:rsidR="00501A22" w:rsidRPr="009E7409">
              <w:rPr>
                <w:sz w:val="22"/>
              </w:rPr>
              <w:t>67,</w:t>
            </w:r>
            <w:r w:rsidR="008F69FD">
              <w:rPr>
                <w:sz w:val="22"/>
              </w:rPr>
              <w:t xml:space="preserve"> 19</w:t>
            </w:r>
            <w:r w:rsidR="00501A22" w:rsidRPr="009E7409">
              <w:rPr>
                <w:sz w:val="22"/>
              </w:rPr>
              <w:t>73)</w:t>
            </w:r>
          </w:p>
        </w:tc>
        <w:tc>
          <w:tcPr>
            <w:tcW w:w="1806" w:type="dxa"/>
            <w:vAlign w:val="center"/>
          </w:tcPr>
          <w:p w14:paraId="6DC44860" w14:textId="77777777" w:rsidR="004C5481" w:rsidRDefault="008F69FD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  <w:r w:rsidR="00501A22" w:rsidRPr="009E7409">
              <w:rPr>
                <w:sz w:val="22"/>
              </w:rPr>
              <w:t>71</w:t>
            </w:r>
          </w:p>
          <w:p w14:paraId="1E198370" w14:textId="77777777" w:rsidR="00501A22" w:rsidRPr="009E7409" w:rsidRDefault="004C5481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(</w:t>
            </w:r>
            <w:r w:rsidR="008F69FD">
              <w:rPr>
                <w:sz w:val="22"/>
              </w:rPr>
              <w:t>19</w:t>
            </w:r>
            <w:r w:rsidR="00501A22" w:rsidRPr="009E7409">
              <w:rPr>
                <w:sz w:val="22"/>
              </w:rPr>
              <w:t>67,</w:t>
            </w:r>
            <w:r w:rsidR="008F69FD">
              <w:rPr>
                <w:sz w:val="22"/>
              </w:rPr>
              <w:t xml:space="preserve"> 19</w:t>
            </w:r>
            <w:r w:rsidR="00501A22" w:rsidRPr="009E7409">
              <w:rPr>
                <w:sz w:val="22"/>
              </w:rPr>
              <w:t>74)</w:t>
            </w:r>
          </w:p>
        </w:tc>
        <w:tc>
          <w:tcPr>
            <w:tcW w:w="1806" w:type="dxa"/>
            <w:vAlign w:val="center"/>
          </w:tcPr>
          <w:p w14:paraId="53D41D34" w14:textId="77777777" w:rsidR="004C5481" w:rsidRDefault="008F69FD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  <w:r w:rsidR="00501A22" w:rsidRPr="009E7409">
              <w:rPr>
                <w:sz w:val="22"/>
              </w:rPr>
              <w:t>71</w:t>
            </w:r>
          </w:p>
          <w:p w14:paraId="0B71329B" w14:textId="77777777" w:rsidR="00501A22" w:rsidRPr="009E7409" w:rsidRDefault="004C5481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(</w:t>
            </w:r>
            <w:r w:rsidR="008F69FD">
              <w:rPr>
                <w:sz w:val="22"/>
              </w:rPr>
              <w:t>19</w:t>
            </w:r>
            <w:r w:rsidR="00501A22" w:rsidRPr="009E7409">
              <w:rPr>
                <w:sz w:val="22"/>
              </w:rPr>
              <w:t>68,</w:t>
            </w:r>
            <w:r w:rsidR="008F69FD">
              <w:rPr>
                <w:sz w:val="22"/>
              </w:rPr>
              <w:t xml:space="preserve"> 19</w:t>
            </w:r>
            <w:r w:rsidR="00501A22" w:rsidRPr="009E7409">
              <w:rPr>
                <w:sz w:val="22"/>
              </w:rPr>
              <w:t>74)</w:t>
            </w:r>
          </w:p>
        </w:tc>
      </w:tr>
      <w:tr w:rsidR="00501A22" w14:paraId="78A09BE2" w14:textId="77777777" w:rsidTr="00825608">
        <w:trPr>
          <w:trHeight w:val="576"/>
        </w:trPr>
        <w:tc>
          <w:tcPr>
            <w:tcW w:w="2124" w:type="dxa"/>
            <w:vAlign w:val="center"/>
          </w:tcPr>
          <w:p w14:paraId="25DA6698" w14:textId="77777777" w:rsidR="00501A22" w:rsidRPr="00D14920" w:rsidRDefault="00501A22" w:rsidP="00501A22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806" w:type="dxa"/>
            <w:vAlign w:val="center"/>
          </w:tcPr>
          <w:p w14:paraId="469E956F" w14:textId="77777777" w:rsidR="00501A22" w:rsidRPr="009E7409" w:rsidRDefault="00A13434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42%</w:t>
            </w:r>
          </w:p>
        </w:tc>
        <w:tc>
          <w:tcPr>
            <w:tcW w:w="1806" w:type="dxa"/>
            <w:vAlign w:val="center"/>
          </w:tcPr>
          <w:p w14:paraId="4CD7905A" w14:textId="77777777" w:rsidR="00501A22" w:rsidRPr="009E7409" w:rsidRDefault="00A13434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8%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99C0C" w14:textId="77777777" w:rsidR="00501A22" w:rsidRPr="009E7409" w:rsidRDefault="00A13434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60%</w:t>
            </w:r>
          </w:p>
        </w:tc>
        <w:tc>
          <w:tcPr>
            <w:tcW w:w="1806" w:type="dxa"/>
            <w:tcBorders>
              <w:left w:val="single" w:sz="4" w:space="0" w:color="auto"/>
            </w:tcBorders>
            <w:vAlign w:val="center"/>
          </w:tcPr>
          <w:p w14:paraId="4574398C" w14:textId="77777777" w:rsidR="00501A22" w:rsidRPr="009E7409" w:rsidRDefault="00A13434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48%</w:t>
            </w:r>
          </w:p>
        </w:tc>
        <w:tc>
          <w:tcPr>
            <w:tcW w:w="1806" w:type="dxa"/>
            <w:vAlign w:val="center"/>
          </w:tcPr>
          <w:p w14:paraId="16D08AC0" w14:textId="77777777" w:rsidR="00501A22" w:rsidRPr="009E7409" w:rsidRDefault="00A13434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3%</w:t>
            </w:r>
          </w:p>
        </w:tc>
        <w:tc>
          <w:tcPr>
            <w:tcW w:w="1806" w:type="dxa"/>
            <w:vAlign w:val="center"/>
          </w:tcPr>
          <w:p w14:paraId="5967A7E3" w14:textId="77777777" w:rsidR="00501A22" w:rsidRPr="009E7409" w:rsidRDefault="00A13434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8%</w:t>
            </w:r>
          </w:p>
        </w:tc>
      </w:tr>
      <w:tr w:rsidR="00B32357" w14:paraId="7D210CA5" w14:textId="77777777" w:rsidTr="00825608">
        <w:trPr>
          <w:trHeight w:val="576"/>
        </w:trPr>
        <w:tc>
          <w:tcPr>
            <w:tcW w:w="2124" w:type="dxa"/>
            <w:vAlign w:val="center"/>
          </w:tcPr>
          <w:p w14:paraId="448926EF" w14:textId="77777777" w:rsidR="00B32357" w:rsidRPr="005E7CCB" w:rsidRDefault="00B32357" w:rsidP="00B32357">
            <w:pPr>
              <w:pStyle w:val="NoSpacing"/>
              <w:rPr>
                <w:sz w:val="22"/>
              </w:rPr>
            </w:pPr>
            <w:r w:rsidRPr="005E7CCB">
              <w:rPr>
                <w:sz w:val="22"/>
              </w:rPr>
              <w:t>Atole supplemented</w:t>
            </w:r>
          </w:p>
        </w:tc>
        <w:tc>
          <w:tcPr>
            <w:tcW w:w="1806" w:type="dxa"/>
            <w:vAlign w:val="center"/>
          </w:tcPr>
          <w:p w14:paraId="5CA78626" w14:textId="77777777" w:rsidR="00B32357" w:rsidRPr="00A13434" w:rsidRDefault="007A3194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4%</w:t>
            </w:r>
          </w:p>
        </w:tc>
        <w:tc>
          <w:tcPr>
            <w:tcW w:w="1806" w:type="dxa"/>
            <w:vAlign w:val="center"/>
          </w:tcPr>
          <w:p w14:paraId="21D24C27" w14:textId="77777777" w:rsidR="00B32357" w:rsidRPr="00A13434" w:rsidRDefault="007A3194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0%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040AC" w14:textId="77777777" w:rsidR="00B32357" w:rsidRPr="00A13434" w:rsidRDefault="007A3194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6%</w:t>
            </w:r>
          </w:p>
        </w:tc>
        <w:tc>
          <w:tcPr>
            <w:tcW w:w="1806" w:type="dxa"/>
            <w:tcBorders>
              <w:left w:val="single" w:sz="4" w:space="0" w:color="auto"/>
            </w:tcBorders>
            <w:vAlign w:val="center"/>
          </w:tcPr>
          <w:p w14:paraId="397DCB6B" w14:textId="77777777" w:rsidR="00B32357" w:rsidRPr="00A13434" w:rsidRDefault="00A13434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3%</w:t>
            </w:r>
          </w:p>
        </w:tc>
        <w:tc>
          <w:tcPr>
            <w:tcW w:w="1806" w:type="dxa"/>
            <w:vAlign w:val="center"/>
          </w:tcPr>
          <w:p w14:paraId="29F1A5E8" w14:textId="77777777" w:rsidR="00B32357" w:rsidRPr="00A13434" w:rsidRDefault="00A13434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2%</w:t>
            </w:r>
          </w:p>
        </w:tc>
        <w:tc>
          <w:tcPr>
            <w:tcW w:w="1806" w:type="dxa"/>
            <w:vAlign w:val="center"/>
          </w:tcPr>
          <w:p w14:paraId="36768D8C" w14:textId="77777777" w:rsidR="00B32357" w:rsidRPr="00A13434" w:rsidRDefault="00A13434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6%</w:t>
            </w:r>
          </w:p>
        </w:tc>
      </w:tr>
      <w:tr w:rsidR="00B32357" w14:paraId="66F01BBC" w14:textId="77777777" w:rsidTr="00825608">
        <w:trPr>
          <w:trHeight w:val="576"/>
        </w:trPr>
        <w:tc>
          <w:tcPr>
            <w:tcW w:w="2124" w:type="dxa"/>
            <w:vAlign w:val="center"/>
          </w:tcPr>
          <w:p w14:paraId="77EF1F82" w14:textId="77777777" w:rsidR="00B32357" w:rsidRPr="005E7CCB" w:rsidRDefault="00B32357" w:rsidP="00B32357">
            <w:pPr>
              <w:pStyle w:val="NoSpacing"/>
              <w:rPr>
                <w:sz w:val="22"/>
              </w:rPr>
            </w:pPr>
            <w:r w:rsidRPr="005E7CCB">
              <w:rPr>
                <w:sz w:val="22"/>
              </w:rPr>
              <w:t>Exposure during first 1000 days</w:t>
            </w:r>
          </w:p>
        </w:tc>
        <w:tc>
          <w:tcPr>
            <w:tcW w:w="1806" w:type="dxa"/>
            <w:vAlign w:val="center"/>
          </w:tcPr>
          <w:p w14:paraId="2B98AAF3" w14:textId="77777777" w:rsidR="00B32357" w:rsidRPr="00A13434" w:rsidRDefault="007A3194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41%</w:t>
            </w:r>
          </w:p>
        </w:tc>
        <w:tc>
          <w:tcPr>
            <w:tcW w:w="1806" w:type="dxa"/>
            <w:vAlign w:val="center"/>
          </w:tcPr>
          <w:p w14:paraId="1AE2F556" w14:textId="77777777" w:rsidR="00B32357" w:rsidRPr="00A13434" w:rsidRDefault="007A3194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43%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A9B8B" w14:textId="77777777" w:rsidR="00B32357" w:rsidRPr="00A13434" w:rsidRDefault="007A3194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46%</w:t>
            </w:r>
          </w:p>
        </w:tc>
        <w:tc>
          <w:tcPr>
            <w:tcW w:w="1806" w:type="dxa"/>
            <w:tcBorders>
              <w:left w:val="single" w:sz="4" w:space="0" w:color="auto"/>
            </w:tcBorders>
            <w:vAlign w:val="center"/>
          </w:tcPr>
          <w:p w14:paraId="365DD8EC" w14:textId="77777777" w:rsidR="00B32357" w:rsidRPr="00A13434" w:rsidRDefault="00A13434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41%</w:t>
            </w:r>
          </w:p>
        </w:tc>
        <w:tc>
          <w:tcPr>
            <w:tcW w:w="1806" w:type="dxa"/>
            <w:vAlign w:val="center"/>
          </w:tcPr>
          <w:p w14:paraId="49579CC4" w14:textId="77777777" w:rsidR="00B32357" w:rsidRPr="00A13434" w:rsidRDefault="00A13434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43%</w:t>
            </w:r>
          </w:p>
        </w:tc>
        <w:tc>
          <w:tcPr>
            <w:tcW w:w="1806" w:type="dxa"/>
            <w:vAlign w:val="center"/>
          </w:tcPr>
          <w:p w14:paraId="4125EC89" w14:textId="77777777" w:rsidR="00B32357" w:rsidRPr="00A13434" w:rsidRDefault="00A13434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44%</w:t>
            </w:r>
          </w:p>
        </w:tc>
      </w:tr>
      <w:tr w:rsidR="00B32357" w14:paraId="123292AA" w14:textId="77777777" w:rsidTr="00825608">
        <w:trPr>
          <w:trHeight w:val="576"/>
        </w:trPr>
        <w:tc>
          <w:tcPr>
            <w:tcW w:w="2124" w:type="dxa"/>
            <w:vAlign w:val="center"/>
          </w:tcPr>
          <w:p w14:paraId="2464DE94" w14:textId="77777777" w:rsidR="00B32357" w:rsidRPr="005E7CCB" w:rsidRDefault="00B32357" w:rsidP="00B32357">
            <w:pPr>
              <w:pStyle w:val="NoSpacing"/>
              <w:rPr>
                <w:sz w:val="22"/>
              </w:rPr>
            </w:pPr>
            <w:r w:rsidRPr="005E7CCB">
              <w:rPr>
                <w:sz w:val="22"/>
              </w:rPr>
              <w:t>Atole x 1000 days</w:t>
            </w:r>
          </w:p>
        </w:tc>
        <w:tc>
          <w:tcPr>
            <w:tcW w:w="1806" w:type="dxa"/>
            <w:vAlign w:val="center"/>
          </w:tcPr>
          <w:p w14:paraId="4CBBA117" w14:textId="77777777" w:rsidR="00B32357" w:rsidRPr="00A13434" w:rsidRDefault="007A3194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22%</w:t>
            </w:r>
          </w:p>
        </w:tc>
        <w:tc>
          <w:tcPr>
            <w:tcW w:w="1806" w:type="dxa"/>
            <w:vAlign w:val="center"/>
          </w:tcPr>
          <w:p w14:paraId="551FDA94" w14:textId="77777777" w:rsidR="00B32357" w:rsidRPr="00A13434" w:rsidRDefault="007A3194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22%</w:t>
            </w:r>
          </w:p>
        </w:tc>
        <w:tc>
          <w:tcPr>
            <w:tcW w:w="180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1136D5" w14:textId="77777777" w:rsidR="00B32357" w:rsidRPr="00A13434" w:rsidRDefault="007A3194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26%</w:t>
            </w:r>
          </w:p>
        </w:tc>
        <w:tc>
          <w:tcPr>
            <w:tcW w:w="1806" w:type="dxa"/>
            <w:tcBorders>
              <w:left w:val="single" w:sz="4" w:space="0" w:color="auto"/>
            </w:tcBorders>
            <w:vAlign w:val="center"/>
          </w:tcPr>
          <w:p w14:paraId="297165C4" w14:textId="77777777" w:rsidR="00B32357" w:rsidRPr="00A13434" w:rsidRDefault="00A13434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21%</w:t>
            </w:r>
          </w:p>
        </w:tc>
        <w:tc>
          <w:tcPr>
            <w:tcW w:w="1806" w:type="dxa"/>
            <w:vAlign w:val="center"/>
          </w:tcPr>
          <w:p w14:paraId="7E59E89D" w14:textId="77777777" w:rsidR="00B32357" w:rsidRPr="00A13434" w:rsidRDefault="00A13434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24%</w:t>
            </w:r>
          </w:p>
        </w:tc>
        <w:tc>
          <w:tcPr>
            <w:tcW w:w="1806" w:type="dxa"/>
            <w:vAlign w:val="center"/>
          </w:tcPr>
          <w:p w14:paraId="5A3DDC20" w14:textId="77777777" w:rsidR="00B32357" w:rsidRPr="00A13434" w:rsidRDefault="00A13434" w:rsidP="00647C17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25%</w:t>
            </w:r>
          </w:p>
        </w:tc>
      </w:tr>
    </w:tbl>
    <w:p w14:paraId="393151D5" w14:textId="77777777" w:rsidR="0062491F" w:rsidRDefault="0062491F" w:rsidP="00086CD1">
      <w:pPr>
        <w:pStyle w:val="NoSpacing"/>
      </w:pPr>
    </w:p>
    <w:p w14:paraId="341D3C8F" w14:textId="77777777" w:rsidR="00854415" w:rsidRDefault="00854415" w:rsidP="00086CD1">
      <w:pPr>
        <w:spacing w:line="240" w:lineRule="auto"/>
      </w:pPr>
    </w:p>
    <w:p w14:paraId="60A90E2B" w14:textId="77777777" w:rsidR="00806E23" w:rsidRDefault="00806E23" w:rsidP="00086CD1">
      <w:pPr>
        <w:spacing w:line="240" w:lineRule="auto"/>
        <w:sectPr w:rsidR="00806E23" w:rsidSect="00806E2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09167C1" w14:textId="77777777" w:rsidR="00806E23" w:rsidRDefault="00806E23" w:rsidP="00086CD1">
      <w:pPr>
        <w:spacing w:line="240" w:lineRule="auto"/>
        <w:rPr>
          <w:b/>
        </w:rPr>
      </w:pPr>
      <w:r>
        <w:rPr>
          <w:b/>
        </w:rPr>
        <w:lastRenderedPageBreak/>
        <w:t>Supplementary Table 2. Loadings for harmonized asset index and cross-sectional indices</w:t>
      </w:r>
      <w:r w:rsidR="009D1491">
        <w:rPr>
          <w:b/>
        </w:rPr>
        <w:t xml:space="preserve"> with all assets</w:t>
      </w:r>
      <w:r>
        <w:rPr>
          <w:b/>
        </w:rPr>
        <w:t xml:space="preserve"> for INCAP cohort</w:t>
      </w:r>
    </w:p>
    <w:tbl>
      <w:tblPr>
        <w:tblW w:w="13095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440"/>
        <w:gridCol w:w="830"/>
        <w:gridCol w:w="1135"/>
        <w:gridCol w:w="1135"/>
        <w:gridCol w:w="567"/>
        <w:gridCol w:w="568"/>
        <w:gridCol w:w="1135"/>
        <w:gridCol w:w="851"/>
        <w:gridCol w:w="284"/>
        <w:gridCol w:w="1135"/>
        <w:gridCol w:w="1135"/>
      </w:tblGrid>
      <w:tr w:rsidR="00310D50" w:rsidRPr="00E63377" w14:paraId="399EC9F2" w14:textId="77777777" w:rsidTr="007F2324">
        <w:trPr>
          <w:trHeight w:val="247"/>
        </w:trPr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4632AC" w14:textId="77777777" w:rsidR="00310D50" w:rsidRPr="00E63377" w:rsidRDefault="00310D50" w:rsidP="00A94B1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12EF57" w14:textId="77777777" w:rsidR="00310D50" w:rsidRPr="00E63377" w:rsidRDefault="00310D50" w:rsidP="00A94B1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GB"/>
              </w:rPr>
              <w:t>Harmonized</w:t>
            </w:r>
          </w:p>
        </w:tc>
        <w:tc>
          <w:tcPr>
            <w:tcW w:w="3667" w:type="dxa"/>
            <w:gridSpan w:val="4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74A402" w14:textId="77777777" w:rsidR="00310D50" w:rsidRPr="00E63377" w:rsidRDefault="00310D50" w:rsidP="00A94B1B">
            <w:pPr>
              <w:pStyle w:val="NoSpacing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Cross-sectional</w:t>
            </w:r>
          </w:p>
        </w:tc>
        <w:tc>
          <w:tcPr>
            <w:tcW w:w="25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C4E4E7" w14:textId="77777777" w:rsidR="00310D50" w:rsidRPr="00E63377" w:rsidRDefault="00310D50" w:rsidP="00A94B1B">
            <w:pPr>
              <w:spacing w:after="0" w:line="240" w:lineRule="auto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Rural</w:t>
            </w:r>
          </w:p>
        </w:tc>
        <w:tc>
          <w:tcPr>
            <w:tcW w:w="2554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8E3548" w14:textId="77777777" w:rsidR="00310D50" w:rsidRPr="00E63377" w:rsidRDefault="00310D50" w:rsidP="00A94B1B">
            <w:pPr>
              <w:spacing w:after="0" w:line="240" w:lineRule="auto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Urban</w:t>
            </w:r>
          </w:p>
        </w:tc>
      </w:tr>
      <w:tr w:rsidR="00310D50" w:rsidRPr="00E63377" w14:paraId="4D6DFA2E" w14:textId="77777777" w:rsidTr="007F2324">
        <w:trPr>
          <w:trHeight w:val="247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2AFF" w14:textId="77777777" w:rsidR="00310D50" w:rsidRPr="00E63377" w:rsidRDefault="00310D50" w:rsidP="00A94B1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498F" w14:textId="77777777" w:rsidR="00310D50" w:rsidRPr="00E63377" w:rsidRDefault="00310D50" w:rsidP="00A94B1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GB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ED362" w14:textId="77777777" w:rsidR="00310D50" w:rsidRPr="00E63377" w:rsidRDefault="00310D50" w:rsidP="00A94B1B">
            <w:pPr>
              <w:pStyle w:val="NoSpacing"/>
              <w:jc w:val="center"/>
              <w:rPr>
                <w:rFonts w:eastAsia="Times New Roman" w:cs="Times New Roman"/>
                <w:b/>
                <w:color w:val="000000"/>
                <w:sz w:val="22"/>
                <w:lang w:val="en-GB"/>
              </w:rPr>
            </w:pPr>
            <w:r w:rsidRPr="00E63377">
              <w:rPr>
                <w:rFonts w:cs="Times New Roman"/>
                <w:b/>
                <w:sz w:val="22"/>
                <w:lang w:val="en-GB"/>
              </w:rPr>
              <w:t>196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027AC" w14:textId="77777777" w:rsidR="00310D50" w:rsidRPr="00E63377" w:rsidRDefault="00310D50" w:rsidP="00A94B1B">
            <w:pPr>
              <w:pStyle w:val="NoSpacing"/>
              <w:jc w:val="center"/>
              <w:rPr>
                <w:rFonts w:eastAsia="Times New Roman" w:cs="Times New Roman"/>
                <w:b/>
                <w:color w:val="000000"/>
                <w:sz w:val="22"/>
                <w:lang w:val="en-GB"/>
              </w:rPr>
            </w:pPr>
            <w:r w:rsidRPr="00E63377">
              <w:rPr>
                <w:rFonts w:cs="Times New Roman"/>
                <w:b/>
                <w:sz w:val="22"/>
                <w:lang w:val="en-GB"/>
              </w:rPr>
              <w:t>197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EDFDB" w14:textId="77777777" w:rsidR="00310D50" w:rsidRPr="00E63377" w:rsidRDefault="00310D50" w:rsidP="00A94B1B">
            <w:pPr>
              <w:pStyle w:val="NoSpacing"/>
              <w:jc w:val="center"/>
              <w:rPr>
                <w:rFonts w:eastAsia="Times New Roman" w:cs="Times New Roman"/>
                <w:b/>
                <w:color w:val="000000"/>
                <w:sz w:val="22"/>
                <w:lang w:val="en-GB"/>
              </w:rPr>
            </w:pPr>
            <w:r w:rsidRPr="00E63377">
              <w:rPr>
                <w:rFonts w:cs="Times New Roman"/>
                <w:b/>
                <w:sz w:val="22"/>
                <w:lang w:val="en-GB"/>
              </w:rPr>
              <w:t>198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E9D65" w14:textId="77777777" w:rsidR="00310D50" w:rsidRPr="00E63377" w:rsidRDefault="00310D50" w:rsidP="00A94B1B">
            <w:pPr>
              <w:pStyle w:val="NoSpacing"/>
              <w:jc w:val="center"/>
              <w:rPr>
                <w:rFonts w:eastAsia="Times New Roman" w:cs="Times New Roman"/>
                <w:b/>
                <w:color w:val="000000"/>
                <w:sz w:val="22"/>
                <w:lang w:val="en-GB"/>
              </w:rPr>
            </w:pPr>
            <w:r w:rsidRPr="00E63377">
              <w:rPr>
                <w:rFonts w:cs="Times New Roman"/>
                <w:b/>
                <w:sz w:val="22"/>
                <w:lang w:val="en-GB"/>
              </w:rPr>
              <w:t>200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8CE16" w14:textId="77777777" w:rsidR="00310D50" w:rsidRPr="00E63377" w:rsidRDefault="00310D50" w:rsidP="00A94B1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GB"/>
              </w:rPr>
            </w:pPr>
            <w:r w:rsidRPr="00E63377">
              <w:rPr>
                <w:rFonts w:cs="Times New Roman"/>
                <w:b/>
                <w:sz w:val="22"/>
                <w:lang w:val="en-GB"/>
              </w:rPr>
              <w:t>201</w:t>
            </w:r>
            <w:r>
              <w:rPr>
                <w:rFonts w:cs="Times New Roman"/>
                <w:b/>
                <w:sz w:val="22"/>
                <w:lang w:val="en-GB"/>
              </w:rPr>
              <w:t>5-1</w:t>
            </w:r>
            <w:r w:rsidRPr="00E63377">
              <w:rPr>
                <w:rFonts w:cs="Times New Roman"/>
                <w:b/>
                <w:sz w:val="22"/>
                <w:lang w:val="en-GB"/>
              </w:rPr>
              <w:t>6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D6E3C8" w14:textId="77777777" w:rsidR="00310D50" w:rsidRPr="00E63377" w:rsidRDefault="00310D50" w:rsidP="00A94B1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GB"/>
              </w:rPr>
            </w:pPr>
            <w:r w:rsidRPr="00E63377">
              <w:rPr>
                <w:rFonts w:cs="Times New Roman"/>
                <w:b/>
                <w:sz w:val="22"/>
                <w:lang w:val="en-GB"/>
              </w:rPr>
              <w:t>201</w:t>
            </w:r>
            <w:r>
              <w:rPr>
                <w:rFonts w:cs="Times New Roman"/>
                <w:b/>
                <w:sz w:val="22"/>
                <w:lang w:val="en-GB"/>
              </w:rPr>
              <w:t>7-1</w:t>
            </w:r>
            <w:r w:rsidRPr="00E63377">
              <w:rPr>
                <w:rFonts w:cs="Times New Roman"/>
                <w:b/>
                <w:sz w:val="22"/>
                <w:lang w:val="en-GB"/>
              </w:rPr>
              <w:t>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D4C90" w14:textId="77777777" w:rsidR="00310D50" w:rsidRPr="00E63377" w:rsidRDefault="00310D50" w:rsidP="00A94B1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GB"/>
              </w:rPr>
            </w:pPr>
            <w:r w:rsidRPr="00E63377">
              <w:rPr>
                <w:rFonts w:cs="Times New Roman"/>
                <w:b/>
                <w:sz w:val="22"/>
                <w:lang w:val="en-GB"/>
              </w:rPr>
              <w:t>201</w:t>
            </w:r>
            <w:r>
              <w:rPr>
                <w:rFonts w:cs="Times New Roman"/>
                <w:b/>
                <w:sz w:val="22"/>
                <w:lang w:val="en-GB"/>
              </w:rPr>
              <w:t>5-1</w:t>
            </w:r>
            <w:r w:rsidRPr="00E63377">
              <w:rPr>
                <w:rFonts w:cs="Times New Roman"/>
                <w:b/>
                <w:sz w:val="22"/>
                <w:lang w:val="en-GB"/>
              </w:rPr>
              <w:t>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3981" w14:textId="77777777" w:rsidR="00310D50" w:rsidRPr="00E63377" w:rsidRDefault="00310D50" w:rsidP="00A94B1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GB"/>
              </w:rPr>
            </w:pPr>
            <w:r w:rsidRPr="00E63377">
              <w:rPr>
                <w:rFonts w:cs="Times New Roman"/>
                <w:b/>
                <w:sz w:val="22"/>
                <w:lang w:val="en-GB"/>
              </w:rPr>
              <w:t>201</w:t>
            </w:r>
            <w:r>
              <w:rPr>
                <w:rFonts w:cs="Times New Roman"/>
                <w:b/>
                <w:sz w:val="22"/>
                <w:lang w:val="en-GB"/>
              </w:rPr>
              <w:t>7-1</w:t>
            </w:r>
            <w:r w:rsidRPr="00E63377">
              <w:rPr>
                <w:rFonts w:cs="Times New Roman"/>
                <w:b/>
                <w:sz w:val="22"/>
                <w:lang w:val="en-GB"/>
              </w:rPr>
              <w:t>8</w:t>
            </w:r>
          </w:p>
        </w:tc>
      </w:tr>
      <w:tr w:rsidR="00A94B1B" w:rsidRPr="00E63377" w14:paraId="4F04BA08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F239B45" w14:textId="77777777" w:rsidR="00A94B1B" w:rsidRPr="00E63377" w:rsidRDefault="00A94B1B" w:rsidP="00A94B1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E63377">
              <w:rPr>
                <w:rFonts w:eastAsia="Times New Roman" w:cs="Times New Roman"/>
                <w:color w:val="000000"/>
                <w:sz w:val="22"/>
                <w:lang w:val="en-GB"/>
              </w:rPr>
              <w:t>Radio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085066" w14:textId="77777777" w:rsidR="00A94B1B" w:rsidRPr="00E63377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5741C8">
              <w:rPr>
                <w:rFonts w:eastAsia="Times New Roman" w:cs="Times New Roman"/>
                <w:color w:val="000000"/>
                <w:sz w:val="22"/>
              </w:rPr>
              <w:t>-0.05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014AF2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A5035B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7E5A95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5B329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97231B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A9C59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CDE7F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B071A6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1</w:t>
            </w:r>
          </w:p>
        </w:tc>
      </w:tr>
      <w:tr w:rsidR="00A94B1B" w:rsidRPr="00E63377" w14:paraId="6A7160F9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3619EC0" w14:textId="77777777" w:rsidR="00A94B1B" w:rsidRPr="00E63377" w:rsidRDefault="00A94B1B" w:rsidP="00A94B1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E63377">
              <w:rPr>
                <w:rFonts w:eastAsia="Times New Roman" w:cs="Times New Roman"/>
                <w:color w:val="000000"/>
                <w:sz w:val="22"/>
                <w:lang w:val="en-GB"/>
              </w:rPr>
              <w:t>Record Player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13D70F" w14:textId="77777777" w:rsidR="00A94B1B" w:rsidRPr="00E63377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5741C8">
              <w:rPr>
                <w:rFonts w:eastAsia="Times New Roman" w:cs="Times New Roman"/>
                <w:color w:val="000000"/>
                <w:sz w:val="22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</w:rPr>
              <w:t>.00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E33D7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878D54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45C1A2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222FE8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9498C4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58DF7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1412D3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22F72E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A94B1B" w:rsidRPr="00E63377" w14:paraId="6C75DBAA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AA21251" w14:textId="77777777" w:rsidR="00A94B1B" w:rsidRPr="00E63377" w:rsidRDefault="00A94B1B" w:rsidP="00A94B1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E63377">
              <w:rPr>
                <w:rFonts w:eastAsia="Times New Roman" w:cs="Times New Roman"/>
                <w:color w:val="000000"/>
                <w:sz w:val="22"/>
                <w:lang w:val="en-GB"/>
              </w:rPr>
              <w:t>Sewing Mach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A56971" w14:textId="77777777" w:rsidR="00A94B1B" w:rsidRPr="00E63377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5741C8">
              <w:rPr>
                <w:rFonts w:eastAsia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CB00D9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C54C7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7D4F3A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55445B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C1A32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F5C06A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36A96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7CF2A7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1</w:t>
            </w:r>
          </w:p>
        </w:tc>
      </w:tr>
      <w:tr w:rsidR="00A94B1B" w:rsidRPr="00E63377" w14:paraId="30DE21AF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078F149" w14:textId="77777777" w:rsidR="00A94B1B" w:rsidRPr="00E63377" w:rsidRDefault="00A94B1B" w:rsidP="00A94B1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E63377">
              <w:rPr>
                <w:rFonts w:eastAsia="Times New Roman" w:cs="Times New Roman"/>
                <w:color w:val="000000"/>
                <w:sz w:val="22"/>
                <w:lang w:val="en-GB"/>
              </w:rPr>
              <w:t>Refrigerator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CD3FFB" w14:textId="77777777" w:rsidR="00A94B1B" w:rsidRPr="00E63377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5741C8">
              <w:rPr>
                <w:rFonts w:eastAsia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C5E71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600DB0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9DD7F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332B1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AC9D2B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1677E6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02A75E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DBA1E2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6</w:t>
            </w:r>
          </w:p>
        </w:tc>
      </w:tr>
      <w:tr w:rsidR="00A94B1B" w:rsidRPr="00E63377" w14:paraId="1E954754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4BF1475" w14:textId="77777777" w:rsidR="00A94B1B" w:rsidRPr="00E63377" w:rsidRDefault="00A94B1B" w:rsidP="00A94B1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E63377">
              <w:rPr>
                <w:rFonts w:eastAsia="Times New Roman" w:cs="Times New Roman"/>
                <w:color w:val="000000"/>
                <w:sz w:val="22"/>
                <w:lang w:val="en-GB"/>
              </w:rPr>
              <w:t>Televisi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80BD32" w14:textId="77777777" w:rsidR="00A94B1B" w:rsidRPr="00E63377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5741C8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E70833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32489E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18C92A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EA3316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6C33D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6CB289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09EE2A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02842A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2</w:t>
            </w:r>
          </w:p>
        </w:tc>
      </w:tr>
      <w:tr w:rsidR="00A94B1B" w:rsidRPr="00E63377" w14:paraId="30C7A8A5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FDE35F5" w14:textId="77777777" w:rsidR="00A94B1B" w:rsidRPr="00E63377" w:rsidRDefault="00A94B1B" w:rsidP="00A94B1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E63377">
              <w:rPr>
                <w:rFonts w:eastAsia="Times New Roman" w:cs="Times New Roman"/>
                <w:color w:val="000000"/>
                <w:sz w:val="22"/>
                <w:lang w:val="en-GB"/>
              </w:rPr>
              <w:t>Bicycl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C8ED0A" w14:textId="77777777" w:rsidR="00A94B1B" w:rsidRPr="00E63377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5741C8">
              <w:rPr>
                <w:rFonts w:eastAsia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A8E32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6DEDDB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4AAE4C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0D54E0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7E0937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3455C6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CB821E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4B9609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6</w:t>
            </w:r>
          </w:p>
        </w:tc>
      </w:tr>
      <w:tr w:rsidR="00A94B1B" w:rsidRPr="00E63377" w14:paraId="33159B8C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69D7F74" w14:textId="77777777" w:rsidR="00A94B1B" w:rsidRPr="00E63377" w:rsidRDefault="00A94B1B" w:rsidP="00A94B1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E63377">
              <w:rPr>
                <w:rFonts w:eastAsia="Times New Roman" w:cs="Times New Roman"/>
                <w:color w:val="000000"/>
                <w:sz w:val="22"/>
                <w:lang w:val="en-GB"/>
              </w:rPr>
              <w:t>Motorcycl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2F8A37" w14:textId="77777777" w:rsidR="00A94B1B" w:rsidRPr="00E63377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5741C8">
              <w:rPr>
                <w:rFonts w:eastAsia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D62A3D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1F19DD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FF380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D4287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0E0464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CB57E1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72DA0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</w:t>
            </w:r>
            <w:r w:rsidR="005340D2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9E39A0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9</w:t>
            </w:r>
          </w:p>
        </w:tc>
      </w:tr>
      <w:tr w:rsidR="00A94B1B" w:rsidRPr="00E63377" w14:paraId="4536221A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EFD1D54" w14:textId="77777777" w:rsidR="00A94B1B" w:rsidRPr="00E63377" w:rsidRDefault="00A94B1B" w:rsidP="00A94B1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E63377">
              <w:rPr>
                <w:rFonts w:eastAsia="Times New Roman" w:cs="Times New Roman"/>
                <w:color w:val="000000"/>
                <w:sz w:val="22"/>
                <w:lang w:val="en-GB"/>
              </w:rPr>
              <w:t>Automobil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5B06B1" w14:textId="77777777" w:rsidR="00A94B1B" w:rsidRPr="00E63377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5741C8">
              <w:rPr>
                <w:rFonts w:eastAsia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1C92B6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3524DD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D3F678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A33EAC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827AB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6CD7F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065D13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2D76E0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5</w:t>
            </w:r>
          </w:p>
        </w:tc>
      </w:tr>
      <w:tr w:rsidR="00A94B1B" w:rsidRPr="00E63377" w14:paraId="203B5E18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8C71829" w14:textId="77777777" w:rsidR="00A94B1B" w:rsidRPr="00E63377" w:rsidRDefault="00A94B1B" w:rsidP="00A94B1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E63377">
              <w:rPr>
                <w:rFonts w:eastAsia="Times New Roman" w:cs="Times New Roman"/>
                <w:color w:val="000000"/>
                <w:sz w:val="22"/>
                <w:lang w:val="en-GB"/>
              </w:rPr>
              <w:t>Owns lan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F6B922" w14:textId="77777777" w:rsidR="00A94B1B" w:rsidRPr="00E63377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5741C8">
              <w:rPr>
                <w:rFonts w:eastAsia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2917D4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840EFC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3FB3C2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E00DFD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858E0F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A7A5B3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8C8C1B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E7DDF8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4</w:t>
            </w:r>
          </w:p>
        </w:tc>
      </w:tr>
      <w:tr w:rsidR="00A94B1B" w:rsidRPr="00E63377" w14:paraId="31966B4A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09580E2" w14:textId="77777777" w:rsidR="00A94B1B" w:rsidRPr="00E63377" w:rsidRDefault="00A94B1B" w:rsidP="00A94B1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E63377">
              <w:rPr>
                <w:rFonts w:eastAsia="Times New Roman" w:cs="Times New Roman"/>
                <w:color w:val="000000"/>
                <w:sz w:val="22"/>
                <w:lang w:val="en-GB"/>
              </w:rPr>
              <w:t>Owns hous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7E207D" w14:textId="77777777" w:rsidR="00A94B1B" w:rsidRPr="00E63377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5741C8">
              <w:rPr>
                <w:rFonts w:eastAsia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132B3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F2EE52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AD8BD6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DA9EF6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10ED8E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61E2E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708A06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6BF4AC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2</w:t>
            </w:r>
          </w:p>
        </w:tc>
      </w:tr>
      <w:tr w:rsidR="00A94B1B" w:rsidRPr="00E63377" w14:paraId="7AB1FDED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29EB2A6" w14:textId="77777777" w:rsidR="00A94B1B" w:rsidRPr="00E63377" w:rsidRDefault="00A94B1B" w:rsidP="00A94B1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E63377">
              <w:rPr>
                <w:rFonts w:eastAsia="Times New Roman" w:cs="Times New Roman"/>
                <w:color w:val="000000"/>
                <w:sz w:val="22"/>
                <w:lang w:val="en-GB"/>
              </w:rPr>
              <w:t>Rooms per member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38700F" w14:textId="77777777" w:rsidR="00A94B1B" w:rsidRPr="00E63377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5741C8">
              <w:rPr>
                <w:rFonts w:eastAsia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FBCB4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70349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F5BC59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4757FC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07141F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BBE3C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DDB686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B00B66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5</w:t>
            </w:r>
          </w:p>
        </w:tc>
      </w:tr>
      <w:tr w:rsidR="00A94B1B" w:rsidRPr="00E63377" w14:paraId="4920891C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9675DF1" w14:textId="77777777" w:rsidR="00A94B1B" w:rsidRPr="00E63377" w:rsidRDefault="00A94B1B" w:rsidP="00A94B1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E63377">
              <w:rPr>
                <w:rFonts w:eastAsia="Times New Roman" w:cs="Times New Roman"/>
                <w:color w:val="000000"/>
                <w:sz w:val="22"/>
                <w:lang w:val="en-GB"/>
              </w:rPr>
              <w:t>High quality floor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8BAF4F" w14:textId="77777777" w:rsidR="00A94B1B" w:rsidRPr="00E63377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5741C8">
              <w:rPr>
                <w:rFonts w:eastAsia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12B7C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7E2052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AAAF53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14CC35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AEAEA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2EECC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CFCF25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4A7969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7</w:t>
            </w:r>
          </w:p>
        </w:tc>
      </w:tr>
      <w:tr w:rsidR="00A94B1B" w:rsidRPr="00E63377" w14:paraId="3B72AE48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038DA75" w14:textId="77777777" w:rsidR="00A94B1B" w:rsidRPr="00E63377" w:rsidRDefault="00A94B1B" w:rsidP="00A94B1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E63377">
              <w:rPr>
                <w:rFonts w:eastAsia="Times New Roman" w:cs="Times New Roman"/>
                <w:color w:val="000000"/>
                <w:sz w:val="22"/>
                <w:lang w:val="en-GB"/>
              </w:rPr>
              <w:t>High quality roof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0216178" w14:textId="77777777" w:rsidR="00A94B1B" w:rsidRPr="00E63377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5741C8">
              <w:rPr>
                <w:rFonts w:eastAsia="Times New Roman" w:cs="Times New Roman"/>
                <w:color w:val="000000"/>
                <w:sz w:val="22"/>
              </w:rPr>
              <w:t>0.2</w:t>
            </w: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A4FD74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C3098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010ECF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</w:t>
            </w:r>
            <w:r w:rsidR="005340D2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A201FF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339BEE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F1E2E2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99E7BE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5C5697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1</w:t>
            </w:r>
          </w:p>
        </w:tc>
      </w:tr>
      <w:tr w:rsidR="00A94B1B" w:rsidRPr="00E63377" w14:paraId="5AAFB420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994C850" w14:textId="77777777" w:rsidR="00A94B1B" w:rsidRPr="00E63377" w:rsidRDefault="00A94B1B" w:rsidP="00A94B1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E63377">
              <w:rPr>
                <w:rFonts w:eastAsia="Times New Roman" w:cs="Times New Roman"/>
                <w:color w:val="000000"/>
                <w:sz w:val="22"/>
                <w:lang w:val="en-GB"/>
              </w:rPr>
              <w:t>High quality wall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D57BD5" w14:textId="77777777" w:rsidR="00A94B1B" w:rsidRPr="00E63377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5741C8">
              <w:rPr>
                <w:rFonts w:eastAsia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C5AE4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4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37C5BA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A955CD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D5C29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55DB2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785679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9A2D81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D0ADFE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1</w:t>
            </w:r>
          </w:p>
        </w:tc>
      </w:tr>
      <w:tr w:rsidR="00A94B1B" w:rsidRPr="00E63377" w14:paraId="553BD62A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19E1B13" w14:textId="77777777" w:rsidR="00A94B1B" w:rsidRPr="00E63377" w:rsidRDefault="00A94B1B" w:rsidP="00A94B1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E63377">
              <w:rPr>
                <w:rFonts w:eastAsia="Times New Roman" w:cs="Times New Roman"/>
                <w:color w:val="000000"/>
                <w:sz w:val="22"/>
                <w:lang w:val="en-GB"/>
              </w:rPr>
              <w:t>Separate kitche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816D83" w14:textId="77777777" w:rsidR="00A94B1B" w:rsidRPr="00E63377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5741C8">
              <w:rPr>
                <w:rFonts w:eastAsia="Times New Roman" w:cs="Times New Roman"/>
                <w:color w:val="000000"/>
                <w:sz w:val="22"/>
              </w:rPr>
              <w:t>0.2</w:t>
            </w: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530A9E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B0293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E9D90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5F8730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D2092B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66A1A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1112C0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094F80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2</w:t>
            </w:r>
          </w:p>
        </w:tc>
      </w:tr>
      <w:tr w:rsidR="00A94B1B" w:rsidRPr="00E63377" w14:paraId="6705E92C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393DBFA" w14:textId="77777777" w:rsidR="00A94B1B" w:rsidRPr="00E63377" w:rsidRDefault="00A94B1B" w:rsidP="00A94B1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E63377">
              <w:rPr>
                <w:rFonts w:eastAsia="Times New Roman" w:cs="Times New Roman"/>
                <w:color w:val="000000"/>
                <w:sz w:val="22"/>
                <w:lang w:val="en-GB"/>
              </w:rPr>
              <w:t>Formal cooking medium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6AF40B" w14:textId="77777777" w:rsidR="00A94B1B" w:rsidRPr="00E63377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5741C8">
              <w:rPr>
                <w:rFonts w:eastAsia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104F7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C84FB2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642F2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30B3D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30E62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B9CAA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F62882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7CDBB8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1</w:t>
            </w:r>
          </w:p>
        </w:tc>
      </w:tr>
      <w:tr w:rsidR="00A94B1B" w:rsidRPr="00E63377" w14:paraId="23C27B01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8CF3A30" w14:textId="77777777" w:rsidR="00A94B1B" w:rsidRPr="00E63377" w:rsidRDefault="00A94B1B" w:rsidP="00A94B1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E63377">
              <w:rPr>
                <w:rFonts w:eastAsia="Times New Roman" w:cs="Times New Roman"/>
                <w:color w:val="000000"/>
                <w:sz w:val="22"/>
                <w:lang w:val="en-GB"/>
              </w:rPr>
              <w:t>Sanitary installati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F83148" w14:textId="77777777" w:rsidR="00A94B1B" w:rsidRPr="00E63377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5741C8">
              <w:rPr>
                <w:rFonts w:eastAsia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877BEE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AA6580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04CC12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15B004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0E95B9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28EE1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0422D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779CAD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7</w:t>
            </w:r>
          </w:p>
        </w:tc>
      </w:tr>
      <w:tr w:rsidR="00A94B1B" w:rsidRPr="00E63377" w14:paraId="145F7902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6F5AD40" w14:textId="77777777" w:rsidR="00A94B1B" w:rsidRPr="00E63377" w:rsidRDefault="00A94B1B" w:rsidP="00A94B1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E63377">
              <w:rPr>
                <w:rFonts w:eastAsia="Times New Roman" w:cs="Times New Roman"/>
                <w:color w:val="000000"/>
                <w:sz w:val="22"/>
                <w:lang w:val="en-GB"/>
              </w:rPr>
              <w:t>Electricit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0472ED" w14:textId="77777777" w:rsidR="00A94B1B" w:rsidRPr="00E63377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5741C8">
              <w:rPr>
                <w:rFonts w:eastAsia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9BF8C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F62259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0648E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E8C94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13E04E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108AC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067D62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04FCB6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4</w:t>
            </w:r>
          </w:p>
        </w:tc>
      </w:tr>
      <w:tr w:rsidR="00A94B1B" w:rsidRPr="00E63377" w14:paraId="0C2E937C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DB1FF9F" w14:textId="77777777" w:rsidR="00A94B1B" w:rsidRPr="00E63377" w:rsidRDefault="00A94B1B" w:rsidP="00A94B1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E63377">
              <w:rPr>
                <w:rFonts w:eastAsia="Times New Roman" w:cs="Times New Roman"/>
                <w:color w:val="000000"/>
                <w:sz w:val="22"/>
                <w:lang w:val="en-GB"/>
              </w:rPr>
              <w:t>Improved water sourc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0A84297" w14:textId="77777777" w:rsidR="00A94B1B" w:rsidRPr="00E63377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5741C8">
              <w:rPr>
                <w:rFonts w:eastAsia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0F6DCC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42E3C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9E88D7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48029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59FDB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24AE1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6F8E07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</w:t>
            </w:r>
            <w:r w:rsidR="00114D4C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A878C9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8</w:t>
            </w:r>
          </w:p>
        </w:tc>
      </w:tr>
      <w:tr w:rsidR="00A94B1B" w:rsidRPr="00E63377" w14:paraId="612B3540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</w:tcPr>
          <w:p w14:paraId="71DCB511" w14:textId="77777777" w:rsidR="00A94B1B" w:rsidRPr="00A93571" w:rsidRDefault="00A94B1B" w:rsidP="00A9357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93571">
              <w:rPr>
                <w:rFonts w:eastAsia="Times New Roman" w:cs="Times New Roman"/>
                <w:color w:val="000000"/>
                <w:sz w:val="22"/>
                <w:lang w:val="en-GB"/>
              </w:rPr>
              <w:t>Hand grinder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B1B2FC8" w14:textId="77777777" w:rsidR="00A94B1B" w:rsidRPr="005741C8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4E6FF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1E8838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CC668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343324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9A97C3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CE9B5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5EA4BE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E2B449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A94B1B" w:rsidRPr="00E63377" w14:paraId="567F8B13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</w:tcPr>
          <w:p w14:paraId="51A6C532" w14:textId="77777777" w:rsidR="00A94B1B" w:rsidRPr="00A93571" w:rsidRDefault="00A94B1B" w:rsidP="00A9357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93571">
              <w:rPr>
                <w:rFonts w:eastAsia="Times New Roman" w:cs="Times New Roman"/>
                <w:color w:val="000000"/>
                <w:sz w:val="22"/>
                <w:lang w:val="en-GB"/>
              </w:rPr>
              <w:t>Electric Iron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5E7ED0E" w14:textId="77777777" w:rsidR="00A94B1B" w:rsidRPr="005741C8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DD60E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8991C1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97B91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65D70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6B83F5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B2018D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27D3A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BAEF6B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A94B1B" w:rsidRPr="00E63377" w14:paraId="73253B20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</w:tcPr>
          <w:p w14:paraId="7607425F" w14:textId="77777777" w:rsidR="00A94B1B" w:rsidRPr="00A93571" w:rsidRDefault="00A94B1B" w:rsidP="00A9357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93571">
              <w:rPr>
                <w:rFonts w:eastAsia="Times New Roman" w:cs="Times New Roman"/>
                <w:color w:val="000000"/>
                <w:sz w:val="22"/>
                <w:lang w:val="en-GB"/>
              </w:rPr>
              <w:t>Pig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F8A3AFD" w14:textId="77777777" w:rsidR="00A94B1B" w:rsidRPr="005741C8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5B4C8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53154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7220BC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E8F22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A5E618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</w:t>
            </w:r>
            <w:r w:rsidR="00A454C9">
              <w:rPr>
                <w:rFonts w:eastAsia="Times New Roman" w:cs="Times New Roman"/>
                <w:color w:val="000000"/>
                <w:sz w:val="22"/>
              </w:rPr>
              <w:t>.00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8D8EC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-0.0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26A409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6FBFFD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-0.02</w:t>
            </w:r>
          </w:p>
        </w:tc>
      </w:tr>
      <w:tr w:rsidR="00A94B1B" w:rsidRPr="00E63377" w14:paraId="59C88BC1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</w:tcPr>
          <w:p w14:paraId="765A4251" w14:textId="77777777" w:rsidR="00A94B1B" w:rsidRPr="00A93571" w:rsidRDefault="00A94B1B" w:rsidP="00A9357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93571">
              <w:rPr>
                <w:rFonts w:eastAsia="Times New Roman" w:cs="Times New Roman"/>
                <w:color w:val="000000"/>
                <w:sz w:val="22"/>
                <w:lang w:val="en-GB"/>
              </w:rPr>
              <w:t>Poultry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FAF1BD4" w14:textId="77777777" w:rsidR="00A94B1B" w:rsidRPr="005741C8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CB7E56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BA9FDA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935CB7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</w:t>
            </w:r>
            <w:r w:rsidR="005340D2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58AF3F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</w:t>
            </w:r>
            <w:r w:rsidR="005340D2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7EAC3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0623BD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-0.09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95EEE4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FA6385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-0.09</w:t>
            </w:r>
          </w:p>
        </w:tc>
      </w:tr>
      <w:tr w:rsidR="00A94B1B" w:rsidRPr="00E63377" w14:paraId="373D1735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</w:tcPr>
          <w:p w14:paraId="7DA64BEB" w14:textId="77777777" w:rsidR="00A94B1B" w:rsidRPr="00A93571" w:rsidRDefault="00A94B1B" w:rsidP="00A9357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93571">
              <w:rPr>
                <w:rFonts w:eastAsia="Times New Roman" w:cs="Times New Roman"/>
                <w:color w:val="000000"/>
                <w:sz w:val="22"/>
                <w:lang w:val="en-GB"/>
              </w:rPr>
              <w:t>Improved sewage system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FBB6A48" w14:textId="77777777" w:rsidR="00A94B1B" w:rsidRPr="005741C8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E94C5D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23372C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084CFA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</w:t>
            </w:r>
            <w:r w:rsidR="005340D2">
              <w:rPr>
                <w:rFonts w:eastAsia="Times New Roman" w:cs="Times New Roman"/>
                <w:color w:val="000000"/>
                <w:sz w:val="22"/>
              </w:rPr>
              <w:t>.00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7E0349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0FA03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940D8C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D88022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B8951C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9</w:t>
            </w:r>
          </w:p>
        </w:tc>
      </w:tr>
      <w:tr w:rsidR="00A94B1B" w:rsidRPr="00E63377" w14:paraId="0AE1B122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</w:tcPr>
          <w:p w14:paraId="3DB02365" w14:textId="77777777" w:rsidR="00A94B1B" w:rsidRPr="00A93571" w:rsidRDefault="00A94B1B" w:rsidP="00A9357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93571">
              <w:rPr>
                <w:rFonts w:eastAsia="Times New Roman" w:cs="Times New Roman"/>
                <w:color w:val="000000"/>
                <w:sz w:val="22"/>
                <w:lang w:val="en-GB"/>
              </w:rPr>
              <w:t>VCR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94ABD0C" w14:textId="77777777" w:rsidR="00A94B1B" w:rsidRPr="005741C8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4349A8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6D72C5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8C701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577098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873B2D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F623E3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CB7CBA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7CCD6D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9</w:t>
            </w:r>
          </w:p>
        </w:tc>
      </w:tr>
      <w:tr w:rsidR="00A94B1B" w:rsidRPr="00E63377" w14:paraId="308AAD59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</w:tcPr>
          <w:p w14:paraId="0F551370" w14:textId="77777777" w:rsidR="00A94B1B" w:rsidRPr="00A93571" w:rsidRDefault="00A94B1B" w:rsidP="00A9357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93571">
              <w:rPr>
                <w:rFonts w:eastAsia="Times New Roman" w:cs="Times New Roman"/>
                <w:color w:val="000000"/>
                <w:sz w:val="22"/>
                <w:lang w:val="en-GB"/>
              </w:rPr>
              <w:t>Music system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DD75800" w14:textId="77777777" w:rsidR="00A94B1B" w:rsidRPr="005741C8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57C733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81C925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0E4D35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B4D001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3</w:t>
            </w:r>
            <w:r w:rsidR="005340D2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9CA9D5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C0056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15A04F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B3D1F5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5</w:t>
            </w:r>
          </w:p>
        </w:tc>
      </w:tr>
      <w:tr w:rsidR="00A94B1B" w:rsidRPr="00E63377" w14:paraId="4D3F482F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</w:tcPr>
          <w:p w14:paraId="53290739" w14:textId="77777777" w:rsidR="00A94B1B" w:rsidRPr="00A93571" w:rsidRDefault="00A94B1B" w:rsidP="00A9357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93571">
              <w:rPr>
                <w:rFonts w:eastAsia="Times New Roman" w:cs="Times New Roman"/>
                <w:color w:val="000000"/>
                <w:sz w:val="22"/>
                <w:lang w:val="en-GB"/>
              </w:rPr>
              <w:t>Computer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806F204" w14:textId="77777777" w:rsidR="00A94B1B" w:rsidRPr="005741C8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F7B43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A8A430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AFA02D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A0B6EB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95FD4F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23926B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50116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F7B09D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8</w:t>
            </w:r>
          </w:p>
        </w:tc>
      </w:tr>
      <w:tr w:rsidR="00A94B1B" w:rsidRPr="00E63377" w14:paraId="4A030B14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</w:tcPr>
          <w:p w14:paraId="0FC1020D" w14:textId="77777777" w:rsidR="00A94B1B" w:rsidRPr="00A93571" w:rsidRDefault="00A94B1B" w:rsidP="00A9357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93571">
              <w:rPr>
                <w:rFonts w:eastAsia="Times New Roman" w:cs="Times New Roman"/>
                <w:color w:val="000000"/>
                <w:sz w:val="22"/>
                <w:lang w:val="en-GB"/>
              </w:rPr>
              <w:t>Telephon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A78716E" w14:textId="77777777" w:rsidR="00A94B1B" w:rsidRPr="005741C8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A47873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DDEC5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48034E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B3BC12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42FE97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DD0F5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B60246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8204E8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2</w:t>
            </w:r>
          </w:p>
        </w:tc>
      </w:tr>
      <w:tr w:rsidR="00A94B1B" w:rsidRPr="00E63377" w14:paraId="2DB538AE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</w:tcPr>
          <w:p w14:paraId="71CCCD16" w14:textId="77777777" w:rsidR="00A94B1B" w:rsidRPr="00A93571" w:rsidRDefault="00A94B1B" w:rsidP="00A9357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93571">
              <w:rPr>
                <w:rFonts w:eastAsia="Times New Roman" w:cs="Times New Roman"/>
                <w:color w:val="000000"/>
                <w:sz w:val="22"/>
                <w:lang w:val="en-GB"/>
              </w:rPr>
              <w:t>Cable TV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8E4C87D" w14:textId="77777777" w:rsidR="00A94B1B" w:rsidRPr="005741C8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C5B38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745E32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4E5864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A1BEF5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7938B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433D4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554147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B624F8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1</w:t>
            </w:r>
          </w:p>
        </w:tc>
      </w:tr>
      <w:tr w:rsidR="00A94B1B" w:rsidRPr="00E63377" w14:paraId="66BC6885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</w:tcPr>
          <w:p w14:paraId="1C4C24FC" w14:textId="77777777" w:rsidR="00A94B1B" w:rsidRPr="00A93571" w:rsidRDefault="00A94B1B" w:rsidP="00A9357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93571">
              <w:rPr>
                <w:rFonts w:eastAsia="Times New Roman" w:cs="Times New Roman"/>
                <w:color w:val="000000"/>
                <w:sz w:val="22"/>
                <w:lang w:val="en-GB"/>
              </w:rPr>
              <w:t>Microwav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0338CBF" w14:textId="77777777" w:rsidR="00A94B1B" w:rsidRPr="005741C8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AB53E1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BDA611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98D762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8B9228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2F447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22946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C64854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D1BFEC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7</w:t>
            </w:r>
          </w:p>
        </w:tc>
      </w:tr>
      <w:tr w:rsidR="00A94B1B" w:rsidRPr="00E63377" w14:paraId="4931E99D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</w:tcPr>
          <w:p w14:paraId="6502A177" w14:textId="77777777" w:rsidR="00A94B1B" w:rsidRPr="00A93571" w:rsidRDefault="00A94B1B" w:rsidP="00A9357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93571">
              <w:rPr>
                <w:rFonts w:eastAsia="Times New Roman" w:cs="Times New Roman"/>
                <w:color w:val="000000"/>
                <w:sz w:val="22"/>
                <w:lang w:val="en-GB"/>
              </w:rPr>
              <w:t>Blender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0F93955" w14:textId="77777777" w:rsidR="00A94B1B" w:rsidRPr="005741C8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194951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1EA7A8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129BD7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F16FB5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573C1C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A9D158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D0E846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6B8DF6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4</w:t>
            </w:r>
          </w:p>
        </w:tc>
      </w:tr>
      <w:tr w:rsidR="00A94B1B" w:rsidRPr="00E63377" w14:paraId="60333617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</w:tcPr>
          <w:p w14:paraId="1ADBFE4F" w14:textId="77777777" w:rsidR="00A94B1B" w:rsidRPr="00A93571" w:rsidRDefault="00A94B1B" w:rsidP="00A9357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93571">
              <w:rPr>
                <w:rFonts w:eastAsia="Times New Roman" w:cs="Times New Roman"/>
                <w:color w:val="000000"/>
                <w:sz w:val="22"/>
                <w:lang w:val="en-GB"/>
              </w:rPr>
              <w:lastRenderedPageBreak/>
              <w:t>Washing machin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4B7E11D" w14:textId="77777777" w:rsidR="00A94B1B" w:rsidRPr="005741C8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43C2CB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94B47F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DD424E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457FD5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45CB86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D8F8D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8CCB9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F28709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7</w:t>
            </w:r>
          </w:p>
        </w:tc>
      </w:tr>
      <w:tr w:rsidR="00A94B1B" w:rsidRPr="00E63377" w14:paraId="5289115F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</w:tcPr>
          <w:p w14:paraId="27AEF7AF" w14:textId="77777777" w:rsidR="00A94B1B" w:rsidRPr="00A93571" w:rsidRDefault="00A94B1B" w:rsidP="00A9357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93571">
              <w:rPr>
                <w:rFonts w:eastAsia="Times New Roman" w:cs="Times New Roman"/>
                <w:color w:val="000000"/>
                <w:sz w:val="22"/>
                <w:lang w:val="en-GB"/>
              </w:rPr>
              <w:t>Cellphon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E60BA8E" w14:textId="77777777" w:rsidR="00A94B1B" w:rsidRPr="005741C8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E1CC73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6D4326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B5EDCF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70F258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DF322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53F08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C01462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DAE4D1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1</w:t>
            </w:r>
          </w:p>
        </w:tc>
      </w:tr>
      <w:tr w:rsidR="00A94B1B" w:rsidRPr="00E63377" w14:paraId="7D7A3CBF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</w:tcPr>
          <w:p w14:paraId="6F6C55A1" w14:textId="77777777" w:rsidR="00A94B1B" w:rsidRPr="00A93571" w:rsidRDefault="00A94B1B" w:rsidP="00A9357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93571">
              <w:rPr>
                <w:rFonts w:eastAsia="Times New Roman" w:cs="Times New Roman"/>
                <w:color w:val="000000"/>
                <w:sz w:val="22"/>
                <w:lang w:val="en-GB"/>
              </w:rPr>
              <w:t>Ipo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A1E05D0" w14:textId="77777777" w:rsidR="00A94B1B" w:rsidRPr="005741C8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D1CE02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90D92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A9AFD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48CCFA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EC7055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9E3ABC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3FE735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95BCD7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2</w:t>
            </w:r>
          </w:p>
        </w:tc>
      </w:tr>
      <w:tr w:rsidR="00A94B1B" w:rsidRPr="00E63377" w14:paraId="179B2631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</w:tcPr>
          <w:p w14:paraId="557977E0" w14:textId="77777777" w:rsidR="00A94B1B" w:rsidRPr="00A93571" w:rsidRDefault="00A94B1B" w:rsidP="00A9357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93571">
              <w:rPr>
                <w:rFonts w:eastAsia="Times New Roman" w:cs="Times New Roman"/>
                <w:color w:val="000000"/>
                <w:sz w:val="22"/>
                <w:lang w:val="en-GB"/>
              </w:rPr>
              <w:t>Public garbage system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FF8BC65" w14:textId="77777777" w:rsidR="00A94B1B" w:rsidRPr="005741C8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60375E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3918B2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752EC4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9007B2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4001E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57189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E191AD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9E6BD2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9</w:t>
            </w:r>
          </w:p>
        </w:tc>
      </w:tr>
      <w:tr w:rsidR="00A94B1B" w:rsidRPr="00E63377" w14:paraId="13116FCD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</w:tcPr>
          <w:p w14:paraId="3614E38B" w14:textId="77777777" w:rsidR="00A94B1B" w:rsidRPr="00A93571" w:rsidRDefault="00A94B1B" w:rsidP="00A9357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93571">
              <w:rPr>
                <w:rFonts w:eastAsia="Times New Roman" w:cs="Times New Roman"/>
                <w:color w:val="000000"/>
                <w:sz w:val="22"/>
                <w:lang w:val="en-GB"/>
              </w:rPr>
              <w:t>Internet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A6A18BF" w14:textId="77777777" w:rsidR="00A94B1B" w:rsidRPr="005741C8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443BA4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0DDC4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88437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50DEB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3C557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673B1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E14C61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3C017A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26</w:t>
            </w:r>
          </w:p>
        </w:tc>
      </w:tr>
      <w:tr w:rsidR="00A94B1B" w:rsidRPr="00E63377" w14:paraId="520A21BF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</w:tcPr>
          <w:p w14:paraId="1EFAD415" w14:textId="77777777" w:rsidR="00A94B1B" w:rsidRPr="00A93571" w:rsidRDefault="00A94B1B" w:rsidP="00A9357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93571">
              <w:rPr>
                <w:rFonts w:eastAsia="Times New Roman" w:cs="Times New Roman"/>
                <w:color w:val="000000"/>
                <w:sz w:val="22"/>
                <w:lang w:val="en-GB"/>
              </w:rPr>
              <w:t>Direct TV/Netflix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7A6DD7B" w14:textId="77777777" w:rsidR="00A94B1B" w:rsidRPr="005741C8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8B85D5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A2787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EB364B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8EA353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C9D51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CBF122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E94D9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D10719" w14:textId="77777777" w:rsidR="00A94B1B" w:rsidRPr="00A94B1B" w:rsidRDefault="00A94B1B" w:rsidP="008278A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94B1B">
              <w:rPr>
                <w:rFonts w:eastAsia="Times New Roman" w:cs="Times New Roman"/>
                <w:color w:val="000000"/>
                <w:sz w:val="22"/>
              </w:rPr>
              <w:t>0.17</w:t>
            </w:r>
          </w:p>
        </w:tc>
      </w:tr>
      <w:tr w:rsidR="00435672" w:rsidRPr="00E63377" w14:paraId="5785026E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</w:tcPr>
          <w:p w14:paraId="69BD8A28" w14:textId="77777777" w:rsidR="00435672" w:rsidRPr="00E63377" w:rsidRDefault="00435672" w:rsidP="00A94B1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  <w:lang w:val="en-GB"/>
              </w:rPr>
            </w:pPr>
            <w:r w:rsidRPr="00E63377">
              <w:rPr>
                <w:rFonts w:eastAsia="Times New Roman" w:cs="Times New Roman"/>
                <w:b/>
                <w:color w:val="000000"/>
                <w:sz w:val="22"/>
                <w:lang w:val="en-GB"/>
              </w:rPr>
              <w:t>% Variance explained by PC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769FE58" w14:textId="77777777" w:rsidR="00435672" w:rsidRPr="00E63377" w:rsidRDefault="00435672" w:rsidP="00A94B1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GB"/>
              </w:rPr>
              <w:t>32.4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F3955" w14:textId="77777777" w:rsidR="00435672" w:rsidRPr="00E63377" w:rsidRDefault="00435672" w:rsidP="0041001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GB"/>
              </w:rPr>
              <w:t>19.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5730AC" w14:textId="77777777" w:rsidR="00435672" w:rsidRPr="00E63377" w:rsidRDefault="00435672" w:rsidP="0041001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GB"/>
              </w:rPr>
              <w:t>17.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2F233" w14:textId="77777777" w:rsidR="00435672" w:rsidRPr="00E63377" w:rsidRDefault="00435672" w:rsidP="0041001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GB"/>
              </w:rPr>
              <w:t>16.5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4285D1" w14:textId="77777777" w:rsidR="00435672" w:rsidRPr="00E63377" w:rsidRDefault="00435672" w:rsidP="0041001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GB"/>
              </w:rPr>
              <w:t>13.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473FF" w14:textId="77777777" w:rsidR="00435672" w:rsidRPr="00E63377" w:rsidRDefault="00435672" w:rsidP="0041001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GB"/>
              </w:rPr>
              <w:t>14.9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2EC01" w14:textId="77777777" w:rsidR="00435672" w:rsidRPr="00E63377" w:rsidRDefault="00435672" w:rsidP="0041001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GB"/>
              </w:rPr>
              <w:t>14.9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14D1A1" w14:textId="77777777" w:rsidR="00435672" w:rsidRPr="00E63377" w:rsidRDefault="00435672" w:rsidP="0041001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GB"/>
              </w:rPr>
              <w:t>16.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BB0394" w14:textId="77777777" w:rsidR="00435672" w:rsidRPr="00E63377" w:rsidRDefault="00435672" w:rsidP="0041001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GB"/>
              </w:rPr>
              <w:t>17.1</w:t>
            </w:r>
          </w:p>
        </w:tc>
      </w:tr>
      <w:tr w:rsidR="00435672" w:rsidRPr="00026C25" w14:paraId="601058C6" w14:textId="77777777" w:rsidTr="007F2324">
        <w:trPr>
          <w:trHeight w:val="247"/>
        </w:trPr>
        <w:tc>
          <w:tcPr>
            <w:tcW w:w="2880" w:type="dxa"/>
            <w:shd w:val="clear" w:color="auto" w:fill="auto"/>
            <w:noWrap/>
            <w:vAlign w:val="bottom"/>
          </w:tcPr>
          <w:p w14:paraId="24BB229C" w14:textId="77777777" w:rsidR="00435672" w:rsidRPr="00026C25" w:rsidRDefault="00435672" w:rsidP="00A94B1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</w:rPr>
              <w:t>Households (n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A2B7CAF" w14:textId="77777777" w:rsidR="00435672" w:rsidRPr="00026C25" w:rsidRDefault="00435672" w:rsidP="00A94B1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</w:rPr>
              <w:t>4959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2063" w14:textId="77777777" w:rsidR="00435672" w:rsidRPr="00026C25" w:rsidRDefault="00435672" w:rsidP="00A94B1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</w:rPr>
              <w:t>54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65580" w14:textId="77777777" w:rsidR="00435672" w:rsidRPr="00026C25" w:rsidRDefault="00435672" w:rsidP="00A94B1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</w:rPr>
              <w:t>75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AD9AD" w14:textId="77777777" w:rsidR="00435672" w:rsidRPr="00026C25" w:rsidRDefault="00435672" w:rsidP="00A94B1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</w:rPr>
              <w:t>6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DBB4F" w14:textId="77777777" w:rsidR="00435672" w:rsidRPr="00E2564D" w:rsidRDefault="00435672" w:rsidP="00A94B1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>82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78A1B" w14:textId="77777777" w:rsidR="00435672" w:rsidRPr="00026C25" w:rsidRDefault="00435672" w:rsidP="00A94B1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</w:rPr>
              <w:t>766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0A27CA" w14:textId="77777777" w:rsidR="00435672" w:rsidRPr="00026C25" w:rsidRDefault="00435672" w:rsidP="00A94B1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</w:rPr>
              <w:t>81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5657E" w14:textId="77777777" w:rsidR="00435672" w:rsidRPr="00E2564D" w:rsidRDefault="00435672" w:rsidP="00A94B1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>30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338F62" w14:textId="77777777" w:rsidR="00435672" w:rsidRPr="00026C25" w:rsidRDefault="00435672" w:rsidP="00A94B1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</w:rPr>
              <w:t>329</w:t>
            </w:r>
          </w:p>
        </w:tc>
      </w:tr>
    </w:tbl>
    <w:p w14:paraId="6E2A8A47" w14:textId="77777777" w:rsidR="00806E23" w:rsidRPr="00806E23" w:rsidRDefault="00806E23" w:rsidP="00086CD1">
      <w:pPr>
        <w:spacing w:line="240" w:lineRule="auto"/>
      </w:pPr>
    </w:p>
    <w:p w14:paraId="7107CAA3" w14:textId="77777777" w:rsidR="0062491F" w:rsidRDefault="0062491F" w:rsidP="00086CD1">
      <w:pPr>
        <w:spacing w:line="240" w:lineRule="auto"/>
      </w:pPr>
    </w:p>
    <w:p w14:paraId="52F5D15D" w14:textId="77777777" w:rsidR="00806E23" w:rsidRDefault="00806E23" w:rsidP="00086CD1">
      <w:pPr>
        <w:spacing w:line="240" w:lineRule="auto"/>
      </w:pPr>
    </w:p>
    <w:p w14:paraId="3B6DCA42" w14:textId="77777777" w:rsidR="00806E23" w:rsidRPr="0062491F" w:rsidRDefault="00806E23" w:rsidP="00086CD1">
      <w:pPr>
        <w:spacing w:line="240" w:lineRule="auto"/>
        <w:sectPr w:rsidR="00806E23" w:rsidRPr="0062491F" w:rsidSect="00806E2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DF507E9" w14:textId="77777777" w:rsidR="00197892" w:rsidRDefault="00197892" w:rsidP="00086CD1">
      <w:pPr>
        <w:pStyle w:val="NoSpacing"/>
      </w:pPr>
    </w:p>
    <w:p w14:paraId="3C3D6FDA" w14:textId="77777777" w:rsidR="00197892" w:rsidRDefault="00197892" w:rsidP="00086CD1">
      <w:pPr>
        <w:pStyle w:val="NoSpacing"/>
      </w:pPr>
    </w:p>
    <w:p w14:paraId="1BF8E1ED" w14:textId="77777777" w:rsidR="00197892" w:rsidRDefault="00197892" w:rsidP="00086CD1">
      <w:pPr>
        <w:pStyle w:val="Heading1"/>
        <w:spacing w:line="240" w:lineRule="auto"/>
      </w:pPr>
      <w:bookmarkStart w:id="7" w:name="_Toc73004218"/>
      <w:bookmarkStart w:id="8" w:name="_Toc73017685"/>
      <w:r>
        <w:t xml:space="preserve">Supplementary Table </w:t>
      </w:r>
      <w:r w:rsidR="006D3F6E">
        <w:t>3</w:t>
      </w:r>
      <w:r>
        <w:t xml:space="preserve">. Model statistics for latent class analysis for relative wealth mobility (n = </w:t>
      </w:r>
      <w:r w:rsidR="00002CDC">
        <w:t>1,386</w:t>
      </w:r>
      <w:r>
        <w:t>)</w:t>
      </w:r>
      <w:bookmarkEnd w:id="7"/>
      <w:bookmarkEnd w:id="8"/>
    </w:p>
    <w:tbl>
      <w:tblPr>
        <w:tblStyle w:val="Tables"/>
        <w:tblW w:w="8812" w:type="dxa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8"/>
        <w:gridCol w:w="1468"/>
        <w:gridCol w:w="1468"/>
        <w:gridCol w:w="1468"/>
        <w:gridCol w:w="1468"/>
        <w:gridCol w:w="1472"/>
      </w:tblGrid>
      <w:tr w:rsidR="00197892" w:rsidRPr="002E1EBA" w14:paraId="07E0410A" w14:textId="77777777" w:rsidTr="00806E23">
        <w:trPr>
          <w:trHeight w:val="690"/>
        </w:trPr>
        <w:tc>
          <w:tcPr>
            <w:tcW w:w="1468" w:type="dxa"/>
          </w:tcPr>
          <w:p w14:paraId="360011DF" w14:textId="77777777" w:rsidR="00197892" w:rsidRPr="002E1EBA" w:rsidRDefault="00197892" w:rsidP="00086CD1">
            <w:pPr>
              <w:pStyle w:val="NoSpacing"/>
              <w:rPr>
                <w:b/>
                <w:sz w:val="22"/>
              </w:rPr>
            </w:pPr>
            <w:r>
              <w:rPr>
                <w:b/>
                <w:sz w:val="22"/>
              </w:rPr>
              <w:t>K</w:t>
            </w:r>
          </w:p>
        </w:tc>
        <w:tc>
          <w:tcPr>
            <w:tcW w:w="1468" w:type="dxa"/>
          </w:tcPr>
          <w:p w14:paraId="3BBA6A82" w14:textId="77777777" w:rsidR="00197892" w:rsidRDefault="00197892" w:rsidP="00086CD1">
            <w:pPr>
              <w:pStyle w:val="NoSpacing"/>
              <w:rPr>
                <w:b/>
                <w:sz w:val="22"/>
              </w:rPr>
            </w:pPr>
            <w:r>
              <w:rPr>
                <w:b/>
                <w:sz w:val="22"/>
              </w:rPr>
              <w:t>Class sizes</w:t>
            </w:r>
          </w:p>
        </w:tc>
        <w:tc>
          <w:tcPr>
            <w:tcW w:w="1468" w:type="dxa"/>
          </w:tcPr>
          <w:p w14:paraId="7994D68A" w14:textId="77777777" w:rsidR="00197892" w:rsidRPr="002E1EBA" w:rsidRDefault="00197892" w:rsidP="00086CD1">
            <w:pPr>
              <w:pStyle w:val="NoSpacing"/>
              <w:rPr>
                <w:b/>
                <w:sz w:val="22"/>
              </w:rPr>
            </w:pPr>
            <w:r>
              <w:rPr>
                <w:b/>
                <w:sz w:val="22"/>
              </w:rPr>
              <w:t>BIC</w:t>
            </w:r>
          </w:p>
        </w:tc>
        <w:tc>
          <w:tcPr>
            <w:tcW w:w="1468" w:type="dxa"/>
          </w:tcPr>
          <w:p w14:paraId="5DF759C0" w14:textId="77777777" w:rsidR="00197892" w:rsidRPr="002E1EBA" w:rsidRDefault="00197892" w:rsidP="00086CD1">
            <w:pPr>
              <w:pStyle w:val="NoSpacing"/>
              <w:rPr>
                <w:b/>
                <w:sz w:val="22"/>
              </w:rPr>
            </w:pPr>
            <w:r>
              <w:rPr>
                <w:b/>
                <w:sz w:val="22"/>
              </w:rPr>
              <w:t>aBIC</w:t>
            </w:r>
          </w:p>
        </w:tc>
        <w:tc>
          <w:tcPr>
            <w:tcW w:w="1468" w:type="dxa"/>
          </w:tcPr>
          <w:p w14:paraId="753B110F" w14:textId="77777777" w:rsidR="00197892" w:rsidRPr="002E1EBA" w:rsidRDefault="00197892" w:rsidP="00086CD1">
            <w:pPr>
              <w:pStyle w:val="NoSpacing"/>
              <w:rPr>
                <w:b/>
                <w:sz w:val="22"/>
              </w:rPr>
            </w:pPr>
            <w:r>
              <w:rPr>
                <w:b/>
                <w:sz w:val="22"/>
              </w:rPr>
              <w:t>BLRT P-value</w:t>
            </w:r>
          </w:p>
        </w:tc>
        <w:tc>
          <w:tcPr>
            <w:tcW w:w="1472" w:type="dxa"/>
          </w:tcPr>
          <w:p w14:paraId="760A6561" w14:textId="77777777" w:rsidR="00197892" w:rsidRPr="002E1EBA" w:rsidRDefault="00197892" w:rsidP="00086CD1">
            <w:pPr>
              <w:pStyle w:val="NoSpacing"/>
              <w:rPr>
                <w:b/>
                <w:sz w:val="22"/>
              </w:rPr>
            </w:pPr>
            <w:r>
              <w:rPr>
                <w:b/>
                <w:sz w:val="22"/>
              </w:rPr>
              <w:t>Entropy</w:t>
            </w:r>
          </w:p>
        </w:tc>
      </w:tr>
      <w:tr w:rsidR="00CB0C58" w:rsidRPr="002E1EBA" w14:paraId="4B560910" w14:textId="77777777" w:rsidTr="00CB0C58">
        <w:trPr>
          <w:trHeight w:val="690"/>
        </w:trPr>
        <w:tc>
          <w:tcPr>
            <w:tcW w:w="1468" w:type="dxa"/>
          </w:tcPr>
          <w:p w14:paraId="412BC76B" w14:textId="77777777" w:rsidR="00CB0C58" w:rsidRPr="002E1EBA" w:rsidRDefault="00CB0C58" w:rsidP="00CB0C58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468" w:type="dxa"/>
          </w:tcPr>
          <w:p w14:paraId="478E22D8" w14:textId="40D90CA7" w:rsidR="00CB0C58" w:rsidRPr="009C5ACB" w:rsidRDefault="00CB0C58" w:rsidP="00CB0C58">
            <w:pPr>
              <w:pStyle w:val="NoSpacing"/>
              <w:rPr>
                <w:sz w:val="22"/>
              </w:rPr>
            </w:pPr>
            <w:r w:rsidRPr="00CB0C58">
              <w:rPr>
                <w:sz w:val="22"/>
              </w:rPr>
              <w:t>720,666</w:t>
            </w:r>
          </w:p>
        </w:tc>
        <w:tc>
          <w:tcPr>
            <w:tcW w:w="1468" w:type="dxa"/>
          </w:tcPr>
          <w:p w14:paraId="32DBA38B" w14:textId="61C7420D" w:rsidR="00CB0C58" w:rsidRPr="009C5ACB" w:rsidRDefault="00CB0C58" w:rsidP="00CB0C58">
            <w:pPr>
              <w:pStyle w:val="NoSpacing"/>
              <w:rPr>
                <w:sz w:val="22"/>
              </w:rPr>
            </w:pPr>
            <w:r w:rsidRPr="00CB0C58">
              <w:rPr>
                <w:sz w:val="22"/>
              </w:rPr>
              <w:t>9473</w:t>
            </w:r>
          </w:p>
        </w:tc>
        <w:tc>
          <w:tcPr>
            <w:tcW w:w="1468" w:type="dxa"/>
          </w:tcPr>
          <w:p w14:paraId="2F1DD4A1" w14:textId="343DCF54" w:rsidR="00CB0C58" w:rsidRPr="009C5ACB" w:rsidRDefault="00CB0C58" w:rsidP="00CB0C58">
            <w:pPr>
              <w:pStyle w:val="NoSpacing"/>
              <w:rPr>
                <w:sz w:val="22"/>
              </w:rPr>
            </w:pPr>
            <w:r w:rsidRPr="00CB0C58">
              <w:rPr>
                <w:sz w:val="22"/>
              </w:rPr>
              <w:t>9396</w:t>
            </w:r>
          </w:p>
        </w:tc>
        <w:tc>
          <w:tcPr>
            <w:tcW w:w="1468" w:type="dxa"/>
          </w:tcPr>
          <w:p w14:paraId="2672E2C1" w14:textId="4247A4DA" w:rsidR="00CB0C58" w:rsidRPr="009C5ACB" w:rsidRDefault="00CB0C58" w:rsidP="00CB0C58">
            <w:pPr>
              <w:pStyle w:val="NoSpacing"/>
              <w:rPr>
                <w:sz w:val="22"/>
              </w:rPr>
            </w:pPr>
            <w:r w:rsidRPr="00CB0C58">
              <w:rPr>
                <w:sz w:val="22"/>
              </w:rPr>
              <w:t>0.00</w:t>
            </w:r>
          </w:p>
        </w:tc>
        <w:tc>
          <w:tcPr>
            <w:tcW w:w="1472" w:type="dxa"/>
          </w:tcPr>
          <w:p w14:paraId="2071DDC8" w14:textId="518C2925" w:rsidR="00CB0C58" w:rsidRPr="009C5ACB" w:rsidRDefault="00CB0C58" w:rsidP="00CB0C58">
            <w:pPr>
              <w:pStyle w:val="NoSpacing"/>
              <w:rPr>
                <w:sz w:val="22"/>
              </w:rPr>
            </w:pPr>
            <w:r w:rsidRPr="00CB0C58">
              <w:rPr>
                <w:sz w:val="22"/>
              </w:rPr>
              <w:t>0.628</w:t>
            </w:r>
          </w:p>
        </w:tc>
      </w:tr>
      <w:tr w:rsidR="00CB0C58" w:rsidRPr="002E1EBA" w14:paraId="0FEC74BE" w14:textId="77777777" w:rsidTr="00CB0C58">
        <w:trPr>
          <w:trHeight w:val="690"/>
        </w:trPr>
        <w:tc>
          <w:tcPr>
            <w:tcW w:w="1468" w:type="dxa"/>
          </w:tcPr>
          <w:p w14:paraId="3EA688A0" w14:textId="77777777" w:rsidR="00CB0C58" w:rsidRPr="002E1EBA" w:rsidRDefault="00CB0C58" w:rsidP="00CB0C58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468" w:type="dxa"/>
          </w:tcPr>
          <w:p w14:paraId="15D4257D" w14:textId="09134424" w:rsidR="00CB0C58" w:rsidRPr="009C5ACB" w:rsidRDefault="00CB0C58" w:rsidP="00CB0C58">
            <w:pPr>
              <w:pStyle w:val="NoSpacing"/>
              <w:rPr>
                <w:sz w:val="22"/>
              </w:rPr>
            </w:pPr>
            <w:r w:rsidRPr="00CB0C58">
              <w:rPr>
                <w:sz w:val="22"/>
              </w:rPr>
              <w:t>456,617,313</w:t>
            </w:r>
          </w:p>
        </w:tc>
        <w:tc>
          <w:tcPr>
            <w:tcW w:w="1468" w:type="dxa"/>
          </w:tcPr>
          <w:p w14:paraId="06AEEB34" w14:textId="4329C86F" w:rsidR="00CB0C58" w:rsidRPr="009C5ACB" w:rsidRDefault="00CB0C58" w:rsidP="00CB0C58">
            <w:pPr>
              <w:pStyle w:val="NoSpacing"/>
              <w:rPr>
                <w:sz w:val="22"/>
              </w:rPr>
            </w:pPr>
            <w:r w:rsidRPr="00CB0C58">
              <w:rPr>
                <w:sz w:val="22"/>
              </w:rPr>
              <w:t>9471</w:t>
            </w:r>
          </w:p>
        </w:tc>
        <w:tc>
          <w:tcPr>
            <w:tcW w:w="1468" w:type="dxa"/>
          </w:tcPr>
          <w:p w14:paraId="7F81E59B" w14:textId="34FB1C5F" w:rsidR="00CB0C58" w:rsidRPr="009C5ACB" w:rsidRDefault="00CB0C58" w:rsidP="00CB0C58">
            <w:pPr>
              <w:pStyle w:val="NoSpacing"/>
              <w:rPr>
                <w:sz w:val="22"/>
              </w:rPr>
            </w:pPr>
            <w:r w:rsidRPr="00CB0C58">
              <w:rPr>
                <w:sz w:val="22"/>
              </w:rPr>
              <w:t>9344</w:t>
            </w:r>
          </w:p>
        </w:tc>
        <w:tc>
          <w:tcPr>
            <w:tcW w:w="1468" w:type="dxa"/>
          </w:tcPr>
          <w:p w14:paraId="35526298" w14:textId="207C3E62" w:rsidR="00CB0C58" w:rsidRPr="00CB0C58" w:rsidRDefault="00CB0C58" w:rsidP="00CB0C58">
            <w:pPr>
              <w:rPr>
                <w:sz w:val="22"/>
              </w:rPr>
            </w:pPr>
            <w:r w:rsidRPr="00CB0C58">
              <w:rPr>
                <w:sz w:val="22"/>
              </w:rPr>
              <w:t>0.00</w:t>
            </w:r>
          </w:p>
        </w:tc>
        <w:tc>
          <w:tcPr>
            <w:tcW w:w="1472" w:type="dxa"/>
          </w:tcPr>
          <w:p w14:paraId="349D41A7" w14:textId="5971EF38" w:rsidR="00CB0C58" w:rsidRPr="009C5ACB" w:rsidRDefault="00CB0C58" w:rsidP="00CB0C58">
            <w:pPr>
              <w:pStyle w:val="NoSpacing"/>
              <w:rPr>
                <w:sz w:val="22"/>
              </w:rPr>
            </w:pPr>
            <w:r w:rsidRPr="00CB0C58">
              <w:rPr>
                <w:sz w:val="22"/>
              </w:rPr>
              <w:t>0.608</w:t>
            </w:r>
          </w:p>
        </w:tc>
      </w:tr>
      <w:tr w:rsidR="00CB0C58" w:rsidRPr="002E1EBA" w14:paraId="447462D9" w14:textId="77777777" w:rsidTr="00CB0C58">
        <w:trPr>
          <w:trHeight w:val="690"/>
        </w:trPr>
        <w:tc>
          <w:tcPr>
            <w:tcW w:w="1468" w:type="dxa"/>
          </w:tcPr>
          <w:p w14:paraId="7D476507" w14:textId="77777777" w:rsidR="00CB0C58" w:rsidRPr="002E1EBA" w:rsidRDefault="00CB0C58" w:rsidP="00CB0C58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468" w:type="dxa"/>
          </w:tcPr>
          <w:p w14:paraId="36FBACBD" w14:textId="02F32B56" w:rsidR="00CB0C58" w:rsidRPr="009C5ACB" w:rsidRDefault="00CB0C58" w:rsidP="00CB0C58">
            <w:pPr>
              <w:pStyle w:val="NoSpacing"/>
              <w:rPr>
                <w:sz w:val="22"/>
              </w:rPr>
            </w:pPr>
            <w:r w:rsidRPr="00CB0C58">
              <w:rPr>
                <w:sz w:val="22"/>
              </w:rPr>
              <w:t>498,223,201,464</w:t>
            </w:r>
          </w:p>
        </w:tc>
        <w:tc>
          <w:tcPr>
            <w:tcW w:w="1468" w:type="dxa"/>
          </w:tcPr>
          <w:p w14:paraId="701E976A" w14:textId="45D23C9C" w:rsidR="00CB0C58" w:rsidRPr="009C5ACB" w:rsidRDefault="00CB0C58" w:rsidP="00CB0C58">
            <w:pPr>
              <w:pStyle w:val="NoSpacing"/>
              <w:rPr>
                <w:sz w:val="22"/>
              </w:rPr>
            </w:pPr>
            <w:r w:rsidRPr="00CB0C58">
              <w:rPr>
                <w:sz w:val="22"/>
              </w:rPr>
              <w:t>9513</w:t>
            </w:r>
          </w:p>
        </w:tc>
        <w:tc>
          <w:tcPr>
            <w:tcW w:w="1468" w:type="dxa"/>
          </w:tcPr>
          <w:p w14:paraId="60A3A5A8" w14:textId="2D6C199F" w:rsidR="00CB0C58" w:rsidRPr="009C5ACB" w:rsidRDefault="00CB0C58" w:rsidP="00CB0C58">
            <w:pPr>
              <w:pStyle w:val="NoSpacing"/>
              <w:rPr>
                <w:sz w:val="22"/>
              </w:rPr>
            </w:pPr>
            <w:r w:rsidRPr="00CB0C58">
              <w:rPr>
                <w:sz w:val="22"/>
              </w:rPr>
              <w:t>9335</w:t>
            </w:r>
          </w:p>
        </w:tc>
        <w:tc>
          <w:tcPr>
            <w:tcW w:w="1468" w:type="dxa"/>
          </w:tcPr>
          <w:p w14:paraId="01170A75" w14:textId="271FB74A" w:rsidR="00CB0C58" w:rsidRPr="00CB0C58" w:rsidRDefault="00CB0C58" w:rsidP="00CB0C58">
            <w:pPr>
              <w:rPr>
                <w:sz w:val="22"/>
              </w:rPr>
            </w:pPr>
            <w:r w:rsidRPr="00CB0C58">
              <w:rPr>
                <w:sz w:val="22"/>
              </w:rPr>
              <w:t>0.00</w:t>
            </w:r>
          </w:p>
        </w:tc>
        <w:tc>
          <w:tcPr>
            <w:tcW w:w="1472" w:type="dxa"/>
          </w:tcPr>
          <w:p w14:paraId="6BF8D79C" w14:textId="06C75326" w:rsidR="00CB0C58" w:rsidRPr="009C5ACB" w:rsidRDefault="00CB0C58" w:rsidP="00CB0C58">
            <w:pPr>
              <w:pStyle w:val="NoSpacing"/>
              <w:rPr>
                <w:sz w:val="22"/>
              </w:rPr>
            </w:pPr>
            <w:r w:rsidRPr="00CB0C58">
              <w:rPr>
                <w:sz w:val="22"/>
              </w:rPr>
              <w:t>0.612</w:t>
            </w:r>
          </w:p>
        </w:tc>
      </w:tr>
      <w:tr w:rsidR="00CB0C58" w:rsidRPr="002E1EBA" w14:paraId="0F462ED8" w14:textId="77777777" w:rsidTr="00CB0C58">
        <w:trPr>
          <w:trHeight w:val="690"/>
        </w:trPr>
        <w:tc>
          <w:tcPr>
            <w:tcW w:w="1468" w:type="dxa"/>
          </w:tcPr>
          <w:p w14:paraId="400108DB" w14:textId="77777777" w:rsidR="00CB0C58" w:rsidRPr="002E1EBA" w:rsidRDefault="00CB0C58" w:rsidP="00CB0C58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468" w:type="dxa"/>
          </w:tcPr>
          <w:p w14:paraId="02BD943A" w14:textId="27CD944D" w:rsidR="00CB0C58" w:rsidRPr="009C5ACB" w:rsidRDefault="00CB0C58" w:rsidP="00CB0C58">
            <w:pPr>
              <w:pStyle w:val="NoSpacing"/>
              <w:rPr>
                <w:sz w:val="22"/>
              </w:rPr>
            </w:pPr>
            <w:r w:rsidRPr="00CB0C58">
              <w:rPr>
                <w:sz w:val="22"/>
              </w:rPr>
              <w:t>100,356,162,552,216</w:t>
            </w:r>
          </w:p>
        </w:tc>
        <w:tc>
          <w:tcPr>
            <w:tcW w:w="1468" w:type="dxa"/>
          </w:tcPr>
          <w:p w14:paraId="3DEC204E" w14:textId="14BF09FE" w:rsidR="00CB0C58" w:rsidRPr="009C5ACB" w:rsidRDefault="00CB0C58" w:rsidP="00CB0C58">
            <w:pPr>
              <w:pStyle w:val="NoSpacing"/>
              <w:rPr>
                <w:sz w:val="22"/>
              </w:rPr>
            </w:pPr>
            <w:r w:rsidRPr="00CB0C58">
              <w:rPr>
                <w:sz w:val="22"/>
              </w:rPr>
              <w:t>9562</w:t>
            </w:r>
          </w:p>
        </w:tc>
        <w:tc>
          <w:tcPr>
            <w:tcW w:w="1468" w:type="dxa"/>
          </w:tcPr>
          <w:p w14:paraId="26A022C3" w14:textId="7FEF1BB4" w:rsidR="00CB0C58" w:rsidRPr="009C5ACB" w:rsidRDefault="00CB0C58" w:rsidP="00CB0C58">
            <w:pPr>
              <w:pStyle w:val="NoSpacing"/>
              <w:rPr>
                <w:sz w:val="22"/>
              </w:rPr>
            </w:pPr>
            <w:r w:rsidRPr="00CB0C58">
              <w:rPr>
                <w:sz w:val="22"/>
              </w:rPr>
              <w:t>9333</w:t>
            </w:r>
          </w:p>
        </w:tc>
        <w:tc>
          <w:tcPr>
            <w:tcW w:w="1468" w:type="dxa"/>
          </w:tcPr>
          <w:p w14:paraId="686255D3" w14:textId="1306BEB5" w:rsidR="00CB0C58" w:rsidRPr="009C5ACB" w:rsidRDefault="00CB0C58" w:rsidP="00CB0C58">
            <w:pPr>
              <w:pStyle w:val="NoSpacing"/>
              <w:rPr>
                <w:sz w:val="22"/>
              </w:rPr>
            </w:pPr>
            <w:r w:rsidRPr="00CB0C58">
              <w:rPr>
                <w:sz w:val="22"/>
              </w:rPr>
              <w:t>0.00</w:t>
            </w:r>
          </w:p>
        </w:tc>
        <w:tc>
          <w:tcPr>
            <w:tcW w:w="1472" w:type="dxa"/>
          </w:tcPr>
          <w:p w14:paraId="1F836854" w14:textId="04CED20A" w:rsidR="00CB0C58" w:rsidRPr="009C5ACB" w:rsidRDefault="00CB0C58" w:rsidP="00CB0C58">
            <w:pPr>
              <w:pStyle w:val="NoSpacing"/>
              <w:rPr>
                <w:sz w:val="22"/>
              </w:rPr>
            </w:pPr>
            <w:r w:rsidRPr="00CB0C58">
              <w:rPr>
                <w:sz w:val="22"/>
              </w:rPr>
              <w:t>0.779</w:t>
            </w:r>
          </w:p>
        </w:tc>
      </w:tr>
    </w:tbl>
    <w:p w14:paraId="127FBD28" w14:textId="77777777" w:rsidR="00197892" w:rsidRDefault="00197892" w:rsidP="00086CD1">
      <w:pPr>
        <w:spacing w:line="240" w:lineRule="auto"/>
      </w:pPr>
    </w:p>
    <w:p w14:paraId="49887335" w14:textId="77777777" w:rsidR="00197892" w:rsidRDefault="00197892" w:rsidP="00086CD1">
      <w:pPr>
        <w:spacing w:line="240" w:lineRule="auto"/>
        <w:rPr>
          <w:b/>
        </w:rPr>
      </w:pPr>
    </w:p>
    <w:p w14:paraId="12B8A3A1" w14:textId="77777777" w:rsidR="00197892" w:rsidRDefault="00197892" w:rsidP="00086CD1">
      <w:pPr>
        <w:spacing w:line="240" w:lineRule="auto"/>
        <w:rPr>
          <w:b/>
        </w:rPr>
      </w:pPr>
    </w:p>
    <w:p w14:paraId="506A1621" w14:textId="77777777" w:rsidR="00197892" w:rsidRDefault="00197892" w:rsidP="00086CD1">
      <w:pPr>
        <w:spacing w:line="240" w:lineRule="auto"/>
        <w:rPr>
          <w:b/>
        </w:rPr>
      </w:pPr>
    </w:p>
    <w:p w14:paraId="10DFC423" w14:textId="77777777" w:rsidR="00197892" w:rsidRDefault="00197892" w:rsidP="00086CD1">
      <w:pPr>
        <w:spacing w:line="240" w:lineRule="auto"/>
        <w:rPr>
          <w:b/>
        </w:rPr>
        <w:sectPr w:rsidR="00197892" w:rsidSect="00806E2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3742583" w14:textId="77777777" w:rsidR="00197892" w:rsidRDefault="00197892" w:rsidP="00086CD1">
      <w:pPr>
        <w:pStyle w:val="Heading1"/>
        <w:spacing w:line="240" w:lineRule="auto"/>
      </w:pPr>
      <w:bookmarkStart w:id="9" w:name="_Toc73004219"/>
      <w:bookmarkStart w:id="10" w:name="_Toc73017686"/>
      <w:r>
        <w:lastRenderedPageBreak/>
        <w:t xml:space="preserve">Supplementary Table </w:t>
      </w:r>
      <w:r w:rsidR="006D3F6E">
        <w:t>4</w:t>
      </w:r>
      <w:r>
        <w:t>. Classification probabilities for most likely class membership by Latent Class</w:t>
      </w:r>
      <w:bookmarkEnd w:id="9"/>
      <w:bookmarkEnd w:id="10"/>
    </w:p>
    <w:tbl>
      <w:tblPr>
        <w:tblStyle w:val="Tables"/>
        <w:tblW w:w="9348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3"/>
        <w:gridCol w:w="1791"/>
        <w:gridCol w:w="1791"/>
        <w:gridCol w:w="1791"/>
        <w:gridCol w:w="1792"/>
      </w:tblGrid>
      <w:tr w:rsidR="00197892" w:rsidRPr="002E1EBA" w14:paraId="7DFF5099" w14:textId="77777777" w:rsidTr="00806E23">
        <w:trPr>
          <w:trHeight w:val="587"/>
        </w:trPr>
        <w:tc>
          <w:tcPr>
            <w:tcW w:w="2183" w:type="dxa"/>
          </w:tcPr>
          <w:p w14:paraId="49D018A3" w14:textId="77777777" w:rsidR="00197892" w:rsidRPr="002E1EBA" w:rsidRDefault="00197892" w:rsidP="00086CD1">
            <w:pPr>
              <w:pStyle w:val="NoSpacing"/>
              <w:rPr>
                <w:b/>
                <w:sz w:val="22"/>
              </w:rPr>
            </w:pPr>
          </w:p>
        </w:tc>
        <w:tc>
          <w:tcPr>
            <w:tcW w:w="7165" w:type="dxa"/>
            <w:gridSpan w:val="4"/>
          </w:tcPr>
          <w:p w14:paraId="4F4DFD68" w14:textId="77777777" w:rsidR="00197892" w:rsidRDefault="00197892" w:rsidP="00086CD1">
            <w:pPr>
              <w:pStyle w:val="NoSpacing"/>
              <w:rPr>
                <w:b/>
                <w:sz w:val="22"/>
              </w:rPr>
            </w:pPr>
            <w:r>
              <w:rPr>
                <w:b/>
                <w:sz w:val="22"/>
              </w:rPr>
              <w:t>Most Likely Latent Class Membership</w:t>
            </w:r>
          </w:p>
        </w:tc>
      </w:tr>
      <w:tr w:rsidR="0091575D" w:rsidRPr="002E1EBA" w14:paraId="68CC4331" w14:textId="77777777" w:rsidTr="00C63969">
        <w:trPr>
          <w:trHeight w:val="587"/>
        </w:trPr>
        <w:tc>
          <w:tcPr>
            <w:tcW w:w="2183" w:type="dxa"/>
          </w:tcPr>
          <w:p w14:paraId="46C40B45" w14:textId="77777777" w:rsidR="0091575D" w:rsidRPr="002E1EBA" w:rsidRDefault="0091575D" w:rsidP="0091575D">
            <w:pPr>
              <w:pStyle w:val="NoSpacing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Latent Class</w:t>
            </w:r>
          </w:p>
        </w:tc>
        <w:tc>
          <w:tcPr>
            <w:tcW w:w="1791" w:type="dxa"/>
          </w:tcPr>
          <w:p w14:paraId="70DCC70B" w14:textId="77777777" w:rsidR="0091575D" w:rsidRDefault="0091575D" w:rsidP="0091575D">
            <w:pPr>
              <w:pStyle w:val="NoSpacing"/>
              <w:rPr>
                <w:b/>
                <w:sz w:val="22"/>
              </w:rPr>
            </w:pPr>
            <w:r>
              <w:rPr>
                <w:b/>
                <w:sz w:val="22"/>
              </w:rPr>
              <w:t>Stable Low</w:t>
            </w:r>
          </w:p>
          <w:p w14:paraId="679088E1" w14:textId="60CCDAA5" w:rsidR="0091575D" w:rsidRPr="00DB2718" w:rsidRDefault="0091575D" w:rsidP="0091575D">
            <w:pPr>
              <w:pStyle w:val="NoSpacing"/>
              <w:rPr>
                <w:sz w:val="22"/>
              </w:rPr>
            </w:pPr>
            <w:r>
              <w:rPr>
                <w:b/>
                <w:sz w:val="22"/>
              </w:rPr>
              <w:t>(n=498)</w:t>
            </w:r>
          </w:p>
        </w:tc>
        <w:tc>
          <w:tcPr>
            <w:tcW w:w="1791" w:type="dxa"/>
          </w:tcPr>
          <w:p w14:paraId="7018D391" w14:textId="77777777" w:rsidR="0091575D" w:rsidRDefault="0091575D" w:rsidP="0091575D">
            <w:pPr>
              <w:pStyle w:val="NoSpacing"/>
              <w:rPr>
                <w:b/>
                <w:sz w:val="22"/>
              </w:rPr>
            </w:pPr>
            <w:r>
              <w:rPr>
                <w:b/>
                <w:sz w:val="22"/>
              </w:rPr>
              <w:t>Stable High</w:t>
            </w:r>
          </w:p>
          <w:p w14:paraId="63761D6A" w14:textId="03795059" w:rsidR="0091575D" w:rsidRPr="00DB2718" w:rsidRDefault="0091575D" w:rsidP="0091575D">
            <w:pPr>
              <w:pStyle w:val="NoSpacing"/>
              <w:rPr>
                <w:sz w:val="22"/>
              </w:rPr>
            </w:pPr>
            <w:r>
              <w:rPr>
                <w:b/>
                <w:sz w:val="22"/>
              </w:rPr>
              <w:t>(n=223)</w:t>
            </w:r>
          </w:p>
        </w:tc>
        <w:tc>
          <w:tcPr>
            <w:tcW w:w="1791" w:type="dxa"/>
          </w:tcPr>
          <w:p w14:paraId="4CEA98FD" w14:textId="77777777" w:rsidR="0091575D" w:rsidRDefault="0091575D" w:rsidP="0091575D">
            <w:pPr>
              <w:pStyle w:val="NoSpacing"/>
              <w:rPr>
                <w:b/>
                <w:sz w:val="22"/>
              </w:rPr>
            </w:pPr>
            <w:r>
              <w:rPr>
                <w:b/>
                <w:sz w:val="22"/>
              </w:rPr>
              <w:t>Downwardly Mobile</w:t>
            </w:r>
          </w:p>
          <w:p w14:paraId="2B947F96" w14:textId="5EFC0770" w:rsidR="0091575D" w:rsidRPr="00DB2718" w:rsidRDefault="0091575D" w:rsidP="0091575D">
            <w:pPr>
              <w:pStyle w:val="NoSpacing"/>
              <w:rPr>
                <w:sz w:val="22"/>
              </w:rPr>
            </w:pPr>
            <w:r>
              <w:rPr>
                <w:b/>
                <w:sz w:val="22"/>
              </w:rPr>
              <w:t>(n =201)</w:t>
            </w:r>
          </w:p>
        </w:tc>
        <w:tc>
          <w:tcPr>
            <w:tcW w:w="1792" w:type="dxa"/>
          </w:tcPr>
          <w:p w14:paraId="39B27D91" w14:textId="77777777" w:rsidR="0091575D" w:rsidRDefault="0091575D" w:rsidP="0091575D">
            <w:pPr>
              <w:pStyle w:val="NoSpacing"/>
              <w:rPr>
                <w:b/>
                <w:sz w:val="22"/>
              </w:rPr>
            </w:pPr>
            <w:r>
              <w:rPr>
                <w:b/>
                <w:sz w:val="22"/>
              </w:rPr>
              <w:t>Upwardly Mobile</w:t>
            </w:r>
          </w:p>
          <w:p w14:paraId="4BB1385E" w14:textId="0F8805FC" w:rsidR="0091575D" w:rsidRPr="00DB2718" w:rsidRDefault="0091575D" w:rsidP="0091575D">
            <w:pPr>
              <w:pStyle w:val="NoSpacing"/>
              <w:rPr>
                <w:sz w:val="22"/>
              </w:rPr>
            </w:pPr>
            <w:r>
              <w:rPr>
                <w:b/>
                <w:sz w:val="22"/>
              </w:rPr>
              <w:t>(n =464)</w:t>
            </w:r>
          </w:p>
        </w:tc>
      </w:tr>
      <w:tr w:rsidR="00F01729" w:rsidRPr="002E1EBA" w14:paraId="22D0E659" w14:textId="77777777" w:rsidTr="00F01729">
        <w:trPr>
          <w:trHeight w:val="587"/>
        </w:trPr>
        <w:tc>
          <w:tcPr>
            <w:tcW w:w="2183" w:type="dxa"/>
          </w:tcPr>
          <w:p w14:paraId="7F3A8EDB" w14:textId="77777777" w:rsidR="00F01729" w:rsidRPr="00F930F6" w:rsidRDefault="00F01729" w:rsidP="00F01729">
            <w:pPr>
              <w:pStyle w:val="NoSpacing"/>
              <w:jc w:val="left"/>
              <w:rPr>
                <w:b/>
                <w:sz w:val="22"/>
              </w:rPr>
            </w:pPr>
            <w:r w:rsidRPr="00F930F6">
              <w:rPr>
                <w:sz w:val="22"/>
              </w:rPr>
              <w:t>Stable Low</w:t>
            </w:r>
          </w:p>
        </w:tc>
        <w:tc>
          <w:tcPr>
            <w:tcW w:w="1791" w:type="dxa"/>
          </w:tcPr>
          <w:p w14:paraId="04876285" w14:textId="04AA374A" w:rsidR="00F01729" w:rsidRPr="001B7555" w:rsidRDefault="00F01729" w:rsidP="00F01729">
            <w:pPr>
              <w:spacing w:line="240" w:lineRule="auto"/>
              <w:rPr>
                <w:sz w:val="22"/>
              </w:rPr>
            </w:pPr>
            <w:r w:rsidRPr="00F01729">
              <w:rPr>
                <w:sz w:val="22"/>
              </w:rPr>
              <w:t>0.862</w:t>
            </w:r>
          </w:p>
        </w:tc>
        <w:tc>
          <w:tcPr>
            <w:tcW w:w="1791" w:type="dxa"/>
          </w:tcPr>
          <w:p w14:paraId="58DB3EA3" w14:textId="1117BB19" w:rsidR="00F01729" w:rsidRPr="001B7555" w:rsidRDefault="00F01729" w:rsidP="00F01729">
            <w:pPr>
              <w:spacing w:line="240" w:lineRule="auto"/>
              <w:rPr>
                <w:sz w:val="22"/>
              </w:rPr>
            </w:pPr>
            <w:r w:rsidRPr="00F01729">
              <w:rPr>
                <w:sz w:val="22"/>
              </w:rPr>
              <w:t>0.001</w:t>
            </w:r>
          </w:p>
        </w:tc>
        <w:tc>
          <w:tcPr>
            <w:tcW w:w="1791" w:type="dxa"/>
          </w:tcPr>
          <w:p w14:paraId="6DFEE780" w14:textId="56715DCF" w:rsidR="00F01729" w:rsidRPr="001B7555" w:rsidRDefault="00F01729" w:rsidP="00F01729">
            <w:pPr>
              <w:spacing w:line="240" w:lineRule="auto"/>
              <w:rPr>
                <w:sz w:val="22"/>
              </w:rPr>
            </w:pPr>
            <w:r w:rsidRPr="00F01729">
              <w:rPr>
                <w:sz w:val="22"/>
              </w:rPr>
              <w:t>0.053</w:t>
            </w:r>
          </w:p>
        </w:tc>
        <w:tc>
          <w:tcPr>
            <w:tcW w:w="1792" w:type="dxa"/>
          </w:tcPr>
          <w:p w14:paraId="6704161B" w14:textId="5628C316" w:rsidR="00F01729" w:rsidRPr="001B7555" w:rsidRDefault="00F01729" w:rsidP="00F01729">
            <w:pPr>
              <w:spacing w:line="240" w:lineRule="auto"/>
              <w:rPr>
                <w:sz w:val="22"/>
              </w:rPr>
            </w:pPr>
            <w:r w:rsidRPr="00F01729">
              <w:rPr>
                <w:sz w:val="22"/>
              </w:rPr>
              <w:t>0.083</w:t>
            </w:r>
          </w:p>
        </w:tc>
      </w:tr>
      <w:tr w:rsidR="00F01729" w:rsidRPr="002E1EBA" w14:paraId="27592905" w14:textId="77777777" w:rsidTr="00F01729">
        <w:trPr>
          <w:trHeight w:val="587"/>
        </w:trPr>
        <w:tc>
          <w:tcPr>
            <w:tcW w:w="2183" w:type="dxa"/>
          </w:tcPr>
          <w:p w14:paraId="4321A452" w14:textId="77777777" w:rsidR="00F01729" w:rsidRPr="00F930F6" w:rsidRDefault="00F01729" w:rsidP="00F01729">
            <w:pPr>
              <w:pStyle w:val="NoSpacing"/>
              <w:jc w:val="left"/>
              <w:rPr>
                <w:b/>
                <w:sz w:val="22"/>
              </w:rPr>
            </w:pPr>
            <w:r w:rsidRPr="00F930F6">
              <w:rPr>
                <w:sz w:val="22"/>
              </w:rPr>
              <w:t>Stable High</w:t>
            </w:r>
          </w:p>
        </w:tc>
        <w:tc>
          <w:tcPr>
            <w:tcW w:w="1791" w:type="dxa"/>
          </w:tcPr>
          <w:p w14:paraId="7CA9BC45" w14:textId="74D10A9D" w:rsidR="00F01729" w:rsidRPr="001B7555" w:rsidRDefault="00F01729" w:rsidP="00F01729">
            <w:pPr>
              <w:spacing w:line="240" w:lineRule="auto"/>
              <w:rPr>
                <w:sz w:val="22"/>
              </w:rPr>
            </w:pPr>
            <w:r w:rsidRPr="00F01729">
              <w:rPr>
                <w:sz w:val="22"/>
              </w:rPr>
              <w:t>0.007</w:t>
            </w:r>
          </w:p>
        </w:tc>
        <w:tc>
          <w:tcPr>
            <w:tcW w:w="1791" w:type="dxa"/>
          </w:tcPr>
          <w:p w14:paraId="16A8A525" w14:textId="12913142" w:rsidR="00F01729" w:rsidRPr="001B7555" w:rsidRDefault="00F01729" w:rsidP="00F01729">
            <w:pPr>
              <w:spacing w:line="240" w:lineRule="auto"/>
              <w:rPr>
                <w:sz w:val="22"/>
              </w:rPr>
            </w:pPr>
            <w:r w:rsidRPr="00F01729">
              <w:rPr>
                <w:sz w:val="22"/>
              </w:rPr>
              <w:t>0.752</w:t>
            </w:r>
          </w:p>
        </w:tc>
        <w:tc>
          <w:tcPr>
            <w:tcW w:w="1791" w:type="dxa"/>
          </w:tcPr>
          <w:p w14:paraId="5ED43C81" w14:textId="671B6D24" w:rsidR="00F01729" w:rsidRPr="001B7555" w:rsidRDefault="00F01729" w:rsidP="00F01729">
            <w:pPr>
              <w:spacing w:line="240" w:lineRule="auto"/>
              <w:rPr>
                <w:sz w:val="22"/>
              </w:rPr>
            </w:pPr>
            <w:r w:rsidRPr="00F01729">
              <w:rPr>
                <w:sz w:val="22"/>
              </w:rPr>
              <w:t>0.074</w:t>
            </w:r>
          </w:p>
        </w:tc>
        <w:tc>
          <w:tcPr>
            <w:tcW w:w="1792" w:type="dxa"/>
          </w:tcPr>
          <w:p w14:paraId="0F220652" w14:textId="2236F8D0" w:rsidR="00F01729" w:rsidRPr="001B7555" w:rsidRDefault="00F01729" w:rsidP="00F01729">
            <w:pPr>
              <w:spacing w:line="240" w:lineRule="auto"/>
              <w:rPr>
                <w:sz w:val="22"/>
              </w:rPr>
            </w:pPr>
            <w:r w:rsidRPr="00F01729">
              <w:rPr>
                <w:sz w:val="22"/>
              </w:rPr>
              <w:t>0.166</w:t>
            </w:r>
          </w:p>
        </w:tc>
      </w:tr>
      <w:tr w:rsidR="00F01729" w:rsidRPr="002E1EBA" w14:paraId="3494FD41" w14:textId="77777777" w:rsidTr="00F01729">
        <w:trPr>
          <w:trHeight w:val="587"/>
        </w:trPr>
        <w:tc>
          <w:tcPr>
            <w:tcW w:w="2183" w:type="dxa"/>
          </w:tcPr>
          <w:p w14:paraId="22876542" w14:textId="77777777" w:rsidR="00F01729" w:rsidRPr="00F930F6" w:rsidRDefault="00F01729" w:rsidP="00F01729">
            <w:pPr>
              <w:pStyle w:val="NoSpacing"/>
              <w:jc w:val="left"/>
              <w:rPr>
                <w:b/>
                <w:sz w:val="22"/>
              </w:rPr>
            </w:pPr>
            <w:r w:rsidRPr="00F930F6">
              <w:rPr>
                <w:sz w:val="22"/>
              </w:rPr>
              <w:t>Downwardly Mobile</w:t>
            </w:r>
          </w:p>
        </w:tc>
        <w:tc>
          <w:tcPr>
            <w:tcW w:w="1791" w:type="dxa"/>
          </w:tcPr>
          <w:p w14:paraId="3F44508C" w14:textId="31F40B45" w:rsidR="00F01729" w:rsidRPr="001B7555" w:rsidRDefault="00F01729" w:rsidP="00F01729">
            <w:pPr>
              <w:spacing w:line="240" w:lineRule="auto"/>
              <w:rPr>
                <w:sz w:val="22"/>
              </w:rPr>
            </w:pPr>
            <w:r w:rsidRPr="00F01729">
              <w:rPr>
                <w:sz w:val="22"/>
              </w:rPr>
              <w:t>0.139</w:t>
            </w:r>
          </w:p>
        </w:tc>
        <w:tc>
          <w:tcPr>
            <w:tcW w:w="1791" w:type="dxa"/>
          </w:tcPr>
          <w:p w14:paraId="3AD2CDD9" w14:textId="7A612962" w:rsidR="00F01729" w:rsidRPr="001B7555" w:rsidRDefault="00F01729" w:rsidP="00F01729">
            <w:pPr>
              <w:spacing w:line="240" w:lineRule="auto"/>
              <w:rPr>
                <w:sz w:val="22"/>
              </w:rPr>
            </w:pPr>
            <w:r w:rsidRPr="00F01729">
              <w:rPr>
                <w:sz w:val="22"/>
              </w:rPr>
              <w:t>0.083</w:t>
            </w:r>
          </w:p>
        </w:tc>
        <w:tc>
          <w:tcPr>
            <w:tcW w:w="1791" w:type="dxa"/>
          </w:tcPr>
          <w:p w14:paraId="442FC025" w14:textId="7C7D9433" w:rsidR="00F01729" w:rsidRPr="001B7555" w:rsidRDefault="00F01729" w:rsidP="00F01729">
            <w:pPr>
              <w:spacing w:line="240" w:lineRule="auto"/>
              <w:rPr>
                <w:sz w:val="22"/>
              </w:rPr>
            </w:pPr>
            <w:r w:rsidRPr="00F01729">
              <w:rPr>
                <w:sz w:val="22"/>
              </w:rPr>
              <w:t>0.637</w:t>
            </w:r>
          </w:p>
        </w:tc>
        <w:tc>
          <w:tcPr>
            <w:tcW w:w="1792" w:type="dxa"/>
          </w:tcPr>
          <w:p w14:paraId="76EB1BC3" w14:textId="78AB759D" w:rsidR="00F01729" w:rsidRPr="001B7555" w:rsidRDefault="00F01729" w:rsidP="00F01729">
            <w:pPr>
              <w:spacing w:line="240" w:lineRule="auto"/>
              <w:rPr>
                <w:sz w:val="22"/>
              </w:rPr>
            </w:pPr>
            <w:r w:rsidRPr="00F01729">
              <w:rPr>
                <w:sz w:val="22"/>
              </w:rPr>
              <w:t>0.141</w:t>
            </w:r>
          </w:p>
        </w:tc>
      </w:tr>
      <w:tr w:rsidR="00F01729" w:rsidRPr="002E1EBA" w14:paraId="635AEDFC" w14:textId="77777777" w:rsidTr="00F01729">
        <w:trPr>
          <w:trHeight w:val="587"/>
        </w:trPr>
        <w:tc>
          <w:tcPr>
            <w:tcW w:w="2183" w:type="dxa"/>
          </w:tcPr>
          <w:p w14:paraId="52C4725D" w14:textId="77777777" w:rsidR="00F01729" w:rsidRPr="00F930F6" w:rsidRDefault="00F01729" w:rsidP="00F01729">
            <w:pPr>
              <w:pStyle w:val="NoSpacing"/>
              <w:jc w:val="left"/>
              <w:rPr>
                <w:b/>
                <w:sz w:val="22"/>
              </w:rPr>
            </w:pPr>
            <w:r w:rsidRPr="00F930F6">
              <w:rPr>
                <w:sz w:val="22"/>
              </w:rPr>
              <w:t>Upwardly Mobile</w:t>
            </w:r>
          </w:p>
        </w:tc>
        <w:tc>
          <w:tcPr>
            <w:tcW w:w="1791" w:type="dxa"/>
          </w:tcPr>
          <w:p w14:paraId="55644C20" w14:textId="64CC096F" w:rsidR="00F01729" w:rsidRPr="001B7555" w:rsidRDefault="00F01729" w:rsidP="00F01729">
            <w:pPr>
              <w:spacing w:line="240" w:lineRule="auto"/>
              <w:rPr>
                <w:sz w:val="22"/>
              </w:rPr>
            </w:pPr>
            <w:r w:rsidRPr="00F01729">
              <w:rPr>
                <w:sz w:val="22"/>
              </w:rPr>
              <w:t>0.095</w:t>
            </w:r>
          </w:p>
        </w:tc>
        <w:tc>
          <w:tcPr>
            <w:tcW w:w="1791" w:type="dxa"/>
          </w:tcPr>
          <w:p w14:paraId="03C94883" w14:textId="0292DBD7" w:rsidR="00F01729" w:rsidRPr="001B7555" w:rsidRDefault="00F01729" w:rsidP="00F01729">
            <w:pPr>
              <w:spacing w:line="240" w:lineRule="auto"/>
              <w:rPr>
                <w:sz w:val="22"/>
              </w:rPr>
            </w:pPr>
            <w:r w:rsidRPr="00F01729">
              <w:rPr>
                <w:sz w:val="22"/>
              </w:rPr>
              <w:t>0.073</w:t>
            </w:r>
          </w:p>
        </w:tc>
        <w:tc>
          <w:tcPr>
            <w:tcW w:w="1791" w:type="dxa"/>
          </w:tcPr>
          <w:p w14:paraId="5BEF77BF" w14:textId="57088BE3" w:rsidR="00F01729" w:rsidRPr="001B7555" w:rsidRDefault="00F01729" w:rsidP="00F01729">
            <w:pPr>
              <w:spacing w:line="240" w:lineRule="auto"/>
              <w:rPr>
                <w:sz w:val="22"/>
              </w:rPr>
            </w:pPr>
            <w:r w:rsidRPr="00F01729">
              <w:rPr>
                <w:sz w:val="22"/>
              </w:rPr>
              <w:t>0.062</w:t>
            </w:r>
          </w:p>
        </w:tc>
        <w:tc>
          <w:tcPr>
            <w:tcW w:w="1792" w:type="dxa"/>
          </w:tcPr>
          <w:p w14:paraId="0CD1B009" w14:textId="7DEB79ED" w:rsidR="00F01729" w:rsidRPr="001B7555" w:rsidRDefault="00F01729" w:rsidP="00F01729">
            <w:pPr>
              <w:spacing w:line="240" w:lineRule="auto"/>
              <w:rPr>
                <w:sz w:val="22"/>
              </w:rPr>
            </w:pPr>
            <w:r w:rsidRPr="00F01729">
              <w:rPr>
                <w:sz w:val="22"/>
              </w:rPr>
              <w:t>0.77</w:t>
            </w:r>
          </w:p>
        </w:tc>
      </w:tr>
    </w:tbl>
    <w:p w14:paraId="3268B689" w14:textId="77777777" w:rsidR="00197892" w:rsidRDefault="00197892" w:rsidP="00086CD1">
      <w:pPr>
        <w:spacing w:line="240" w:lineRule="auto"/>
      </w:pPr>
      <w:r w:rsidRPr="008311A0">
        <w:t>Probability of classification to ‘most likely class’ given membership in a ‘latent class’.</w:t>
      </w:r>
    </w:p>
    <w:p w14:paraId="762F8560" w14:textId="77777777" w:rsidR="00197892" w:rsidRDefault="00197892" w:rsidP="00086CD1">
      <w:pPr>
        <w:spacing w:line="240" w:lineRule="auto"/>
        <w:rPr>
          <w:b/>
        </w:rPr>
      </w:pPr>
      <w:r>
        <w:rPr>
          <w:b/>
        </w:rPr>
        <w:br w:type="page"/>
      </w:r>
    </w:p>
    <w:p w14:paraId="181CAB63" w14:textId="77777777" w:rsidR="00197892" w:rsidRPr="00751894" w:rsidRDefault="000A57F3" w:rsidP="00086CD1">
      <w:pPr>
        <w:pStyle w:val="Heading1"/>
        <w:spacing w:line="240" w:lineRule="auto"/>
      </w:pPr>
      <w:bookmarkStart w:id="11" w:name="_Toc73004220"/>
      <w:bookmarkStart w:id="12" w:name="_Toc73017687"/>
      <w:r>
        <w:lastRenderedPageBreak/>
        <w:t xml:space="preserve">Supplementary Table </w:t>
      </w:r>
      <w:r w:rsidR="006D3F6E">
        <w:t>5</w:t>
      </w:r>
      <w:r w:rsidR="00197892">
        <w:t>. Membership in latent classes of relative wealth mobility by relative wealth tertiles over the life course (n= 1387)</w:t>
      </w:r>
      <w:bookmarkEnd w:id="11"/>
      <w:bookmarkEnd w:id="12"/>
    </w:p>
    <w:p w14:paraId="1EE7C404" w14:textId="77777777" w:rsidR="00197892" w:rsidRDefault="00197892" w:rsidP="00086CD1">
      <w:pPr>
        <w:spacing w:line="240" w:lineRule="auto"/>
        <w:rPr>
          <w:b/>
        </w:rPr>
      </w:pPr>
    </w:p>
    <w:tbl>
      <w:tblPr>
        <w:tblStyle w:val="Tables"/>
        <w:tblW w:w="13320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1"/>
        <w:gridCol w:w="2141"/>
        <w:gridCol w:w="2142"/>
        <w:gridCol w:w="2142"/>
        <w:gridCol w:w="2142"/>
        <w:gridCol w:w="2142"/>
      </w:tblGrid>
      <w:tr w:rsidR="0091575D" w:rsidRPr="00DB2718" w14:paraId="61CEE940" w14:textId="77777777" w:rsidTr="00806E23">
        <w:trPr>
          <w:trHeight w:val="564"/>
        </w:trPr>
        <w:tc>
          <w:tcPr>
            <w:tcW w:w="2611" w:type="dxa"/>
            <w:tcBorders>
              <w:top w:val="nil"/>
              <w:bottom w:val="single" w:sz="4" w:space="0" w:color="auto"/>
            </w:tcBorders>
          </w:tcPr>
          <w:p w14:paraId="3C579922" w14:textId="77777777" w:rsidR="0091575D" w:rsidRPr="00DB2718" w:rsidRDefault="0091575D" w:rsidP="0091575D">
            <w:pPr>
              <w:pStyle w:val="NoSpacing"/>
              <w:jc w:val="left"/>
              <w:rPr>
                <w:b/>
                <w:sz w:val="22"/>
              </w:rPr>
            </w:pPr>
          </w:p>
        </w:tc>
        <w:tc>
          <w:tcPr>
            <w:tcW w:w="2141" w:type="dxa"/>
            <w:tcBorders>
              <w:top w:val="nil"/>
              <w:bottom w:val="single" w:sz="4" w:space="0" w:color="auto"/>
            </w:tcBorders>
          </w:tcPr>
          <w:p w14:paraId="079A725D" w14:textId="77777777" w:rsidR="0091575D" w:rsidRPr="00DB2718" w:rsidRDefault="0091575D" w:rsidP="0091575D">
            <w:pPr>
              <w:pStyle w:val="NoSpacing"/>
              <w:rPr>
                <w:sz w:val="22"/>
              </w:rPr>
            </w:pPr>
            <w:r w:rsidRPr="00DB2718">
              <w:rPr>
                <w:b/>
                <w:sz w:val="22"/>
              </w:rPr>
              <w:t>Pooled</w:t>
            </w:r>
          </w:p>
        </w:tc>
        <w:tc>
          <w:tcPr>
            <w:tcW w:w="2142" w:type="dxa"/>
            <w:tcBorders>
              <w:top w:val="nil"/>
              <w:bottom w:val="single" w:sz="4" w:space="0" w:color="auto"/>
            </w:tcBorders>
          </w:tcPr>
          <w:p w14:paraId="6E713BBC" w14:textId="77777777" w:rsidR="0091575D" w:rsidRDefault="0091575D" w:rsidP="0091575D">
            <w:pPr>
              <w:pStyle w:val="NoSpacing"/>
              <w:rPr>
                <w:b/>
                <w:sz w:val="22"/>
              </w:rPr>
            </w:pPr>
            <w:r>
              <w:rPr>
                <w:b/>
                <w:sz w:val="22"/>
              </w:rPr>
              <w:t>Stable Low</w:t>
            </w:r>
          </w:p>
          <w:p w14:paraId="760FE1BD" w14:textId="090D8C11" w:rsidR="0091575D" w:rsidRPr="00DB2718" w:rsidRDefault="0091575D" w:rsidP="0091575D">
            <w:pPr>
              <w:pStyle w:val="NoSpacing"/>
              <w:rPr>
                <w:sz w:val="22"/>
              </w:rPr>
            </w:pPr>
            <w:r>
              <w:rPr>
                <w:b/>
                <w:sz w:val="22"/>
              </w:rPr>
              <w:t>(n=498)</w:t>
            </w:r>
          </w:p>
        </w:tc>
        <w:tc>
          <w:tcPr>
            <w:tcW w:w="2142" w:type="dxa"/>
            <w:tcBorders>
              <w:top w:val="nil"/>
              <w:bottom w:val="single" w:sz="4" w:space="0" w:color="auto"/>
            </w:tcBorders>
          </w:tcPr>
          <w:p w14:paraId="452ACEC5" w14:textId="77777777" w:rsidR="0091575D" w:rsidRDefault="0091575D" w:rsidP="0091575D">
            <w:pPr>
              <w:pStyle w:val="NoSpacing"/>
              <w:rPr>
                <w:b/>
                <w:sz w:val="22"/>
              </w:rPr>
            </w:pPr>
            <w:r>
              <w:rPr>
                <w:b/>
                <w:sz w:val="22"/>
              </w:rPr>
              <w:t>Stable High</w:t>
            </w:r>
          </w:p>
          <w:p w14:paraId="65D78445" w14:textId="164B2539" w:rsidR="0091575D" w:rsidRPr="00DB2718" w:rsidRDefault="0091575D" w:rsidP="0091575D">
            <w:pPr>
              <w:pStyle w:val="NoSpacing"/>
              <w:rPr>
                <w:sz w:val="22"/>
              </w:rPr>
            </w:pPr>
            <w:r>
              <w:rPr>
                <w:b/>
                <w:sz w:val="22"/>
              </w:rPr>
              <w:t>(n=223)</w:t>
            </w:r>
          </w:p>
        </w:tc>
        <w:tc>
          <w:tcPr>
            <w:tcW w:w="2142" w:type="dxa"/>
            <w:tcBorders>
              <w:top w:val="nil"/>
              <w:bottom w:val="single" w:sz="4" w:space="0" w:color="auto"/>
            </w:tcBorders>
          </w:tcPr>
          <w:p w14:paraId="327DEB26" w14:textId="77777777" w:rsidR="0091575D" w:rsidRDefault="0091575D" w:rsidP="0091575D">
            <w:pPr>
              <w:pStyle w:val="NoSpacing"/>
              <w:rPr>
                <w:b/>
                <w:sz w:val="22"/>
              </w:rPr>
            </w:pPr>
            <w:r>
              <w:rPr>
                <w:b/>
                <w:sz w:val="22"/>
              </w:rPr>
              <w:t>Downwardly Mobile</w:t>
            </w:r>
          </w:p>
          <w:p w14:paraId="743B34DF" w14:textId="23B2DAD6" w:rsidR="0091575D" w:rsidRPr="00DB2718" w:rsidRDefault="0091575D" w:rsidP="0091575D">
            <w:pPr>
              <w:pStyle w:val="NoSpacing"/>
              <w:rPr>
                <w:sz w:val="22"/>
              </w:rPr>
            </w:pPr>
            <w:r>
              <w:rPr>
                <w:b/>
                <w:sz w:val="22"/>
              </w:rPr>
              <w:t>(n =201)</w:t>
            </w:r>
          </w:p>
        </w:tc>
        <w:tc>
          <w:tcPr>
            <w:tcW w:w="2142" w:type="dxa"/>
            <w:tcBorders>
              <w:top w:val="nil"/>
              <w:bottom w:val="single" w:sz="4" w:space="0" w:color="auto"/>
              <w:right w:val="nil"/>
            </w:tcBorders>
          </w:tcPr>
          <w:p w14:paraId="5A9C527E" w14:textId="77777777" w:rsidR="0091575D" w:rsidRDefault="0091575D" w:rsidP="0091575D">
            <w:pPr>
              <w:pStyle w:val="NoSpacing"/>
              <w:rPr>
                <w:b/>
                <w:sz w:val="22"/>
              </w:rPr>
            </w:pPr>
            <w:r>
              <w:rPr>
                <w:b/>
                <w:sz w:val="22"/>
              </w:rPr>
              <w:t>Upwardly Mobile</w:t>
            </w:r>
          </w:p>
          <w:p w14:paraId="1FB4452F" w14:textId="3A159E0A" w:rsidR="0091575D" w:rsidRPr="00DB2718" w:rsidRDefault="0091575D" w:rsidP="0091575D">
            <w:pPr>
              <w:pStyle w:val="NoSpacing"/>
              <w:rPr>
                <w:sz w:val="22"/>
              </w:rPr>
            </w:pPr>
            <w:r>
              <w:rPr>
                <w:b/>
                <w:sz w:val="22"/>
              </w:rPr>
              <w:t>(n =464)</w:t>
            </w:r>
          </w:p>
        </w:tc>
      </w:tr>
      <w:tr w:rsidR="0091575D" w:rsidRPr="00DB2718" w14:paraId="1F74731A" w14:textId="77777777" w:rsidTr="0091575D">
        <w:trPr>
          <w:trHeight w:val="564"/>
        </w:trPr>
        <w:tc>
          <w:tcPr>
            <w:tcW w:w="2611" w:type="dxa"/>
            <w:tcBorders>
              <w:top w:val="single" w:sz="4" w:space="0" w:color="auto"/>
            </w:tcBorders>
          </w:tcPr>
          <w:p w14:paraId="59D71989" w14:textId="77777777" w:rsidR="0091575D" w:rsidRPr="00DB2718" w:rsidRDefault="0091575D" w:rsidP="0091575D">
            <w:pPr>
              <w:pStyle w:val="NoSpacing"/>
              <w:jc w:val="left"/>
              <w:rPr>
                <w:sz w:val="22"/>
              </w:rPr>
            </w:pPr>
            <w:r w:rsidRPr="00DB2718">
              <w:rPr>
                <w:sz w:val="22"/>
              </w:rPr>
              <w:t>1967-75 Medium</w:t>
            </w:r>
          </w:p>
        </w:tc>
        <w:tc>
          <w:tcPr>
            <w:tcW w:w="2141" w:type="dxa"/>
            <w:tcBorders>
              <w:top w:val="single" w:sz="4" w:space="0" w:color="auto"/>
            </w:tcBorders>
          </w:tcPr>
          <w:p w14:paraId="2BFB7C14" w14:textId="77777777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7D1153">
              <w:rPr>
                <w:sz w:val="22"/>
              </w:rPr>
              <w:t>34.0%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14:paraId="69D3E6E7" w14:textId="1820421E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37.6%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14:paraId="014E0B61" w14:textId="7EFF2318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36.8%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14:paraId="2A174B73" w14:textId="15E2AEA4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7.96%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B651FE" w14:textId="5D1E220A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40.1%</w:t>
            </w:r>
          </w:p>
        </w:tc>
      </w:tr>
      <w:tr w:rsidR="0091575D" w:rsidRPr="00DB2718" w14:paraId="09C670A5" w14:textId="77777777" w:rsidTr="0091575D">
        <w:trPr>
          <w:trHeight w:val="564"/>
        </w:trPr>
        <w:tc>
          <w:tcPr>
            <w:tcW w:w="2611" w:type="dxa"/>
          </w:tcPr>
          <w:p w14:paraId="517064F1" w14:textId="77777777" w:rsidR="0091575D" w:rsidRPr="00DB2718" w:rsidRDefault="0091575D" w:rsidP="0091575D">
            <w:pPr>
              <w:pStyle w:val="NoSpacing"/>
              <w:jc w:val="left"/>
              <w:rPr>
                <w:sz w:val="22"/>
              </w:rPr>
            </w:pPr>
            <w:r w:rsidRPr="00DB2718">
              <w:rPr>
                <w:sz w:val="22"/>
              </w:rPr>
              <w:t xml:space="preserve">               High</w:t>
            </w:r>
          </w:p>
        </w:tc>
        <w:tc>
          <w:tcPr>
            <w:tcW w:w="2141" w:type="dxa"/>
          </w:tcPr>
          <w:p w14:paraId="5FDD49BD" w14:textId="77777777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7D1153">
              <w:rPr>
                <w:sz w:val="22"/>
              </w:rPr>
              <w:t>32.5%</w:t>
            </w:r>
          </w:p>
        </w:tc>
        <w:tc>
          <w:tcPr>
            <w:tcW w:w="2142" w:type="dxa"/>
          </w:tcPr>
          <w:p w14:paraId="4762CFD8" w14:textId="4BDD88A7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15.1%</w:t>
            </w:r>
          </w:p>
        </w:tc>
        <w:tc>
          <w:tcPr>
            <w:tcW w:w="2142" w:type="dxa"/>
          </w:tcPr>
          <w:p w14:paraId="34CC78CC" w14:textId="2DCDD126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54.7%</w:t>
            </w:r>
          </w:p>
        </w:tc>
        <w:tc>
          <w:tcPr>
            <w:tcW w:w="2142" w:type="dxa"/>
          </w:tcPr>
          <w:p w14:paraId="2342F018" w14:textId="09AF4C06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92.0%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019538" w14:textId="2D6021A5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14.7%</w:t>
            </w:r>
          </w:p>
        </w:tc>
      </w:tr>
      <w:tr w:rsidR="0091575D" w:rsidRPr="00DB2718" w14:paraId="4E59E058" w14:textId="77777777" w:rsidTr="0091575D">
        <w:trPr>
          <w:trHeight w:val="564"/>
        </w:trPr>
        <w:tc>
          <w:tcPr>
            <w:tcW w:w="2611" w:type="dxa"/>
          </w:tcPr>
          <w:p w14:paraId="1CDC219E" w14:textId="77777777" w:rsidR="0091575D" w:rsidRPr="00DB2718" w:rsidRDefault="0091575D" w:rsidP="0091575D">
            <w:pPr>
              <w:pStyle w:val="NoSpacing"/>
              <w:jc w:val="left"/>
              <w:rPr>
                <w:sz w:val="22"/>
              </w:rPr>
            </w:pPr>
            <w:r w:rsidRPr="00DB2718">
              <w:rPr>
                <w:sz w:val="22"/>
              </w:rPr>
              <w:t>1987       Medium</w:t>
            </w:r>
          </w:p>
        </w:tc>
        <w:tc>
          <w:tcPr>
            <w:tcW w:w="2141" w:type="dxa"/>
          </w:tcPr>
          <w:p w14:paraId="44025C4D" w14:textId="77777777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7D1153">
              <w:rPr>
                <w:sz w:val="22"/>
              </w:rPr>
              <w:t>23.1%</w:t>
            </w:r>
          </w:p>
        </w:tc>
        <w:tc>
          <w:tcPr>
            <w:tcW w:w="2142" w:type="dxa"/>
          </w:tcPr>
          <w:p w14:paraId="299BCEC4" w14:textId="412CD4D7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24.3%</w:t>
            </w:r>
          </w:p>
        </w:tc>
        <w:tc>
          <w:tcPr>
            <w:tcW w:w="2142" w:type="dxa"/>
          </w:tcPr>
          <w:p w14:paraId="5957F20B" w14:textId="1BDB15F1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6.73%</w:t>
            </w:r>
          </w:p>
        </w:tc>
        <w:tc>
          <w:tcPr>
            <w:tcW w:w="2142" w:type="dxa"/>
          </w:tcPr>
          <w:p w14:paraId="1DED7CB8" w14:textId="05EF2A37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25.9%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D667D3" w14:textId="1EAB9CC8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28.4%</w:t>
            </w:r>
          </w:p>
        </w:tc>
      </w:tr>
      <w:tr w:rsidR="0091575D" w:rsidRPr="00DB2718" w14:paraId="0F37C3DE" w14:textId="77777777" w:rsidTr="0091575D">
        <w:trPr>
          <w:trHeight w:val="564"/>
        </w:trPr>
        <w:tc>
          <w:tcPr>
            <w:tcW w:w="2611" w:type="dxa"/>
          </w:tcPr>
          <w:p w14:paraId="69006FE0" w14:textId="77777777" w:rsidR="0091575D" w:rsidRPr="00DB2718" w:rsidRDefault="0091575D" w:rsidP="0091575D">
            <w:pPr>
              <w:pStyle w:val="NoSpacing"/>
              <w:jc w:val="left"/>
              <w:rPr>
                <w:sz w:val="22"/>
              </w:rPr>
            </w:pPr>
            <w:r w:rsidRPr="00DB2718">
              <w:rPr>
                <w:sz w:val="22"/>
              </w:rPr>
              <w:t xml:space="preserve">               High</w:t>
            </w:r>
          </w:p>
        </w:tc>
        <w:tc>
          <w:tcPr>
            <w:tcW w:w="2141" w:type="dxa"/>
          </w:tcPr>
          <w:p w14:paraId="50D0D165" w14:textId="77777777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7D1153">
              <w:rPr>
                <w:sz w:val="22"/>
              </w:rPr>
              <w:t>22.0%</w:t>
            </w:r>
          </w:p>
        </w:tc>
        <w:tc>
          <w:tcPr>
            <w:tcW w:w="2142" w:type="dxa"/>
          </w:tcPr>
          <w:p w14:paraId="75FDF48B" w14:textId="7BF24BC7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6.83%</w:t>
            </w:r>
          </w:p>
        </w:tc>
        <w:tc>
          <w:tcPr>
            <w:tcW w:w="2142" w:type="dxa"/>
          </w:tcPr>
          <w:p w14:paraId="2A9B6512" w14:textId="79A76736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63.7%</w:t>
            </w:r>
          </w:p>
        </w:tc>
        <w:tc>
          <w:tcPr>
            <w:tcW w:w="2142" w:type="dxa"/>
          </w:tcPr>
          <w:p w14:paraId="26811EA9" w14:textId="07DFE249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39.8%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281F8EF" w14:textId="0944EC57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10.6%</w:t>
            </w:r>
          </w:p>
        </w:tc>
      </w:tr>
      <w:tr w:rsidR="0091575D" w:rsidRPr="00DB2718" w14:paraId="0E907597" w14:textId="77777777" w:rsidTr="0091575D">
        <w:trPr>
          <w:trHeight w:val="564"/>
        </w:trPr>
        <w:tc>
          <w:tcPr>
            <w:tcW w:w="2611" w:type="dxa"/>
          </w:tcPr>
          <w:p w14:paraId="6961C35C" w14:textId="77777777" w:rsidR="0091575D" w:rsidRPr="00DB2718" w:rsidRDefault="0091575D" w:rsidP="0091575D">
            <w:pPr>
              <w:pStyle w:val="NoSpacing"/>
              <w:rPr>
                <w:i/>
                <w:sz w:val="22"/>
              </w:rPr>
            </w:pPr>
            <w:r w:rsidRPr="00DB2718">
              <w:rPr>
                <w:i/>
                <w:sz w:val="22"/>
              </w:rPr>
              <w:t>Missing</w:t>
            </w:r>
          </w:p>
        </w:tc>
        <w:tc>
          <w:tcPr>
            <w:tcW w:w="2141" w:type="dxa"/>
          </w:tcPr>
          <w:p w14:paraId="66908499" w14:textId="77777777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7D1153">
              <w:rPr>
                <w:sz w:val="22"/>
              </w:rPr>
              <w:t>32.6%</w:t>
            </w:r>
          </w:p>
        </w:tc>
        <w:tc>
          <w:tcPr>
            <w:tcW w:w="2142" w:type="dxa"/>
          </w:tcPr>
          <w:p w14:paraId="513BDC2A" w14:textId="0557AF35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32.1%</w:t>
            </w:r>
          </w:p>
        </w:tc>
        <w:tc>
          <w:tcPr>
            <w:tcW w:w="2142" w:type="dxa"/>
          </w:tcPr>
          <w:p w14:paraId="007A1765" w14:textId="00007EA3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29.6%</w:t>
            </w:r>
          </w:p>
        </w:tc>
        <w:tc>
          <w:tcPr>
            <w:tcW w:w="2142" w:type="dxa"/>
          </w:tcPr>
          <w:p w14:paraId="66E032E3" w14:textId="59AD4765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34.3%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20D2D52" w14:textId="6E367B07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33.8%</w:t>
            </w:r>
          </w:p>
        </w:tc>
      </w:tr>
      <w:tr w:rsidR="0091575D" w:rsidRPr="00DB2718" w14:paraId="2BFE96EB" w14:textId="77777777" w:rsidTr="0091575D">
        <w:trPr>
          <w:trHeight w:val="564"/>
        </w:trPr>
        <w:tc>
          <w:tcPr>
            <w:tcW w:w="2611" w:type="dxa"/>
            <w:tcBorders>
              <w:bottom w:val="single" w:sz="4" w:space="0" w:color="auto"/>
            </w:tcBorders>
          </w:tcPr>
          <w:p w14:paraId="56FBCA51" w14:textId="77777777" w:rsidR="0091575D" w:rsidRPr="00DB2718" w:rsidRDefault="0091575D" w:rsidP="0091575D">
            <w:pPr>
              <w:pStyle w:val="NoSpacing"/>
              <w:jc w:val="left"/>
              <w:rPr>
                <w:sz w:val="22"/>
              </w:rPr>
            </w:pPr>
            <w:r w:rsidRPr="00DB2718">
              <w:rPr>
                <w:sz w:val="22"/>
              </w:rPr>
              <w:t>2002       Medium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14:paraId="148D6291" w14:textId="77777777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7D1153">
              <w:rPr>
                <w:sz w:val="22"/>
              </w:rPr>
              <w:t>20.2%</w:t>
            </w: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14:paraId="0F0AFFB0" w14:textId="0AEC4836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19.9%</w:t>
            </w: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14:paraId="33FFC074" w14:textId="4305618E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6.73%</w:t>
            </w: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14:paraId="758700D9" w14:textId="00A391BA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34.8%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387573" w14:textId="70B5F6EB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20.7%</w:t>
            </w:r>
          </w:p>
        </w:tc>
      </w:tr>
      <w:tr w:rsidR="0091575D" w:rsidRPr="00DB2718" w14:paraId="4F8BFE0F" w14:textId="77777777" w:rsidTr="0091575D">
        <w:trPr>
          <w:trHeight w:val="564"/>
        </w:trPr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</w:tcPr>
          <w:p w14:paraId="60F07C8D" w14:textId="77777777" w:rsidR="0091575D" w:rsidRPr="00DB2718" w:rsidRDefault="0091575D" w:rsidP="0091575D">
            <w:pPr>
              <w:pStyle w:val="NoSpacing"/>
              <w:jc w:val="left"/>
              <w:rPr>
                <w:sz w:val="22"/>
              </w:rPr>
            </w:pPr>
            <w:r w:rsidRPr="00DB2718">
              <w:rPr>
                <w:sz w:val="22"/>
              </w:rPr>
              <w:t xml:space="preserve">               High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04E71C7F" w14:textId="77777777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7D1153">
              <w:rPr>
                <w:sz w:val="22"/>
              </w:rPr>
              <w:t>19.5%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313CDD80" w14:textId="7FBC532B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1.41%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070A352B" w14:textId="1637BC31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39.9%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2DA678E8" w14:textId="476A86A3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10.4%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791E4B" w14:textId="30B7F724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33.0%</w:t>
            </w:r>
          </w:p>
        </w:tc>
      </w:tr>
      <w:tr w:rsidR="0091575D" w:rsidRPr="00DB2718" w14:paraId="779DD269" w14:textId="77777777" w:rsidTr="0091575D">
        <w:trPr>
          <w:trHeight w:val="564"/>
        </w:trPr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</w:tcPr>
          <w:p w14:paraId="489E64FC" w14:textId="77777777" w:rsidR="0091575D" w:rsidRPr="00DB2718" w:rsidRDefault="0091575D" w:rsidP="0091575D">
            <w:pPr>
              <w:pStyle w:val="NoSpacing"/>
              <w:rPr>
                <w:sz w:val="22"/>
              </w:rPr>
            </w:pPr>
            <w:r w:rsidRPr="00DB2718">
              <w:rPr>
                <w:i/>
                <w:sz w:val="22"/>
              </w:rPr>
              <w:t>Missing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7F94E1B9" w14:textId="77777777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7D1153">
              <w:rPr>
                <w:sz w:val="22"/>
              </w:rPr>
              <w:t>40.8%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0DA46FAB" w14:textId="7D9A6307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33.7%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785CB787" w14:textId="79B11B45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52.0%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17F9B007" w14:textId="5BDD925C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45.8%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E2CB4A" w14:textId="0F1EADD4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40.7%</w:t>
            </w:r>
          </w:p>
        </w:tc>
      </w:tr>
      <w:tr w:rsidR="0091575D" w:rsidRPr="00DB2718" w14:paraId="60FA8841" w14:textId="77777777" w:rsidTr="0091575D">
        <w:trPr>
          <w:trHeight w:val="564"/>
        </w:trPr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</w:tcPr>
          <w:p w14:paraId="7C9E01FF" w14:textId="77777777" w:rsidR="0091575D" w:rsidRPr="00DB2718" w:rsidRDefault="0091575D" w:rsidP="0091575D">
            <w:pPr>
              <w:pStyle w:val="NoSpacing"/>
              <w:jc w:val="left"/>
              <w:rPr>
                <w:sz w:val="22"/>
              </w:rPr>
            </w:pPr>
            <w:r w:rsidRPr="00DB2718">
              <w:rPr>
                <w:sz w:val="22"/>
              </w:rPr>
              <w:t>201</w:t>
            </w:r>
            <w:r>
              <w:rPr>
                <w:sz w:val="22"/>
              </w:rPr>
              <w:t>5</w:t>
            </w:r>
            <w:r w:rsidRPr="00DB2718">
              <w:rPr>
                <w:sz w:val="22"/>
              </w:rPr>
              <w:t>-18  Medium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54BF9D94" w14:textId="77777777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7D1153">
              <w:rPr>
                <w:sz w:val="22"/>
              </w:rPr>
              <w:t>33.8%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560D200A" w14:textId="2E6CE359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25.9%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50930157" w14:textId="09C0C0B0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8.52%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32A73B0D" w14:textId="7B17BC99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58.2%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913065" w14:textId="3CCEBA97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44.0%</w:t>
            </w:r>
          </w:p>
        </w:tc>
      </w:tr>
      <w:tr w:rsidR="0091575D" w:rsidRPr="00DB2718" w14:paraId="0CE76401" w14:textId="77777777" w:rsidTr="0091575D">
        <w:trPr>
          <w:trHeight w:val="564"/>
        </w:trPr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</w:tcPr>
          <w:p w14:paraId="0649FF3B" w14:textId="77777777" w:rsidR="0091575D" w:rsidRPr="00DB2718" w:rsidRDefault="0091575D" w:rsidP="0091575D">
            <w:pPr>
              <w:pStyle w:val="NoSpacing"/>
              <w:jc w:val="left"/>
              <w:rPr>
                <w:sz w:val="22"/>
              </w:rPr>
            </w:pPr>
            <w:r w:rsidRPr="00DB2718">
              <w:rPr>
                <w:sz w:val="22"/>
              </w:rPr>
              <w:t xml:space="preserve">               High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5FD13733" w14:textId="77777777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7D1153">
              <w:rPr>
                <w:sz w:val="22"/>
              </w:rPr>
              <w:t>33.0%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783F8547" w14:textId="5ED179F2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0.00%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37E8E842" w14:textId="29F07BB0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85.7%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7D23025E" w14:textId="04CE3684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7.96%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31EBA8C" w14:textId="17D82CC8" w:rsidR="0091575D" w:rsidRPr="007D1153" w:rsidRDefault="0091575D" w:rsidP="0091575D">
            <w:pPr>
              <w:spacing w:line="240" w:lineRule="auto"/>
              <w:rPr>
                <w:sz w:val="22"/>
              </w:rPr>
            </w:pPr>
            <w:r w:rsidRPr="0091575D">
              <w:rPr>
                <w:sz w:val="22"/>
              </w:rPr>
              <w:t>54.1%</w:t>
            </w:r>
          </w:p>
        </w:tc>
      </w:tr>
    </w:tbl>
    <w:p w14:paraId="23F4375B" w14:textId="77777777" w:rsidR="00197892" w:rsidRDefault="00197892" w:rsidP="00086CD1">
      <w:pPr>
        <w:spacing w:line="240" w:lineRule="auto"/>
        <w:rPr>
          <w:b/>
        </w:rPr>
      </w:pPr>
      <w:r w:rsidRPr="00E63377">
        <w:rPr>
          <w:sz w:val="22"/>
          <w:lang w:val="en-GB"/>
        </w:rPr>
        <w:t>Categorical variables are displayed as percentage (%).</w:t>
      </w:r>
    </w:p>
    <w:p w14:paraId="6AFC725A" w14:textId="77777777" w:rsidR="00197892" w:rsidRDefault="00197892" w:rsidP="00086CD1">
      <w:pPr>
        <w:spacing w:line="240" w:lineRule="auto"/>
      </w:pPr>
      <w:r>
        <w:br w:type="page"/>
      </w:r>
    </w:p>
    <w:p w14:paraId="71BBCDCB" w14:textId="77777777" w:rsidR="00197892" w:rsidRDefault="00197892" w:rsidP="00086CD1">
      <w:pPr>
        <w:pStyle w:val="Heading1"/>
        <w:spacing w:line="240" w:lineRule="auto"/>
      </w:pPr>
      <w:bookmarkStart w:id="13" w:name="_Toc73004221"/>
      <w:bookmarkStart w:id="14" w:name="_Toc73017688"/>
      <w:r>
        <w:lastRenderedPageBreak/>
        <w:t xml:space="preserve">Supplementary Table </w:t>
      </w:r>
      <w:r w:rsidR="006D3F6E">
        <w:t>6</w:t>
      </w:r>
      <w:r>
        <w:t xml:space="preserve">. </w:t>
      </w:r>
      <w:r w:rsidRPr="00730E83">
        <w:t xml:space="preserve">Coefficients from </w:t>
      </w:r>
      <w:r>
        <w:t>regression with inverse probability weights</w:t>
      </w:r>
      <w:r w:rsidRPr="003E5546">
        <w:rPr>
          <w:vertAlign w:val="superscript"/>
        </w:rPr>
        <w:t>1</w:t>
      </w:r>
      <w:r>
        <w:rPr>
          <w:vertAlign w:val="superscript"/>
        </w:rPr>
        <w:t xml:space="preserve"> </w:t>
      </w:r>
      <w:r w:rsidRPr="00730E83">
        <w:t xml:space="preserve">for association of </w:t>
      </w:r>
      <w:r>
        <w:t>class membership with measures</w:t>
      </w:r>
      <w:r w:rsidRPr="00FC7E3B">
        <w:rPr>
          <w:vertAlign w:val="superscript"/>
        </w:rPr>
        <w:t>2</w:t>
      </w:r>
      <w:r>
        <w:t xml:space="preserve"> of health and human capital in middle adulthood (2015-18)</w:t>
      </w:r>
      <w:bookmarkEnd w:id="13"/>
      <w:bookmarkEnd w:id="14"/>
    </w:p>
    <w:p w14:paraId="4CD2E28D" w14:textId="77777777" w:rsidR="00C619CF" w:rsidRPr="00C619CF" w:rsidRDefault="00C619CF" w:rsidP="00086CD1">
      <w:pPr>
        <w:spacing w:line="240" w:lineRule="auto"/>
      </w:pPr>
    </w:p>
    <w:tbl>
      <w:tblPr>
        <w:tblW w:w="11960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2"/>
        <w:gridCol w:w="2392"/>
        <w:gridCol w:w="2392"/>
        <w:gridCol w:w="2392"/>
        <w:gridCol w:w="2392"/>
      </w:tblGrid>
      <w:tr w:rsidR="00197892" w:rsidRPr="00691DAA" w14:paraId="027E11F2" w14:textId="77777777" w:rsidTr="00806E23">
        <w:trPr>
          <w:trHeight w:val="627"/>
        </w:trPr>
        <w:tc>
          <w:tcPr>
            <w:tcW w:w="2392" w:type="dxa"/>
            <w:shd w:val="clear" w:color="auto" w:fill="auto"/>
            <w:noWrap/>
            <w:vAlign w:val="bottom"/>
            <w:hideMark/>
          </w:tcPr>
          <w:p w14:paraId="514A1429" w14:textId="77777777" w:rsidR="00197892" w:rsidRPr="00B32D2E" w:rsidRDefault="00197892" w:rsidP="00086CD1">
            <w:pPr>
              <w:pStyle w:val="NoSpacing"/>
              <w:rPr>
                <w:b/>
                <w:i/>
              </w:rPr>
            </w:pPr>
            <w:r>
              <w:rPr>
                <w:b/>
                <w:i/>
              </w:rPr>
              <w:t>Relative to Stable Low</w:t>
            </w:r>
          </w:p>
        </w:tc>
        <w:tc>
          <w:tcPr>
            <w:tcW w:w="2392" w:type="dxa"/>
          </w:tcPr>
          <w:p w14:paraId="21F45A0A" w14:textId="77777777" w:rsidR="00197892" w:rsidRPr="00691DAA" w:rsidRDefault="00197892" w:rsidP="00086CD1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Height (cm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14:paraId="362EEFC0" w14:textId="77777777" w:rsidR="00197892" w:rsidRPr="00691DAA" w:rsidRDefault="00197892" w:rsidP="00086CD1">
            <w:pPr>
              <w:pStyle w:val="NoSpacing"/>
              <w:jc w:val="center"/>
              <w:rPr>
                <w:b/>
              </w:rPr>
            </w:pPr>
            <w:r w:rsidRPr="00691DAA">
              <w:rPr>
                <w:b/>
              </w:rPr>
              <w:t>Body mass index (kg/m</w:t>
            </w:r>
            <w:r w:rsidRPr="006D40DB">
              <w:rPr>
                <w:b/>
                <w:vertAlign w:val="superscript"/>
              </w:rPr>
              <w:t>2</w:t>
            </w:r>
            <w:r w:rsidRPr="00691DAA">
              <w:rPr>
                <w:b/>
              </w:rPr>
              <w:t>)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14:paraId="41B0627B" w14:textId="77777777" w:rsidR="00197892" w:rsidRPr="00691DAA" w:rsidRDefault="00197892" w:rsidP="00086CD1">
            <w:pPr>
              <w:pStyle w:val="NoSpacing"/>
              <w:jc w:val="center"/>
              <w:rPr>
                <w:b/>
              </w:rPr>
            </w:pPr>
            <w:r w:rsidRPr="00691DAA">
              <w:rPr>
                <w:b/>
              </w:rPr>
              <w:t>WHO SRQ-20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14:paraId="26BED856" w14:textId="77777777" w:rsidR="00197892" w:rsidRPr="00691DAA" w:rsidRDefault="00197892" w:rsidP="00086CD1">
            <w:pPr>
              <w:pStyle w:val="NoSpacing"/>
              <w:jc w:val="center"/>
              <w:rPr>
                <w:b/>
              </w:rPr>
            </w:pPr>
            <w:r w:rsidRPr="00691DAA">
              <w:rPr>
                <w:b/>
              </w:rPr>
              <w:t>Ravens progressive matrices</w:t>
            </w:r>
          </w:p>
        </w:tc>
      </w:tr>
      <w:tr w:rsidR="00E872D7" w:rsidRPr="00691DAA" w14:paraId="193D410A" w14:textId="77777777" w:rsidTr="00B814B8">
        <w:trPr>
          <w:trHeight w:val="627"/>
        </w:trPr>
        <w:tc>
          <w:tcPr>
            <w:tcW w:w="2392" w:type="dxa"/>
            <w:shd w:val="clear" w:color="auto" w:fill="auto"/>
            <w:noWrap/>
            <w:vAlign w:val="center"/>
            <w:hideMark/>
          </w:tcPr>
          <w:p w14:paraId="398314F5" w14:textId="77777777" w:rsidR="00E872D7" w:rsidRPr="00691DAA" w:rsidRDefault="00E872D7" w:rsidP="00E872D7">
            <w:pPr>
              <w:pStyle w:val="NoSpacing"/>
            </w:pPr>
            <w:r w:rsidRPr="00691DAA">
              <w:t>Stable Low</w:t>
            </w:r>
          </w:p>
        </w:tc>
        <w:tc>
          <w:tcPr>
            <w:tcW w:w="2392" w:type="dxa"/>
            <w:vAlign w:val="center"/>
          </w:tcPr>
          <w:p w14:paraId="74C7BCA4" w14:textId="77777777" w:rsidR="00E872D7" w:rsidRPr="00247B32" w:rsidRDefault="00E872D7" w:rsidP="00B814B8">
            <w:pPr>
              <w:pStyle w:val="NoSpacing"/>
              <w:jc w:val="center"/>
            </w:pPr>
            <w:r w:rsidRPr="00247B32">
              <w:t>Ref = 0.00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2D9CD4EB" w14:textId="77777777" w:rsidR="00E872D7" w:rsidRPr="00247B32" w:rsidRDefault="00E872D7" w:rsidP="00B814B8">
            <w:pPr>
              <w:pStyle w:val="NoSpacing"/>
              <w:jc w:val="center"/>
            </w:pPr>
            <w:r w:rsidRPr="00247B32">
              <w:t>Ref = 0.00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74A1003A" w14:textId="77777777" w:rsidR="00E872D7" w:rsidRPr="00247B32" w:rsidRDefault="00E872D7" w:rsidP="00B814B8">
            <w:pPr>
              <w:pStyle w:val="NoSpacing"/>
              <w:jc w:val="center"/>
            </w:pPr>
            <w:r w:rsidRPr="00247B32">
              <w:t>Ref = 0.00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5F92AE80" w14:textId="77777777" w:rsidR="00E872D7" w:rsidRPr="00247B32" w:rsidRDefault="00E872D7" w:rsidP="00B814B8">
            <w:pPr>
              <w:pStyle w:val="NoSpacing"/>
              <w:jc w:val="center"/>
            </w:pPr>
            <w:r w:rsidRPr="00247B32">
              <w:t>Ref = 0.00</w:t>
            </w:r>
          </w:p>
        </w:tc>
      </w:tr>
      <w:tr w:rsidR="00B814B8" w:rsidRPr="00691DAA" w14:paraId="7AA05834" w14:textId="77777777" w:rsidTr="00B814B8">
        <w:trPr>
          <w:trHeight w:val="627"/>
        </w:trPr>
        <w:tc>
          <w:tcPr>
            <w:tcW w:w="2392" w:type="dxa"/>
            <w:shd w:val="clear" w:color="auto" w:fill="auto"/>
            <w:noWrap/>
            <w:vAlign w:val="center"/>
            <w:hideMark/>
          </w:tcPr>
          <w:p w14:paraId="5DF4DC9F" w14:textId="77777777" w:rsidR="00B814B8" w:rsidRPr="00691DAA" w:rsidRDefault="00B814B8" w:rsidP="00B814B8">
            <w:pPr>
              <w:pStyle w:val="NoSpacing"/>
            </w:pPr>
            <w:r w:rsidRPr="00691DAA">
              <w:t>Stable High</w:t>
            </w:r>
          </w:p>
        </w:tc>
        <w:tc>
          <w:tcPr>
            <w:tcW w:w="2392" w:type="dxa"/>
            <w:vAlign w:val="center"/>
          </w:tcPr>
          <w:p w14:paraId="1983B29A" w14:textId="5F807F64" w:rsidR="00B814B8" w:rsidRPr="00066C23" w:rsidRDefault="00B814B8" w:rsidP="00B814B8">
            <w:pPr>
              <w:pStyle w:val="NoSpacing"/>
              <w:jc w:val="center"/>
            </w:pPr>
            <w:r w:rsidRPr="00B814B8">
              <w:t>3.13 (1.81, 4.45)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5959F82E" w14:textId="5FA4035B" w:rsidR="00B814B8" w:rsidRPr="00066C23" w:rsidRDefault="00B814B8" w:rsidP="00B814B8">
            <w:pPr>
              <w:pStyle w:val="NoSpacing"/>
              <w:jc w:val="center"/>
            </w:pPr>
            <w:r w:rsidRPr="00B814B8">
              <w:t>1.39 (0.13, 2.65)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7AED3483" w14:textId="3221A6B5" w:rsidR="00B814B8" w:rsidRPr="00066C23" w:rsidRDefault="00B814B8" w:rsidP="00B814B8">
            <w:pPr>
              <w:pStyle w:val="NoSpacing"/>
              <w:jc w:val="center"/>
            </w:pPr>
            <w:r w:rsidRPr="00B814B8">
              <w:t>-0.67 (-1.51, 0.17)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3D8D8E7E" w14:textId="50052FC4" w:rsidR="00B814B8" w:rsidRPr="00066C23" w:rsidRDefault="00B814B8" w:rsidP="00B814B8">
            <w:pPr>
              <w:pStyle w:val="NoSpacing"/>
              <w:jc w:val="center"/>
            </w:pPr>
            <w:r w:rsidRPr="00B814B8">
              <w:t>2.36 (1.33, 3.38)</w:t>
            </w:r>
          </w:p>
        </w:tc>
      </w:tr>
      <w:tr w:rsidR="00B814B8" w:rsidRPr="00691DAA" w14:paraId="7B84DC49" w14:textId="77777777" w:rsidTr="00B814B8">
        <w:trPr>
          <w:trHeight w:val="627"/>
        </w:trPr>
        <w:tc>
          <w:tcPr>
            <w:tcW w:w="2392" w:type="dxa"/>
            <w:shd w:val="clear" w:color="auto" w:fill="auto"/>
            <w:noWrap/>
            <w:vAlign w:val="center"/>
            <w:hideMark/>
          </w:tcPr>
          <w:p w14:paraId="7464BA53" w14:textId="77777777" w:rsidR="00B814B8" w:rsidRPr="00691DAA" w:rsidRDefault="00B814B8" w:rsidP="00B814B8">
            <w:pPr>
              <w:pStyle w:val="NoSpacing"/>
            </w:pPr>
            <w:r w:rsidRPr="00691DAA">
              <w:t>Downward</w:t>
            </w:r>
            <w:r>
              <w:t>ly Mobile</w:t>
            </w:r>
          </w:p>
        </w:tc>
        <w:tc>
          <w:tcPr>
            <w:tcW w:w="2392" w:type="dxa"/>
            <w:vAlign w:val="center"/>
          </w:tcPr>
          <w:p w14:paraId="3DB9CD54" w14:textId="72064D03" w:rsidR="00B814B8" w:rsidRPr="00066C23" w:rsidRDefault="00B814B8" w:rsidP="00B814B8">
            <w:pPr>
              <w:pStyle w:val="NoSpacing"/>
              <w:jc w:val="center"/>
            </w:pPr>
            <w:r w:rsidRPr="00B814B8">
              <w:t>1.74 (0.7, 2.78)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4D72D96A" w14:textId="76C571FC" w:rsidR="00B814B8" w:rsidRPr="00066C23" w:rsidRDefault="00B814B8" w:rsidP="00B814B8">
            <w:pPr>
              <w:pStyle w:val="NoSpacing"/>
              <w:jc w:val="center"/>
            </w:pPr>
            <w:r w:rsidRPr="00B814B8">
              <w:t>0.55 (-0.48, 1.57)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3A9720B3" w14:textId="0FB2C12B" w:rsidR="00B814B8" w:rsidRPr="00066C23" w:rsidRDefault="00B814B8" w:rsidP="00B814B8">
            <w:pPr>
              <w:pStyle w:val="NoSpacing"/>
              <w:jc w:val="center"/>
            </w:pPr>
            <w:r w:rsidRPr="00B814B8">
              <w:t>0.43 (-0.31, 1.17)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501CCA2C" w14:textId="57A94265" w:rsidR="00B814B8" w:rsidRPr="00066C23" w:rsidRDefault="00B814B8" w:rsidP="00B814B8">
            <w:pPr>
              <w:pStyle w:val="NoSpacing"/>
              <w:jc w:val="center"/>
            </w:pPr>
            <w:r w:rsidRPr="00B814B8">
              <w:t>0.07 (-0.78, 0.92)</w:t>
            </w:r>
          </w:p>
        </w:tc>
      </w:tr>
      <w:tr w:rsidR="00B814B8" w:rsidRPr="00691DAA" w14:paraId="6A85BF25" w14:textId="77777777" w:rsidTr="00B814B8">
        <w:trPr>
          <w:trHeight w:val="627"/>
        </w:trPr>
        <w:tc>
          <w:tcPr>
            <w:tcW w:w="2392" w:type="dxa"/>
            <w:shd w:val="clear" w:color="auto" w:fill="auto"/>
            <w:noWrap/>
            <w:vAlign w:val="center"/>
            <w:hideMark/>
          </w:tcPr>
          <w:p w14:paraId="3303E8B6" w14:textId="77777777" w:rsidR="00B814B8" w:rsidRPr="00691DAA" w:rsidRDefault="00B814B8" w:rsidP="00B814B8">
            <w:pPr>
              <w:pStyle w:val="NoSpacing"/>
            </w:pPr>
            <w:r>
              <w:t>Upwardly Mobile</w:t>
            </w:r>
          </w:p>
        </w:tc>
        <w:tc>
          <w:tcPr>
            <w:tcW w:w="2392" w:type="dxa"/>
            <w:vAlign w:val="center"/>
          </w:tcPr>
          <w:p w14:paraId="74DD7D80" w14:textId="13650A3D" w:rsidR="00B814B8" w:rsidRPr="00066C23" w:rsidRDefault="00B814B8" w:rsidP="00B814B8">
            <w:pPr>
              <w:pStyle w:val="NoSpacing"/>
              <w:jc w:val="center"/>
            </w:pPr>
            <w:r w:rsidRPr="00B814B8">
              <w:t>1.62 (0.79, 2.44)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47BCDC0D" w14:textId="26468F11" w:rsidR="00B814B8" w:rsidRPr="00066C23" w:rsidRDefault="00B814B8" w:rsidP="00B814B8">
            <w:pPr>
              <w:pStyle w:val="NoSpacing"/>
              <w:jc w:val="center"/>
            </w:pPr>
            <w:r w:rsidRPr="00B814B8">
              <w:t>1.32 (0.58, 2.06)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064E8BB2" w14:textId="7BEB4EE5" w:rsidR="00B814B8" w:rsidRPr="00066C23" w:rsidRDefault="00B814B8" w:rsidP="00B814B8">
            <w:pPr>
              <w:pStyle w:val="NoSpacing"/>
              <w:jc w:val="center"/>
            </w:pPr>
            <w:r w:rsidRPr="00B814B8">
              <w:t>-0.87 (-1.37, -0.37)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781220EB" w14:textId="0D3EB196" w:rsidR="00B814B8" w:rsidRPr="00066C23" w:rsidRDefault="00B814B8" w:rsidP="00B814B8">
            <w:pPr>
              <w:pStyle w:val="NoSpacing"/>
              <w:jc w:val="center"/>
            </w:pPr>
            <w:r w:rsidRPr="00B814B8">
              <w:t>0.81 (0.2, 1.41)</w:t>
            </w:r>
          </w:p>
        </w:tc>
      </w:tr>
      <w:tr w:rsidR="00197892" w:rsidRPr="00691DAA" w14:paraId="01651629" w14:textId="77777777" w:rsidTr="00B814B8">
        <w:trPr>
          <w:trHeight w:val="627"/>
        </w:trPr>
        <w:tc>
          <w:tcPr>
            <w:tcW w:w="2392" w:type="dxa"/>
            <w:shd w:val="clear" w:color="auto" w:fill="auto"/>
            <w:noWrap/>
            <w:vAlign w:val="center"/>
          </w:tcPr>
          <w:p w14:paraId="2802DE50" w14:textId="77777777" w:rsidR="00197892" w:rsidRPr="00B32D2E" w:rsidRDefault="00197892" w:rsidP="00086CD1">
            <w:pPr>
              <w:pStyle w:val="NoSpacing"/>
              <w:rPr>
                <w:b/>
                <w:i/>
              </w:rPr>
            </w:pPr>
            <w:r>
              <w:rPr>
                <w:b/>
                <w:i/>
              </w:rPr>
              <w:t>Relative to Stable High</w:t>
            </w:r>
          </w:p>
        </w:tc>
        <w:tc>
          <w:tcPr>
            <w:tcW w:w="2392" w:type="dxa"/>
            <w:vAlign w:val="center"/>
          </w:tcPr>
          <w:p w14:paraId="11175DCF" w14:textId="77777777" w:rsidR="00197892" w:rsidRPr="00C206F1" w:rsidRDefault="00197892" w:rsidP="00B814B8">
            <w:pPr>
              <w:pStyle w:val="NoSpacing"/>
              <w:jc w:val="center"/>
            </w:pP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48769143" w14:textId="77777777" w:rsidR="00197892" w:rsidRPr="00C206F1" w:rsidRDefault="00197892" w:rsidP="00B814B8">
            <w:pPr>
              <w:pStyle w:val="NoSpacing"/>
              <w:jc w:val="center"/>
            </w:pP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07AF80A0" w14:textId="77777777" w:rsidR="00197892" w:rsidRPr="00C206F1" w:rsidRDefault="00197892" w:rsidP="00B814B8">
            <w:pPr>
              <w:pStyle w:val="NoSpacing"/>
              <w:jc w:val="center"/>
            </w:pP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72E61FF6" w14:textId="77777777" w:rsidR="00197892" w:rsidRPr="00C206F1" w:rsidRDefault="00197892" w:rsidP="00B814B8">
            <w:pPr>
              <w:pStyle w:val="NoSpacing"/>
              <w:jc w:val="center"/>
            </w:pPr>
          </w:p>
        </w:tc>
      </w:tr>
      <w:tr w:rsidR="00B814B8" w:rsidRPr="00691DAA" w14:paraId="5EE0190B" w14:textId="77777777" w:rsidTr="00B814B8">
        <w:trPr>
          <w:trHeight w:val="627"/>
        </w:trPr>
        <w:tc>
          <w:tcPr>
            <w:tcW w:w="2392" w:type="dxa"/>
            <w:shd w:val="clear" w:color="auto" w:fill="auto"/>
            <w:noWrap/>
            <w:vAlign w:val="center"/>
          </w:tcPr>
          <w:p w14:paraId="1E0FC4B1" w14:textId="77777777" w:rsidR="00B814B8" w:rsidRDefault="00B814B8" w:rsidP="00B814B8">
            <w:pPr>
              <w:pStyle w:val="NoSpacing"/>
            </w:pPr>
            <w:r w:rsidRPr="00691DAA">
              <w:t>Stable Low</w:t>
            </w:r>
          </w:p>
        </w:tc>
        <w:tc>
          <w:tcPr>
            <w:tcW w:w="2392" w:type="dxa"/>
            <w:vAlign w:val="center"/>
          </w:tcPr>
          <w:p w14:paraId="447F6DC5" w14:textId="50C8ECCF" w:rsidR="00B814B8" w:rsidRPr="00066C23" w:rsidRDefault="00B814B8" w:rsidP="00B814B8">
            <w:pPr>
              <w:pStyle w:val="NoSpacing"/>
              <w:jc w:val="center"/>
            </w:pPr>
            <w:r w:rsidRPr="00B814B8">
              <w:t>-3.13 (-4.45, -1.81)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70D5EE53" w14:textId="4731A262" w:rsidR="00B814B8" w:rsidRPr="00066C23" w:rsidRDefault="00B814B8" w:rsidP="00B814B8">
            <w:pPr>
              <w:pStyle w:val="NoSpacing"/>
              <w:jc w:val="center"/>
            </w:pPr>
            <w:r w:rsidRPr="00B814B8">
              <w:t>-1.39 (-2.65, -0.13)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50DD4E76" w14:textId="562F53A1" w:rsidR="00B814B8" w:rsidRPr="00066C23" w:rsidRDefault="00B814B8" w:rsidP="00B814B8">
            <w:pPr>
              <w:pStyle w:val="NoSpacing"/>
              <w:jc w:val="center"/>
            </w:pPr>
            <w:r w:rsidRPr="00B814B8">
              <w:t>0.67 (-0.17, 1.51)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12F512D4" w14:textId="70A83302" w:rsidR="00B814B8" w:rsidRPr="00066C23" w:rsidRDefault="00B814B8" w:rsidP="00B814B8">
            <w:pPr>
              <w:pStyle w:val="NoSpacing"/>
              <w:jc w:val="center"/>
            </w:pPr>
            <w:r w:rsidRPr="00B814B8">
              <w:t>-2.36 (-3.38, -1.33)</w:t>
            </w:r>
          </w:p>
        </w:tc>
      </w:tr>
      <w:tr w:rsidR="00E872D7" w:rsidRPr="00691DAA" w14:paraId="5C95950A" w14:textId="77777777" w:rsidTr="00B814B8">
        <w:trPr>
          <w:trHeight w:val="627"/>
        </w:trPr>
        <w:tc>
          <w:tcPr>
            <w:tcW w:w="2392" w:type="dxa"/>
            <w:shd w:val="clear" w:color="auto" w:fill="auto"/>
            <w:noWrap/>
            <w:vAlign w:val="center"/>
          </w:tcPr>
          <w:p w14:paraId="562DA684" w14:textId="77777777" w:rsidR="00E872D7" w:rsidRDefault="00E872D7" w:rsidP="00E872D7">
            <w:pPr>
              <w:pStyle w:val="NoSpacing"/>
            </w:pPr>
            <w:r w:rsidRPr="00691DAA">
              <w:t>Stable High</w:t>
            </w:r>
          </w:p>
        </w:tc>
        <w:tc>
          <w:tcPr>
            <w:tcW w:w="2392" w:type="dxa"/>
            <w:vAlign w:val="center"/>
          </w:tcPr>
          <w:p w14:paraId="305A08E5" w14:textId="77777777" w:rsidR="00E872D7" w:rsidRPr="00247B32" w:rsidRDefault="00E872D7" w:rsidP="00B814B8">
            <w:pPr>
              <w:pStyle w:val="NoSpacing"/>
              <w:jc w:val="center"/>
            </w:pPr>
            <w:r w:rsidRPr="00247B32">
              <w:t>Ref = 0.00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09140519" w14:textId="77777777" w:rsidR="00E872D7" w:rsidRPr="00247B32" w:rsidRDefault="00E872D7" w:rsidP="00B814B8">
            <w:pPr>
              <w:pStyle w:val="NoSpacing"/>
              <w:jc w:val="center"/>
            </w:pPr>
            <w:r w:rsidRPr="00247B32">
              <w:t>Ref = 0.00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601443A2" w14:textId="77777777" w:rsidR="00E872D7" w:rsidRPr="00247B32" w:rsidRDefault="00E872D7" w:rsidP="00B814B8">
            <w:pPr>
              <w:pStyle w:val="NoSpacing"/>
              <w:jc w:val="center"/>
            </w:pPr>
            <w:r w:rsidRPr="00247B32">
              <w:t>Ref = 0.00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0473767F" w14:textId="77777777" w:rsidR="00E872D7" w:rsidRPr="00247B32" w:rsidRDefault="00E872D7" w:rsidP="00B814B8">
            <w:pPr>
              <w:pStyle w:val="NoSpacing"/>
              <w:jc w:val="center"/>
            </w:pPr>
            <w:r w:rsidRPr="00247B32">
              <w:t>Ref = 0.00</w:t>
            </w:r>
          </w:p>
        </w:tc>
      </w:tr>
      <w:tr w:rsidR="00B814B8" w:rsidRPr="00691DAA" w14:paraId="6FCB1DEE" w14:textId="77777777" w:rsidTr="00B814B8">
        <w:trPr>
          <w:trHeight w:val="627"/>
        </w:trPr>
        <w:tc>
          <w:tcPr>
            <w:tcW w:w="2392" w:type="dxa"/>
            <w:shd w:val="clear" w:color="auto" w:fill="auto"/>
            <w:noWrap/>
            <w:vAlign w:val="center"/>
          </w:tcPr>
          <w:p w14:paraId="71839598" w14:textId="77777777" w:rsidR="00B814B8" w:rsidRDefault="00B814B8" w:rsidP="00B814B8">
            <w:pPr>
              <w:pStyle w:val="NoSpacing"/>
            </w:pPr>
            <w:r w:rsidRPr="00691DAA">
              <w:t>Downward</w:t>
            </w:r>
            <w:r>
              <w:t>ly Mobile</w:t>
            </w:r>
          </w:p>
        </w:tc>
        <w:tc>
          <w:tcPr>
            <w:tcW w:w="2392" w:type="dxa"/>
            <w:vAlign w:val="center"/>
          </w:tcPr>
          <w:p w14:paraId="3453C74D" w14:textId="0B320F85" w:rsidR="00B814B8" w:rsidRPr="00066C23" w:rsidRDefault="00B814B8" w:rsidP="00B814B8">
            <w:pPr>
              <w:pStyle w:val="NoSpacing"/>
              <w:jc w:val="center"/>
            </w:pPr>
            <w:r w:rsidRPr="00B814B8">
              <w:t>-1.4 (-2.67, -0.12)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7602860E" w14:textId="1A8A17B8" w:rsidR="00B814B8" w:rsidRPr="00066C23" w:rsidRDefault="00B814B8" w:rsidP="00B814B8">
            <w:pPr>
              <w:pStyle w:val="NoSpacing"/>
              <w:jc w:val="center"/>
            </w:pPr>
            <w:r w:rsidRPr="00B814B8">
              <w:t>-0.84 (-1.98, 0.29)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2D6105FA" w14:textId="530642D6" w:rsidR="00B814B8" w:rsidRPr="00066C23" w:rsidRDefault="00B814B8" w:rsidP="00B814B8">
            <w:pPr>
              <w:pStyle w:val="NoSpacing"/>
              <w:jc w:val="center"/>
            </w:pPr>
            <w:r w:rsidRPr="00B814B8">
              <w:t>1.1</w:t>
            </w:r>
            <w:r w:rsidR="00452BDF">
              <w:t>0</w:t>
            </w:r>
            <w:r w:rsidRPr="00B814B8">
              <w:t xml:space="preserve"> (0.3</w:t>
            </w:r>
            <w:r w:rsidR="00573F62">
              <w:t>0</w:t>
            </w:r>
            <w:r w:rsidRPr="00B814B8">
              <w:t>, 1.91)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6F7ED555" w14:textId="64C7E0FF" w:rsidR="00B814B8" w:rsidRPr="00066C23" w:rsidRDefault="00B814B8" w:rsidP="00B814B8">
            <w:pPr>
              <w:pStyle w:val="NoSpacing"/>
              <w:jc w:val="center"/>
            </w:pPr>
            <w:r w:rsidRPr="00B814B8">
              <w:t>-2.28 (-3.35, -1.21)</w:t>
            </w:r>
          </w:p>
        </w:tc>
      </w:tr>
      <w:tr w:rsidR="00B814B8" w:rsidRPr="00691DAA" w14:paraId="51CA90B6" w14:textId="77777777" w:rsidTr="00B814B8">
        <w:trPr>
          <w:trHeight w:val="627"/>
        </w:trPr>
        <w:tc>
          <w:tcPr>
            <w:tcW w:w="2392" w:type="dxa"/>
            <w:shd w:val="clear" w:color="auto" w:fill="auto"/>
            <w:noWrap/>
            <w:vAlign w:val="center"/>
          </w:tcPr>
          <w:p w14:paraId="5E481DA2" w14:textId="77777777" w:rsidR="00B814B8" w:rsidRDefault="00B814B8" w:rsidP="00B814B8">
            <w:pPr>
              <w:pStyle w:val="NoSpacing"/>
            </w:pPr>
            <w:r>
              <w:t>Upwardly Mobile</w:t>
            </w:r>
          </w:p>
        </w:tc>
        <w:tc>
          <w:tcPr>
            <w:tcW w:w="2392" w:type="dxa"/>
            <w:vAlign w:val="center"/>
          </w:tcPr>
          <w:p w14:paraId="63A4E35D" w14:textId="630F7379" w:rsidR="00B814B8" w:rsidRPr="00066C23" w:rsidRDefault="00B814B8" w:rsidP="00B814B8">
            <w:pPr>
              <w:pStyle w:val="NoSpacing"/>
              <w:jc w:val="center"/>
            </w:pPr>
            <w:r w:rsidRPr="00B814B8">
              <w:t>-1.51 (-2.6, -0.43)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46E4DC34" w14:textId="62CDC4D1" w:rsidR="00B814B8" w:rsidRPr="00066C23" w:rsidRDefault="00B814B8" w:rsidP="00B814B8">
            <w:pPr>
              <w:pStyle w:val="NoSpacing"/>
              <w:jc w:val="center"/>
            </w:pPr>
            <w:r w:rsidRPr="00B814B8">
              <w:t>-0.07 (-1.11, 0.97)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48BDC958" w14:textId="0B047A4B" w:rsidR="00B814B8" w:rsidRPr="00066C23" w:rsidRDefault="00B814B8" w:rsidP="00B814B8">
            <w:pPr>
              <w:pStyle w:val="NoSpacing"/>
              <w:jc w:val="center"/>
            </w:pPr>
            <w:r w:rsidRPr="00B814B8">
              <w:t>-0.2 (-0.89, 0.49)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018476B4" w14:textId="45D44618" w:rsidR="00B814B8" w:rsidRPr="00066C23" w:rsidRDefault="00B814B8" w:rsidP="00B814B8">
            <w:pPr>
              <w:pStyle w:val="NoSpacing"/>
              <w:jc w:val="center"/>
            </w:pPr>
            <w:r w:rsidRPr="00B814B8">
              <w:t>-1.55 (-2.55, -0.55)</w:t>
            </w:r>
          </w:p>
        </w:tc>
      </w:tr>
    </w:tbl>
    <w:p w14:paraId="631E6E3B" w14:textId="77777777" w:rsidR="00197892" w:rsidRDefault="00197892" w:rsidP="00BA1C9A">
      <w:pPr>
        <w:spacing w:after="0" w:line="240" w:lineRule="auto"/>
      </w:pPr>
      <w:r>
        <w:t>Associations are adjusted for sex</w:t>
      </w:r>
    </w:p>
    <w:p w14:paraId="2177CA1E" w14:textId="77777777" w:rsidR="00197892" w:rsidRDefault="00197892" w:rsidP="00086CD1">
      <w:pPr>
        <w:spacing w:line="240" w:lineRule="auto"/>
      </w:pPr>
      <w:r>
        <w:t>1 Standardized IPW for being alive (maternal schooling, atole supplementation, exposure during</w:t>
      </w:r>
      <w:r w:rsidRPr="00A8689A">
        <w:rPr>
          <w:sz w:val="22"/>
        </w:rPr>
        <w:t xml:space="preserve"> </w:t>
      </w:r>
      <w:r w:rsidRPr="00A8689A">
        <w:t xml:space="preserve">first </w:t>
      </w:r>
      <w:r>
        <w:t>1000 days, sex, birth year, wealth in 1967 or 1975) and reporting outcome (same as for being alive, additionally with wealth in 2015-18);</w:t>
      </w:r>
    </w:p>
    <w:p w14:paraId="0B919DF8" w14:textId="77777777" w:rsidR="00197892" w:rsidRDefault="00197892" w:rsidP="00086CD1">
      <w:pPr>
        <w:spacing w:after="0" w:line="240" w:lineRule="auto"/>
        <w:sectPr w:rsidR="00197892" w:rsidSect="00806E2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>2</w:t>
      </w:r>
      <w:r w:rsidRPr="009959D9">
        <w:t xml:space="preserve"> Height data available for 1,14</w:t>
      </w:r>
      <w:r w:rsidR="00000B9D">
        <w:t>4</w:t>
      </w:r>
      <w:r w:rsidRPr="009959D9">
        <w:t xml:space="preserve"> individuals; BMI data available for</w:t>
      </w:r>
      <w:r w:rsidR="00000B9D">
        <w:t xml:space="preserve"> 1,138</w:t>
      </w:r>
      <w:r>
        <w:t xml:space="preserve"> individuals; SRQ-20 data</w:t>
      </w:r>
      <w:r w:rsidRPr="009959D9">
        <w:t xml:space="preserve"> available for 1,264 individuals;</w:t>
      </w:r>
      <w:r w:rsidR="00000B9D">
        <w:t xml:space="preserve"> Ravens data available for 1,330</w:t>
      </w:r>
      <w:r w:rsidRPr="009959D9">
        <w:t xml:space="preserve"> individuals.</w:t>
      </w:r>
    </w:p>
    <w:p w14:paraId="6C65E7FE" w14:textId="77777777" w:rsidR="00197892" w:rsidRDefault="00197892" w:rsidP="00086CD1">
      <w:pPr>
        <w:spacing w:line="240" w:lineRule="auto"/>
      </w:pPr>
    </w:p>
    <w:p w14:paraId="1C81DE42" w14:textId="77777777" w:rsidR="00197892" w:rsidRDefault="00197892" w:rsidP="00086CD1">
      <w:pPr>
        <w:pStyle w:val="Heading1"/>
        <w:spacing w:line="240" w:lineRule="auto"/>
      </w:pPr>
      <w:bookmarkStart w:id="15" w:name="_Toc73004222"/>
      <w:bookmarkStart w:id="16" w:name="_Toc73017689"/>
      <w:r>
        <w:t xml:space="preserve">Supplementary Table </w:t>
      </w:r>
      <w:r w:rsidR="006D3F6E">
        <w:t>7</w:t>
      </w:r>
      <w:r>
        <w:t xml:space="preserve">. Coefficients </w:t>
      </w:r>
      <w:r w:rsidRPr="00730E83">
        <w:t xml:space="preserve">from </w:t>
      </w:r>
      <w:r>
        <w:t>regression without auxiliary covariates in multiple imputation and with inverse probability weights for association of life course wealth gains with health outcomes in middle adulthood</w:t>
      </w:r>
      <w:bookmarkEnd w:id="15"/>
      <w:bookmarkEnd w:id="16"/>
    </w:p>
    <w:p w14:paraId="3D383B81" w14:textId="77777777" w:rsidR="00C619CF" w:rsidRPr="00C619CF" w:rsidRDefault="00C619CF" w:rsidP="00086CD1">
      <w:pPr>
        <w:spacing w:line="240" w:lineRule="auto"/>
      </w:pPr>
    </w:p>
    <w:tbl>
      <w:tblPr>
        <w:tblW w:w="9379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1"/>
        <w:gridCol w:w="2296"/>
        <w:gridCol w:w="2296"/>
        <w:gridCol w:w="2296"/>
      </w:tblGrid>
      <w:tr w:rsidR="00197892" w:rsidRPr="00691DAA" w14:paraId="36033DD4" w14:textId="77777777" w:rsidTr="00806E23">
        <w:trPr>
          <w:trHeight w:val="565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14:paraId="314FA02D" w14:textId="77777777" w:rsidR="00197892" w:rsidRPr="00691DAA" w:rsidRDefault="00197892" w:rsidP="00086CD1">
            <w:pPr>
              <w:pStyle w:val="NoSpacing"/>
            </w:pP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56C0AFCB" w14:textId="77777777" w:rsidR="00197892" w:rsidRPr="00691DAA" w:rsidRDefault="00197892" w:rsidP="00086CD1">
            <w:pPr>
              <w:pStyle w:val="NoSpacing"/>
              <w:jc w:val="center"/>
              <w:rPr>
                <w:b/>
              </w:rPr>
            </w:pPr>
            <w:r w:rsidRPr="00691DAA">
              <w:rPr>
                <w:b/>
              </w:rPr>
              <w:t>Body mass index (kg/m</w:t>
            </w:r>
            <w:r w:rsidRPr="00FC7E3B">
              <w:rPr>
                <w:b/>
                <w:vertAlign w:val="superscript"/>
              </w:rPr>
              <w:t>2</w:t>
            </w:r>
            <w:r w:rsidRPr="00691DAA">
              <w:rPr>
                <w:b/>
              </w:rPr>
              <w:t>)</w:t>
            </w: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3924E998" w14:textId="77777777" w:rsidR="00197892" w:rsidRPr="00691DAA" w:rsidRDefault="00197892" w:rsidP="00086CD1">
            <w:pPr>
              <w:pStyle w:val="NoSpacing"/>
              <w:jc w:val="center"/>
              <w:rPr>
                <w:b/>
              </w:rPr>
            </w:pPr>
            <w:r w:rsidRPr="00691DAA">
              <w:rPr>
                <w:b/>
              </w:rPr>
              <w:t>WHO SRQ-20</w:t>
            </w: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582246CE" w14:textId="77777777" w:rsidR="00197892" w:rsidRPr="00691DAA" w:rsidRDefault="00197892" w:rsidP="00086CD1">
            <w:pPr>
              <w:pStyle w:val="NoSpacing"/>
              <w:jc w:val="center"/>
              <w:rPr>
                <w:b/>
              </w:rPr>
            </w:pPr>
            <w:r w:rsidRPr="00691DAA">
              <w:rPr>
                <w:b/>
              </w:rPr>
              <w:t>Ravens progressive matrices</w:t>
            </w:r>
          </w:p>
        </w:tc>
      </w:tr>
      <w:tr w:rsidR="00197892" w:rsidRPr="00691DAA" w14:paraId="48B29141" w14:textId="77777777" w:rsidTr="00806E23">
        <w:trPr>
          <w:trHeight w:val="565"/>
        </w:trPr>
        <w:tc>
          <w:tcPr>
            <w:tcW w:w="2491" w:type="dxa"/>
            <w:shd w:val="clear" w:color="auto" w:fill="auto"/>
            <w:noWrap/>
            <w:vAlign w:val="center"/>
          </w:tcPr>
          <w:p w14:paraId="3567C48F" w14:textId="77777777" w:rsidR="00197892" w:rsidRPr="00BE0C1C" w:rsidRDefault="00197892" w:rsidP="00086CD1">
            <w:pPr>
              <w:pStyle w:val="NoSpacing"/>
              <w:rPr>
                <w:b/>
                <w:i/>
              </w:rPr>
            </w:pPr>
            <w:r>
              <w:rPr>
                <w:b/>
                <w:i/>
              </w:rPr>
              <w:t>MI without Auxiliary covariates</w:t>
            </w:r>
            <w:r w:rsidRPr="003E5546">
              <w:rPr>
                <w:b/>
                <w:vertAlign w:val="superscript"/>
              </w:rPr>
              <w:t>1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68EC73EB" w14:textId="77777777" w:rsidR="00197892" w:rsidRPr="00691DAA" w:rsidRDefault="00197892" w:rsidP="00086CD1">
            <w:pPr>
              <w:pStyle w:val="NoSpacing"/>
              <w:jc w:val="center"/>
            </w:pP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5227F3A2" w14:textId="77777777" w:rsidR="00197892" w:rsidRPr="00691DAA" w:rsidRDefault="00197892" w:rsidP="00086CD1">
            <w:pPr>
              <w:pStyle w:val="NoSpacing"/>
              <w:jc w:val="center"/>
            </w:pP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61BA71F4" w14:textId="77777777" w:rsidR="00197892" w:rsidRPr="00691DAA" w:rsidRDefault="00197892" w:rsidP="00086CD1">
            <w:pPr>
              <w:pStyle w:val="NoSpacing"/>
              <w:jc w:val="center"/>
            </w:pPr>
          </w:p>
        </w:tc>
      </w:tr>
      <w:tr w:rsidR="00D235B1" w:rsidRPr="00691DAA" w14:paraId="7456CDB0" w14:textId="77777777" w:rsidTr="00D235B1">
        <w:trPr>
          <w:trHeight w:val="565"/>
        </w:trPr>
        <w:tc>
          <w:tcPr>
            <w:tcW w:w="2491" w:type="dxa"/>
            <w:shd w:val="clear" w:color="auto" w:fill="auto"/>
            <w:noWrap/>
            <w:vAlign w:val="center"/>
            <w:hideMark/>
          </w:tcPr>
          <w:p w14:paraId="057B4EDF" w14:textId="77777777" w:rsidR="00D235B1" w:rsidRPr="00691DAA" w:rsidRDefault="00D235B1" w:rsidP="00D235B1">
            <w:pPr>
              <w:pStyle w:val="NoSpacing"/>
            </w:pPr>
            <w:r>
              <w:t>Wealth in 1967-75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668D75D6" w14:textId="77777777" w:rsidR="00D235B1" w:rsidRPr="00D235B1" w:rsidRDefault="00D235B1" w:rsidP="00D235B1">
            <w:pPr>
              <w:spacing w:line="240" w:lineRule="auto"/>
              <w:jc w:val="center"/>
            </w:pPr>
            <w:r w:rsidRPr="00D235B1">
              <w:t>0.04 (-0.24, 0.33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5BEE6EC1" w14:textId="77777777" w:rsidR="00D235B1" w:rsidRPr="00D235B1" w:rsidRDefault="00D235B1" w:rsidP="00FB3115">
            <w:pPr>
              <w:spacing w:line="240" w:lineRule="auto"/>
              <w:jc w:val="center"/>
            </w:pPr>
            <w:r w:rsidRPr="00D235B1">
              <w:t>-0.01 (-0.22, 0.19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651BBE0C" w14:textId="77777777" w:rsidR="00D235B1" w:rsidRPr="00D235B1" w:rsidRDefault="00D235B1" w:rsidP="00FB3115">
            <w:pPr>
              <w:spacing w:line="240" w:lineRule="auto"/>
              <w:jc w:val="center"/>
            </w:pPr>
            <w:r w:rsidRPr="00D235B1">
              <w:t>0.09 (-0.16, 0.35)</w:t>
            </w:r>
          </w:p>
        </w:tc>
      </w:tr>
      <w:tr w:rsidR="00D235B1" w:rsidRPr="00691DAA" w14:paraId="2393F79A" w14:textId="77777777" w:rsidTr="00D235B1">
        <w:trPr>
          <w:trHeight w:val="565"/>
        </w:trPr>
        <w:tc>
          <w:tcPr>
            <w:tcW w:w="2491" w:type="dxa"/>
            <w:shd w:val="clear" w:color="auto" w:fill="auto"/>
            <w:noWrap/>
            <w:vAlign w:val="center"/>
            <w:hideMark/>
          </w:tcPr>
          <w:p w14:paraId="411DD864" w14:textId="77777777" w:rsidR="00D235B1" w:rsidRPr="00691DAA" w:rsidRDefault="00D235B1" w:rsidP="00D235B1">
            <w:pPr>
              <w:pStyle w:val="NoSpacing"/>
            </w:pPr>
            <w:r>
              <w:t>Conditional Wealth 1987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31034D1F" w14:textId="77777777" w:rsidR="00D235B1" w:rsidRPr="00D235B1" w:rsidRDefault="00D235B1" w:rsidP="00A77BF8">
            <w:pPr>
              <w:spacing w:line="240" w:lineRule="auto"/>
              <w:jc w:val="center"/>
            </w:pPr>
            <w:r w:rsidRPr="00D235B1">
              <w:t>0.11 (-0.11, 0.34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66B25B1A" w14:textId="77777777" w:rsidR="00D235B1" w:rsidRPr="00D235B1" w:rsidRDefault="00D235B1" w:rsidP="00A77BF8">
            <w:pPr>
              <w:spacing w:line="240" w:lineRule="auto"/>
              <w:jc w:val="center"/>
            </w:pPr>
            <w:r w:rsidRPr="00D235B1">
              <w:t>0.08 (-0.10, 0.25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635DE12A" w14:textId="77777777" w:rsidR="00D235B1" w:rsidRPr="00D235B1" w:rsidRDefault="00D235B1" w:rsidP="00A77BF8">
            <w:pPr>
              <w:spacing w:line="240" w:lineRule="auto"/>
              <w:jc w:val="center"/>
            </w:pPr>
            <w:r w:rsidRPr="00D235B1">
              <w:t>0.36 (0.14, 0.58)</w:t>
            </w:r>
          </w:p>
        </w:tc>
      </w:tr>
      <w:tr w:rsidR="00D235B1" w:rsidRPr="00691DAA" w14:paraId="17F1A44D" w14:textId="77777777" w:rsidTr="00D235B1">
        <w:trPr>
          <w:trHeight w:val="565"/>
        </w:trPr>
        <w:tc>
          <w:tcPr>
            <w:tcW w:w="2491" w:type="dxa"/>
            <w:shd w:val="clear" w:color="auto" w:fill="auto"/>
            <w:noWrap/>
            <w:vAlign w:val="center"/>
            <w:hideMark/>
          </w:tcPr>
          <w:p w14:paraId="7E8EA5A2" w14:textId="77777777" w:rsidR="00D235B1" w:rsidRPr="00691DAA" w:rsidRDefault="00D235B1" w:rsidP="00D235B1">
            <w:pPr>
              <w:pStyle w:val="NoSpacing"/>
            </w:pPr>
            <w:r>
              <w:t>Conditional Wealth 2002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41753E20" w14:textId="77777777" w:rsidR="00D235B1" w:rsidRPr="00D235B1" w:rsidRDefault="00D235B1" w:rsidP="00A77BF8">
            <w:pPr>
              <w:spacing w:line="240" w:lineRule="auto"/>
              <w:jc w:val="center"/>
            </w:pPr>
            <w:r w:rsidRPr="00D235B1">
              <w:t>0.36 (0.04, 0.68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49DD1848" w14:textId="77777777" w:rsidR="00D235B1" w:rsidRPr="00D235B1" w:rsidRDefault="00D235B1" w:rsidP="00A77BF8">
            <w:pPr>
              <w:spacing w:line="240" w:lineRule="auto"/>
              <w:jc w:val="center"/>
            </w:pPr>
            <w:r w:rsidRPr="00D235B1">
              <w:t>-0.25 (-0.45, -0.05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41F96703" w14:textId="77777777" w:rsidR="00D235B1" w:rsidRPr="00D235B1" w:rsidRDefault="00D235B1" w:rsidP="00A77BF8">
            <w:pPr>
              <w:spacing w:line="240" w:lineRule="auto"/>
              <w:jc w:val="center"/>
            </w:pPr>
            <w:r w:rsidRPr="00D235B1">
              <w:t>0.35 (0.07, 0.64)</w:t>
            </w:r>
          </w:p>
        </w:tc>
      </w:tr>
      <w:tr w:rsidR="00D235B1" w:rsidRPr="00691DAA" w14:paraId="64518ADA" w14:textId="77777777" w:rsidTr="00D235B1">
        <w:trPr>
          <w:trHeight w:val="565"/>
        </w:trPr>
        <w:tc>
          <w:tcPr>
            <w:tcW w:w="2491" w:type="dxa"/>
            <w:shd w:val="clear" w:color="auto" w:fill="auto"/>
            <w:noWrap/>
            <w:vAlign w:val="center"/>
            <w:hideMark/>
          </w:tcPr>
          <w:p w14:paraId="2C38D905" w14:textId="77777777" w:rsidR="00D235B1" w:rsidRPr="00691DAA" w:rsidRDefault="00D235B1" w:rsidP="00D235B1">
            <w:pPr>
              <w:pStyle w:val="NoSpacing"/>
            </w:pPr>
            <w:r>
              <w:t>Conditional Wealth 2015-18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1BEA4D64" w14:textId="77777777" w:rsidR="00D235B1" w:rsidRPr="00D235B1" w:rsidRDefault="00D235B1" w:rsidP="00A77BF8">
            <w:pPr>
              <w:spacing w:line="240" w:lineRule="auto"/>
              <w:jc w:val="center"/>
            </w:pPr>
            <w:r w:rsidRPr="00D235B1">
              <w:t>0.58 (0.25, 0.91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06A7AE21" w14:textId="77777777" w:rsidR="00D235B1" w:rsidRPr="00D235B1" w:rsidRDefault="00D235B1" w:rsidP="00A77BF8">
            <w:pPr>
              <w:spacing w:line="240" w:lineRule="auto"/>
              <w:jc w:val="center"/>
            </w:pPr>
            <w:r w:rsidRPr="00D235B1">
              <w:t>-0.38 (-0.61, -0.16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69CFCF53" w14:textId="77777777" w:rsidR="00D235B1" w:rsidRPr="00D235B1" w:rsidRDefault="00D235B1" w:rsidP="00A77BF8">
            <w:pPr>
              <w:spacing w:line="240" w:lineRule="auto"/>
              <w:jc w:val="center"/>
            </w:pPr>
            <w:r w:rsidRPr="00D235B1">
              <w:t>0.49 (0.19, 0.78)</w:t>
            </w:r>
          </w:p>
        </w:tc>
      </w:tr>
      <w:tr w:rsidR="00197892" w:rsidRPr="00691DAA" w14:paraId="59218DD8" w14:textId="77777777" w:rsidTr="00D235B1">
        <w:trPr>
          <w:trHeight w:val="565"/>
        </w:trPr>
        <w:tc>
          <w:tcPr>
            <w:tcW w:w="2491" w:type="dxa"/>
            <w:shd w:val="clear" w:color="auto" w:fill="auto"/>
            <w:noWrap/>
            <w:vAlign w:val="center"/>
          </w:tcPr>
          <w:p w14:paraId="2748B606" w14:textId="77777777" w:rsidR="00197892" w:rsidRDefault="00197892" w:rsidP="00086CD1">
            <w:pPr>
              <w:pStyle w:val="NoSpacing"/>
              <w:rPr>
                <w:b/>
                <w:i/>
              </w:rPr>
            </w:pPr>
            <w:r>
              <w:rPr>
                <w:b/>
                <w:i/>
              </w:rPr>
              <w:t>Inverse Probability Weights for reporting outcome</w:t>
            </w:r>
            <w:r w:rsidRPr="00B61D85">
              <w:rPr>
                <w:b/>
                <w:i/>
                <w:vertAlign w:val="superscript"/>
              </w:rPr>
              <w:t>2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2B7BBC14" w14:textId="77777777" w:rsidR="00197892" w:rsidRPr="00691DAA" w:rsidRDefault="00197892" w:rsidP="00A77BF8">
            <w:pPr>
              <w:spacing w:line="240" w:lineRule="auto"/>
              <w:jc w:val="center"/>
            </w:pP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44EB1213" w14:textId="77777777" w:rsidR="00197892" w:rsidRPr="00691DAA" w:rsidRDefault="00197892" w:rsidP="00A77BF8">
            <w:pPr>
              <w:spacing w:line="240" w:lineRule="auto"/>
              <w:jc w:val="center"/>
            </w:pP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09212F55" w14:textId="77777777" w:rsidR="00197892" w:rsidRPr="00691DAA" w:rsidRDefault="00197892" w:rsidP="00A77BF8">
            <w:pPr>
              <w:spacing w:line="240" w:lineRule="auto"/>
              <w:jc w:val="center"/>
            </w:pPr>
          </w:p>
        </w:tc>
      </w:tr>
      <w:tr w:rsidR="00D235B1" w:rsidRPr="00691DAA" w14:paraId="66E6650B" w14:textId="77777777" w:rsidTr="00D235B1">
        <w:trPr>
          <w:trHeight w:val="565"/>
        </w:trPr>
        <w:tc>
          <w:tcPr>
            <w:tcW w:w="2491" w:type="dxa"/>
            <w:shd w:val="clear" w:color="auto" w:fill="auto"/>
            <w:noWrap/>
            <w:vAlign w:val="center"/>
          </w:tcPr>
          <w:p w14:paraId="774B799F" w14:textId="77777777" w:rsidR="00D235B1" w:rsidRDefault="00D235B1" w:rsidP="00D235B1">
            <w:pPr>
              <w:pStyle w:val="NoSpacing"/>
              <w:rPr>
                <w:b/>
                <w:i/>
              </w:rPr>
            </w:pPr>
            <w:r>
              <w:t>Wealth in 1967-75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2585C705" w14:textId="77777777" w:rsidR="00D235B1" w:rsidRPr="00D235B1" w:rsidRDefault="00D235B1" w:rsidP="00D235B1">
            <w:pPr>
              <w:spacing w:line="240" w:lineRule="auto"/>
              <w:jc w:val="center"/>
            </w:pPr>
            <w:r w:rsidRPr="00D235B1">
              <w:t>0.01 (-0.30, 0.32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1830C0D8" w14:textId="77777777" w:rsidR="00D235B1" w:rsidRPr="00D235B1" w:rsidRDefault="00D235B1" w:rsidP="0089262B">
            <w:pPr>
              <w:spacing w:line="240" w:lineRule="auto"/>
              <w:jc w:val="center"/>
            </w:pPr>
            <w:r w:rsidRPr="00D235B1">
              <w:t>0.01 (-0.20, 0.22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2162D086" w14:textId="77777777" w:rsidR="00D235B1" w:rsidRPr="00D235B1" w:rsidRDefault="00D235B1" w:rsidP="0089262B">
            <w:pPr>
              <w:spacing w:line="240" w:lineRule="auto"/>
              <w:jc w:val="center"/>
            </w:pPr>
            <w:r w:rsidRPr="00D235B1">
              <w:t>-0.00 (-0.27, 0.27)</w:t>
            </w:r>
          </w:p>
        </w:tc>
      </w:tr>
      <w:tr w:rsidR="00D235B1" w:rsidRPr="00691DAA" w14:paraId="013DE5F3" w14:textId="77777777" w:rsidTr="00D235B1">
        <w:trPr>
          <w:trHeight w:val="565"/>
        </w:trPr>
        <w:tc>
          <w:tcPr>
            <w:tcW w:w="2491" w:type="dxa"/>
            <w:shd w:val="clear" w:color="auto" w:fill="auto"/>
            <w:noWrap/>
            <w:vAlign w:val="center"/>
          </w:tcPr>
          <w:p w14:paraId="2FBF31F6" w14:textId="77777777" w:rsidR="00D235B1" w:rsidRDefault="00D235B1" w:rsidP="00D235B1">
            <w:pPr>
              <w:pStyle w:val="NoSpacing"/>
              <w:rPr>
                <w:b/>
                <w:i/>
              </w:rPr>
            </w:pPr>
            <w:r>
              <w:t>Conditional Wealth 1987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54EC7179" w14:textId="77777777" w:rsidR="00D235B1" w:rsidRPr="00D235B1" w:rsidRDefault="00D235B1" w:rsidP="00A77BF8">
            <w:pPr>
              <w:spacing w:line="240" w:lineRule="auto"/>
              <w:jc w:val="center"/>
            </w:pPr>
            <w:r w:rsidRPr="00D235B1">
              <w:t>0.07 (-0.21, 0.35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0DCA1743" w14:textId="77777777" w:rsidR="00D235B1" w:rsidRPr="00D235B1" w:rsidRDefault="00D235B1" w:rsidP="00A77BF8">
            <w:pPr>
              <w:spacing w:line="240" w:lineRule="auto"/>
              <w:jc w:val="center"/>
            </w:pPr>
            <w:r w:rsidRPr="00D235B1">
              <w:t>0.08 (-0.11, 0.27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1CEB12D3" w14:textId="77777777" w:rsidR="00D235B1" w:rsidRPr="00D235B1" w:rsidRDefault="00D235B1" w:rsidP="00A77BF8">
            <w:pPr>
              <w:spacing w:line="240" w:lineRule="auto"/>
              <w:jc w:val="center"/>
            </w:pPr>
            <w:r w:rsidRPr="00D235B1">
              <w:t>0.35 (0.13, 0.57)</w:t>
            </w:r>
          </w:p>
        </w:tc>
      </w:tr>
      <w:tr w:rsidR="00D235B1" w:rsidRPr="00691DAA" w14:paraId="65208192" w14:textId="77777777" w:rsidTr="00D235B1">
        <w:trPr>
          <w:trHeight w:val="565"/>
        </w:trPr>
        <w:tc>
          <w:tcPr>
            <w:tcW w:w="2491" w:type="dxa"/>
            <w:shd w:val="clear" w:color="auto" w:fill="auto"/>
            <w:noWrap/>
            <w:vAlign w:val="center"/>
          </w:tcPr>
          <w:p w14:paraId="3EAB3EB8" w14:textId="77777777" w:rsidR="00D235B1" w:rsidRDefault="00D235B1" w:rsidP="00D235B1">
            <w:pPr>
              <w:pStyle w:val="NoSpacing"/>
              <w:rPr>
                <w:b/>
                <w:i/>
              </w:rPr>
            </w:pPr>
            <w:r>
              <w:t>Conditional Wealth 2002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4A91EF76" w14:textId="77777777" w:rsidR="00D235B1" w:rsidRPr="00D235B1" w:rsidRDefault="00D235B1" w:rsidP="00A77BF8">
            <w:pPr>
              <w:spacing w:line="240" w:lineRule="auto"/>
              <w:jc w:val="center"/>
            </w:pPr>
            <w:r w:rsidRPr="00D235B1">
              <w:t>0.27 (-0.11, 0.65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5B9C6645" w14:textId="77777777" w:rsidR="00D235B1" w:rsidRPr="00D235B1" w:rsidRDefault="00D235B1" w:rsidP="00A77BF8">
            <w:pPr>
              <w:spacing w:line="240" w:lineRule="auto"/>
              <w:jc w:val="center"/>
            </w:pPr>
            <w:r w:rsidRPr="00D235B1">
              <w:t>-0.28 (-0.52, -0.05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1A0C4E32" w14:textId="77777777" w:rsidR="00D235B1" w:rsidRPr="00D235B1" w:rsidRDefault="00D235B1" w:rsidP="00A77BF8">
            <w:pPr>
              <w:spacing w:line="240" w:lineRule="auto"/>
              <w:jc w:val="center"/>
            </w:pPr>
            <w:r w:rsidRPr="00D235B1">
              <w:t>0.35 (0.07, 0.62)</w:t>
            </w:r>
          </w:p>
        </w:tc>
      </w:tr>
      <w:tr w:rsidR="00D235B1" w:rsidRPr="00691DAA" w14:paraId="4D32CC69" w14:textId="77777777" w:rsidTr="00D235B1">
        <w:trPr>
          <w:trHeight w:val="565"/>
        </w:trPr>
        <w:tc>
          <w:tcPr>
            <w:tcW w:w="2491" w:type="dxa"/>
            <w:shd w:val="clear" w:color="auto" w:fill="auto"/>
            <w:noWrap/>
            <w:vAlign w:val="center"/>
          </w:tcPr>
          <w:p w14:paraId="2B179ABA" w14:textId="77777777" w:rsidR="00D235B1" w:rsidRDefault="00D235B1" w:rsidP="00D235B1">
            <w:pPr>
              <w:pStyle w:val="NoSpacing"/>
              <w:rPr>
                <w:b/>
                <w:i/>
              </w:rPr>
            </w:pPr>
            <w:r>
              <w:t>Conditional Wealth 2015-18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43979F7F" w14:textId="77777777" w:rsidR="00D235B1" w:rsidRPr="00D235B1" w:rsidRDefault="00D235B1" w:rsidP="00A77BF8">
            <w:pPr>
              <w:spacing w:line="240" w:lineRule="auto"/>
              <w:jc w:val="center"/>
            </w:pPr>
            <w:r w:rsidRPr="00D235B1">
              <w:t>0.57 (0.24, 0.91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2ACEA161" w14:textId="77777777" w:rsidR="00D235B1" w:rsidRPr="00D235B1" w:rsidRDefault="00D235B1" w:rsidP="00A77BF8">
            <w:pPr>
              <w:spacing w:line="240" w:lineRule="auto"/>
              <w:jc w:val="center"/>
            </w:pPr>
            <w:r w:rsidRPr="00D235B1">
              <w:t>-0.39 (-0.62, -0.15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5411E2B3" w14:textId="77777777" w:rsidR="00D235B1" w:rsidRPr="00D235B1" w:rsidRDefault="00D235B1" w:rsidP="00A77BF8">
            <w:pPr>
              <w:spacing w:line="240" w:lineRule="auto"/>
              <w:jc w:val="center"/>
            </w:pPr>
            <w:r w:rsidRPr="00D235B1">
              <w:t>0.50 (0.24, 0.76)</w:t>
            </w:r>
          </w:p>
        </w:tc>
      </w:tr>
      <w:tr w:rsidR="00197892" w:rsidRPr="00691DAA" w14:paraId="15DC6F9C" w14:textId="77777777" w:rsidTr="00D235B1">
        <w:trPr>
          <w:trHeight w:val="565"/>
        </w:trPr>
        <w:tc>
          <w:tcPr>
            <w:tcW w:w="2491" w:type="dxa"/>
            <w:shd w:val="clear" w:color="auto" w:fill="auto"/>
            <w:noWrap/>
            <w:vAlign w:val="center"/>
          </w:tcPr>
          <w:p w14:paraId="30D8BAC0" w14:textId="77777777" w:rsidR="00197892" w:rsidRPr="00BE0C1C" w:rsidRDefault="00197892" w:rsidP="00086CD1">
            <w:pPr>
              <w:pStyle w:val="NoSpacing"/>
              <w:rPr>
                <w:b/>
                <w:i/>
              </w:rPr>
            </w:pPr>
            <w:r>
              <w:rPr>
                <w:b/>
                <w:i/>
              </w:rPr>
              <w:t>Inverse Probability Weights for being alive and reporting outcome</w:t>
            </w:r>
            <w:r>
              <w:rPr>
                <w:b/>
                <w:i/>
                <w:vertAlign w:val="superscript"/>
              </w:rPr>
              <w:t>3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05813317" w14:textId="77777777" w:rsidR="00197892" w:rsidRPr="00691DAA" w:rsidRDefault="00197892" w:rsidP="00A77BF8">
            <w:pPr>
              <w:spacing w:line="240" w:lineRule="auto"/>
              <w:jc w:val="center"/>
            </w:pP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4891BCF1" w14:textId="77777777" w:rsidR="00197892" w:rsidRPr="00691DAA" w:rsidRDefault="00197892" w:rsidP="00A77BF8">
            <w:pPr>
              <w:spacing w:line="240" w:lineRule="auto"/>
              <w:jc w:val="center"/>
            </w:pP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1A0A3D40" w14:textId="77777777" w:rsidR="00197892" w:rsidRPr="00691DAA" w:rsidRDefault="00197892" w:rsidP="00A77BF8">
            <w:pPr>
              <w:spacing w:line="240" w:lineRule="auto"/>
              <w:jc w:val="center"/>
            </w:pPr>
          </w:p>
        </w:tc>
      </w:tr>
      <w:tr w:rsidR="00D235B1" w:rsidRPr="00691DAA" w14:paraId="53E35058" w14:textId="77777777" w:rsidTr="00D235B1">
        <w:trPr>
          <w:trHeight w:val="565"/>
        </w:trPr>
        <w:tc>
          <w:tcPr>
            <w:tcW w:w="2491" w:type="dxa"/>
            <w:shd w:val="clear" w:color="auto" w:fill="auto"/>
            <w:noWrap/>
            <w:vAlign w:val="center"/>
          </w:tcPr>
          <w:p w14:paraId="44B25F5B" w14:textId="77777777" w:rsidR="00D235B1" w:rsidRDefault="00D235B1" w:rsidP="00D235B1">
            <w:pPr>
              <w:pStyle w:val="NoSpacing"/>
            </w:pPr>
            <w:r>
              <w:t>Wealth in 1967-75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0A00FBEE" w14:textId="77777777" w:rsidR="00D235B1" w:rsidRPr="00D235B1" w:rsidRDefault="00D235B1" w:rsidP="00D235B1">
            <w:pPr>
              <w:spacing w:line="240" w:lineRule="auto"/>
              <w:jc w:val="center"/>
            </w:pPr>
            <w:r w:rsidRPr="00D235B1">
              <w:t>0.02 (-0.29, 0.33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62CD9314" w14:textId="77777777" w:rsidR="00D235B1" w:rsidRPr="00D235B1" w:rsidRDefault="00D235B1" w:rsidP="0089262B">
            <w:pPr>
              <w:spacing w:line="240" w:lineRule="auto"/>
              <w:jc w:val="center"/>
            </w:pPr>
            <w:r w:rsidRPr="00D235B1">
              <w:t>0.02 (-0.19, 0.23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03905A42" w14:textId="77777777" w:rsidR="00D235B1" w:rsidRPr="00D235B1" w:rsidRDefault="00D235B1" w:rsidP="0089262B">
            <w:pPr>
              <w:spacing w:line="240" w:lineRule="auto"/>
              <w:jc w:val="center"/>
            </w:pPr>
            <w:r w:rsidRPr="00D235B1">
              <w:t>0.01 (-0.26, 0.28)</w:t>
            </w:r>
          </w:p>
        </w:tc>
      </w:tr>
      <w:tr w:rsidR="00D235B1" w:rsidRPr="00691DAA" w14:paraId="565030C9" w14:textId="77777777" w:rsidTr="00D235B1">
        <w:trPr>
          <w:trHeight w:val="565"/>
        </w:trPr>
        <w:tc>
          <w:tcPr>
            <w:tcW w:w="2491" w:type="dxa"/>
            <w:shd w:val="clear" w:color="auto" w:fill="auto"/>
            <w:noWrap/>
            <w:vAlign w:val="center"/>
          </w:tcPr>
          <w:p w14:paraId="528E2CEA" w14:textId="77777777" w:rsidR="00D235B1" w:rsidRDefault="00D235B1" w:rsidP="00D235B1">
            <w:pPr>
              <w:pStyle w:val="NoSpacing"/>
            </w:pPr>
            <w:r>
              <w:t>Conditional Wealth 1987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335DEAE5" w14:textId="77777777" w:rsidR="00D235B1" w:rsidRPr="00D235B1" w:rsidRDefault="00D235B1" w:rsidP="00A77BF8">
            <w:pPr>
              <w:spacing w:line="240" w:lineRule="auto"/>
              <w:jc w:val="center"/>
            </w:pPr>
            <w:r w:rsidRPr="00D235B1">
              <w:t>0.05 (-0.25, 0.34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35091D85" w14:textId="77777777" w:rsidR="00D235B1" w:rsidRPr="00D235B1" w:rsidRDefault="00D235B1" w:rsidP="00A77BF8">
            <w:pPr>
              <w:spacing w:line="240" w:lineRule="auto"/>
              <w:jc w:val="center"/>
            </w:pPr>
            <w:r w:rsidRPr="00D235B1">
              <w:t>0.05 (-0.15, 0.24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39BE5859" w14:textId="77777777" w:rsidR="00D235B1" w:rsidRPr="00D235B1" w:rsidRDefault="00D235B1" w:rsidP="00A77BF8">
            <w:pPr>
              <w:spacing w:line="240" w:lineRule="auto"/>
              <w:jc w:val="center"/>
            </w:pPr>
            <w:r w:rsidRPr="00D235B1">
              <w:t>0.32 (0.09, 0.54)</w:t>
            </w:r>
          </w:p>
        </w:tc>
      </w:tr>
      <w:tr w:rsidR="00D235B1" w:rsidRPr="00691DAA" w14:paraId="22E983FB" w14:textId="77777777" w:rsidTr="00D235B1">
        <w:trPr>
          <w:trHeight w:val="565"/>
        </w:trPr>
        <w:tc>
          <w:tcPr>
            <w:tcW w:w="2491" w:type="dxa"/>
            <w:shd w:val="clear" w:color="auto" w:fill="auto"/>
            <w:noWrap/>
            <w:vAlign w:val="center"/>
          </w:tcPr>
          <w:p w14:paraId="5D6C82C8" w14:textId="77777777" w:rsidR="00D235B1" w:rsidRDefault="00D235B1" w:rsidP="00D235B1">
            <w:pPr>
              <w:pStyle w:val="NoSpacing"/>
            </w:pPr>
            <w:r>
              <w:t>Conditional Wealth 2002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26E224D9" w14:textId="77777777" w:rsidR="00D235B1" w:rsidRPr="00D235B1" w:rsidRDefault="00D235B1" w:rsidP="00A77BF8">
            <w:pPr>
              <w:spacing w:line="240" w:lineRule="auto"/>
              <w:jc w:val="center"/>
            </w:pPr>
            <w:r w:rsidRPr="00D235B1">
              <w:t>0.31 (-0.06, 0.69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4CAC6BC7" w14:textId="77777777" w:rsidR="00D235B1" w:rsidRPr="00D235B1" w:rsidRDefault="00D235B1" w:rsidP="00A77BF8">
            <w:pPr>
              <w:spacing w:line="240" w:lineRule="auto"/>
              <w:jc w:val="center"/>
            </w:pPr>
            <w:r w:rsidRPr="00D235B1">
              <w:t>-0.30 (-0.53, -0.06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0DAF8E0F" w14:textId="77777777" w:rsidR="00D235B1" w:rsidRPr="00D235B1" w:rsidRDefault="00D235B1" w:rsidP="00A77BF8">
            <w:pPr>
              <w:spacing w:line="240" w:lineRule="auto"/>
              <w:jc w:val="center"/>
            </w:pPr>
            <w:r w:rsidRPr="00D235B1">
              <w:t>0.32 (0.04, 0.61)</w:t>
            </w:r>
          </w:p>
        </w:tc>
      </w:tr>
      <w:tr w:rsidR="00D235B1" w:rsidRPr="00691DAA" w14:paraId="321CEE7B" w14:textId="77777777" w:rsidTr="00D235B1">
        <w:trPr>
          <w:trHeight w:val="565"/>
        </w:trPr>
        <w:tc>
          <w:tcPr>
            <w:tcW w:w="2491" w:type="dxa"/>
            <w:shd w:val="clear" w:color="auto" w:fill="auto"/>
            <w:noWrap/>
            <w:vAlign w:val="center"/>
          </w:tcPr>
          <w:p w14:paraId="7379064D" w14:textId="77777777" w:rsidR="00D235B1" w:rsidRDefault="00D235B1" w:rsidP="00D235B1">
            <w:pPr>
              <w:pStyle w:val="NoSpacing"/>
            </w:pPr>
            <w:r>
              <w:t>Conditional Wealth 2015-18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04F3BB2D" w14:textId="77777777" w:rsidR="00D235B1" w:rsidRPr="00D235B1" w:rsidRDefault="00D235B1" w:rsidP="00A77BF8">
            <w:pPr>
              <w:spacing w:line="240" w:lineRule="auto"/>
              <w:jc w:val="center"/>
            </w:pPr>
            <w:r w:rsidRPr="00D235B1">
              <w:t>0.62 (0.28, 0.97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156062ED" w14:textId="77777777" w:rsidR="00D235B1" w:rsidRPr="00D235B1" w:rsidRDefault="00D235B1" w:rsidP="00A77BF8">
            <w:pPr>
              <w:spacing w:line="240" w:lineRule="auto"/>
              <w:jc w:val="center"/>
            </w:pPr>
            <w:r w:rsidRPr="00D235B1">
              <w:t>-0.43 (-0.67, -0.19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2DBFCCB4" w14:textId="77777777" w:rsidR="00D235B1" w:rsidRPr="00D235B1" w:rsidRDefault="00D235B1" w:rsidP="00A77BF8">
            <w:pPr>
              <w:spacing w:line="240" w:lineRule="auto"/>
              <w:jc w:val="center"/>
            </w:pPr>
            <w:r w:rsidRPr="00D235B1">
              <w:t>0.47 (0.19, 0.74)</w:t>
            </w:r>
          </w:p>
        </w:tc>
      </w:tr>
    </w:tbl>
    <w:p w14:paraId="1AF5BD67" w14:textId="77777777" w:rsidR="00197892" w:rsidRDefault="00197892" w:rsidP="00086CD1">
      <w:pPr>
        <w:spacing w:line="240" w:lineRule="auto"/>
      </w:pPr>
    </w:p>
    <w:p w14:paraId="606FCE4A" w14:textId="77777777" w:rsidR="00197892" w:rsidRDefault="00197892" w:rsidP="00086CD1">
      <w:pPr>
        <w:spacing w:line="240" w:lineRule="auto"/>
      </w:pPr>
      <w:r>
        <w:t xml:space="preserve">Wealth is estimated from temporally harmonized index of assets and housing characteristics; all associations (change per 1 z-score in wealth) are adjusted for maternal schooling, assignment to </w:t>
      </w:r>
      <w:r>
        <w:lastRenderedPageBreak/>
        <w:t xml:space="preserve">atole supplementation group, </w:t>
      </w:r>
      <w:r w:rsidRPr="00121964">
        <w:t xml:space="preserve">exposure </w:t>
      </w:r>
      <w:r w:rsidRPr="00121964">
        <w:rPr>
          <w:sz w:val="22"/>
        </w:rPr>
        <w:t xml:space="preserve">during </w:t>
      </w:r>
      <w:r w:rsidRPr="00121964">
        <w:t>first 1000</w:t>
      </w:r>
      <w:r w:rsidR="00E55B7A">
        <w:t xml:space="preserve"> days, year of birth, sex, </w:t>
      </w:r>
      <w:r>
        <w:t>attained schooling</w:t>
      </w:r>
      <w:r w:rsidR="00E55B7A">
        <w:t xml:space="preserve"> and rural residence in adulthood</w:t>
      </w:r>
      <w:r>
        <w:t xml:space="preserve">. </w:t>
      </w:r>
    </w:p>
    <w:p w14:paraId="3C49DDBA" w14:textId="77777777" w:rsidR="00197892" w:rsidRDefault="00197892" w:rsidP="00086CD1">
      <w:pPr>
        <w:spacing w:line="240" w:lineRule="auto"/>
      </w:pPr>
      <w:r w:rsidRPr="00086948">
        <w:t xml:space="preserve">1 Auxiliary covariates (atole supplementation, exposure </w:t>
      </w:r>
      <w:r w:rsidRPr="00086948">
        <w:rPr>
          <w:sz w:val="22"/>
        </w:rPr>
        <w:t xml:space="preserve">during </w:t>
      </w:r>
      <w:r w:rsidRPr="00086948">
        <w:t>first</w:t>
      </w:r>
      <w:r w:rsidR="00FF2945">
        <w:t xml:space="preserve"> 1000 days, sex, birth year, </w:t>
      </w:r>
      <w:r w:rsidRPr="00086948">
        <w:t>attained schooling</w:t>
      </w:r>
      <w:r w:rsidR="00FF2945" w:rsidRPr="00FF2945">
        <w:t xml:space="preserve"> </w:t>
      </w:r>
      <w:r w:rsidR="00FF2945">
        <w:t>and rural residence in adulthood</w:t>
      </w:r>
      <w:r w:rsidRPr="00086948">
        <w:t xml:space="preserve">) used only for maternal schooling; </w:t>
      </w:r>
    </w:p>
    <w:p w14:paraId="78CBF12C" w14:textId="77777777" w:rsidR="00197892" w:rsidRDefault="00197892" w:rsidP="00086CD1">
      <w:pPr>
        <w:spacing w:line="240" w:lineRule="auto"/>
      </w:pPr>
      <w:r w:rsidRPr="00086948">
        <w:t xml:space="preserve">2 Standardized IPW for </w:t>
      </w:r>
      <w:r>
        <w:t xml:space="preserve">for </w:t>
      </w:r>
      <w:r w:rsidRPr="00086948">
        <w:t xml:space="preserve">reporting outcome (maternal schooling, atole supplementation, sex, exposure </w:t>
      </w:r>
      <w:r w:rsidRPr="00086948">
        <w:rPr>
          <w:sz w:val="22"/>
        </w:rPr>
        <w:t xml:space="preserve">during </w:t>
      </w:r>
      <w:r w:rsidRPr="00086948">
        <w:t>first 1000 days, birth year, attained schooling,</w:t>
      </w:r>
      <w:r w:rsidR="00CA38A0" w:rsidRPr="00CA38A0">
        <w:t xml:space="preserve"> </w:t>
      </w:r>
      <w:r w:rsidR="00CA38A0">
        <w:t>rural residence in adulthood and</w:t>
      </w:r>
      <w:r w:rsidRPr="00086948">
        <w:t xml:space="preserve"> wealth in 1967-75, 1987, 2002 and 2015-18)</w:t>
      </w:r>
    </w:p>
    <w:p w14:paraId="42F02590" w14:textId="77777777" w:rsidR="00197892" w:rsidRDefault="00197892" w:rsidP="00086CD1">
      <w:pPr>
        <w:spacing w:line="240" w:lineRule="auto"/>
        <w:sectPr w:rsidR="00197892" w:rsidSect="00806E2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>3</w:t>
      </w:r>
      <w:r w:rsidRPr="00086948">
        <w:t xml:space="preserve"> Standardized IPW for </w:t>
      </w:r>
      <w:r>
        <w:t xml:space="preserve">being alive </w:t>
      </w:r>
      <w:r w:rsidRPr="00086948">
        <w:t xml:space="preserve">(maternal schooling, </w:t>
      </w:r>
      <w:r w:rsidR="002A6A13">
        <w:t xml:space="preserve">maternal age, </w:t>
      </w:r>
      <w:r w:rsidRPr="00086948">
        <w:t xml:space="preserve">atole supplementation, sex, exposure </w:t>
      </w:r>
      <w:r w:rsidRPr="00086948">
        <w:rPr>
          <w:sz w:val="22"/>
        </w:rPr>
        <w:t xml:space="preserve">during </w:t>
      </w:r>
      <w:r w:rsidRPr="00086948">
        <w:t>first 1000 days, birth year, wealth in 1967-75)</w:t>
      </w:r>
      <w:r>
        <w:t xml:space="preserve"> </w:t>
      </w:r>
      <w:r w:rsidR="001256FF">
        <w:t>times IPW</w:t>
      </w:r>
      <w:r>
        <w:t xml:space="preserve"> for </w:t>
      </w:r>
      <w:r w:rsidRPr="00086948">
        <w:t xml:space="preserve">reporting outcome </w:t>
      </w:r>
    </w:p>
    <w:p w14:paraId="11DDD377" w14:textId="77777777" w:rsidR="00197892" w:rsidRDefault="00197892" w:rsidP="00086CD1">
      <w:pPr>
        <w:pStyle w:val="Heading1"/>
        <w:spacing w:line="240" w:lineRule="auto"/>
      </w:pPr>
      <w:bookmarkStart w:id="17" w:name="_Toc73004223"/>
      <w:bookmarkStart w:id="18" w:name="_Toc73017690"/>
      <w:r>
        <w:lastRenderedPageBreak/>
        <w:t xml:space="preserve">Supplementary Table </w:t>
      </w:r>
      <w:r w:rsidR="006D3F6E">
        <w:t>8</w:t>
      </w:r>
      <w:r>
        <w:t>. Coefficients from zero-inflated poisson regression for association of wealth mobility with WHO SRQ-20</w:t>
      </w:r>
      <w:bookmarkEnd w:id="17"/>
      <w:bookmarkEnd w:id="18"/>
      <w:r>
        <w:t xml:space="preserve"> </w:t>
      </w:r>
    </w:p>
    <w:p w14:paraId="06064105" w14:textId="77777777" w:rsidR="00197892" w:rsidRDefault="00197892" w:rsidP="00086CD1">
      <w:pPr>
        <w:spacing w:line="240" w:lineRule="auto"/>
        <w:rPr>
          <w:b/>
        </w:rPr>
      </w:pPr>
    </w:p>
    <w:tbl>
      <w:tblPr>
        <w:tblW w:w="9379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81"/>
        <w:gridCol w:w="4498"/>
      </w:tblGrid>
      <w:tr w:rsidR="00197892" w:rsidRPr="00691DAA" w14:paraId="119CF0FA" w14:textId="77777777" w:rsidTr="00806E23">
        <w:trPr>
          <w:trHeight w:val="565"/>
        </w:trPr>
        <w:tc>
          <w:tcPr>
            <w:tcW w:w="4881" w:type="dxa"/>
            <w:shd w:val="clear" w:color="auto" w:fill="auto"/>
            <w:noWrap/>
            <w:vAlign w:val="bottom"/>
            <w:hideMark/>
          </w:tcPr>
          <w:p w14:paraId="38F9068D" w14:textId="77777777" w:rsidR="00197892" w:rsidRPr="00691DAA" w:rsidRDefault="00197892" w:rsidP="00086CD1">
            <w:pPr>
              <w:pStyle w:val="NoSpacing"/>
            </w:pPr>
          </w:p>
        </w:tc>
        <w:tc>
          <w:tcPr>
            <w:tcW w:w="4498" w:type="dxa"/>
            <w:shd w:val="clear" w:color="auto" w:fill="auto"/>
            <w:noWrap/>
            <w:vAlign w:val="center"/>
            <w:hideMark/>
          </w:tcPr>
          <w:p w14:paraId="447D2FBB" w14:textId="77777777" w:rsidR="00197892" w:rsidRPr="00691DAA" w:rsidRDefault="00197892" w:rsidP="00086CD1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Risk Ratio (95% CI)</w:t>
            </w:r>
          </w:p>
        </w:tc>
      </w:tr>
      <w:tr w:rsidR="00197892" w:rsidRPr="00691DAA" w14:paraId="5DF32499" w14:textId="77777777" w:rsidTr="00806E23">
        <w:trPr>
          <w:trHeight w:val="565"/>
        </w:trPr>
        <w:tc>
          <w:tcPr>
            <w:tcW w:w="4881" w:type="dxa"/>
            <w:shd w:val="clear" w:color="auto" w:fill="auto"/>
            <w:noWrap/>
            <w:vAlign w:val="center"/>
          </w:tcPr>
          <w:p w14:paraId="4CD56AB4" w14:textId="77777777" w:rsidR="00197892" w:rsidRPr="00BE0C1C" w:rsidRDefault="00197892" w:rsidP="00086CD1">
            <w:pPr>
              <w:pStyle w:val="NoSpacing"/>
              <w:rPr>
                <w:b/>
                <w:i/>
              </w:rPr>
            </w:pPr>
            <w:r>
              <w:rPr>
                <w:b/>
                <w:i/>
              </w:rPr>
              <w:t>Relative wealth mobility</w:t>
            </w:r>
            <w:r w:rsidR="009409A6" w:rsidRPr="009409A6">
              <w:rPr>
                <w:b/>
                <w:i/>
                <w:vertAlign w:val="superscript"/>
              </w:rPr>
              <w:t>1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326B6AF6" w14:textId="77777777" w:rsidR="00197892" w:rsidRPr="00691DAA" w:rsidRDefault="00197892" w:rsidP="00086CD1">
            <w:pPr>
              <w:pStyle w:val="NoSpacing"/>
              <w:jc w:val="center"/>
            </w:pPr>
          </w:p>
        </w:tc>
      </w:tr>
      <w:tr w:rsidR="00197892" w:rsidRPr="00F12321" w14:paraId="485399E0" w14:textId="77777777" w:rsidTr="00806E23">
        <w:trPr>
          <w:trHeight w:val="565"/>
        </w:trPr>
        <w:tc>
          <w:tcPr>
            <w:tcW w:w="4881" w:type="dxa"/>
            <w:shd w:val="clear" w:color="auto" w:fill="auto"/>
            <w:noWrap/>
            <w:vAlign w:val="center"/>
            <w:hideMark/>
          </w:tcPr>
          <w:p w14:paraId="53CFFB7D" w14:textId="77777777" w:rsidR="00197892" w:rsidRPr="00691DAA" w:rsidRDefault="00197892" w:rsidP="00086CD1">
            <w:pPr>
              <w:pStyle w:val="NoSpacing"/>
            </w:pPr>
            <w:r w:rsidRPr="00691DAA">
              <w:t>Stable Low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6CEFD88D" w14:textId="77777777" w:rsidR="00197892" w:rsidRPr="00090140" w:rsidRDefault="005B4D39" w:rsidP="00086CD1">
            <w:pPr>
              <w:pStyle w:val="NoSpacing"/>
              <w:jc w:val="center"/>
            </w:pPr>
            <w:r>
              <w:t>Ref = 1.00</w:t>
            </w:r>
          </w:p>
        </w:tc>
      </w:tr>
      <w:tr w:rsidR="00B12BA7" w:rsidRPr="00F12321" w14:paraId="2293ADD7" w14:textId="77777777" w:rsidTr="00B12BA7">
        <w:trPr>
          <w:trHeight w:val="565"/>
        </w:trPr>
        <w:tc>
          <w:tcPr>
            <w:tcW w:w="4881" w:type="dxa"/>
            <w:shd w:val="clear" w:color="auto" w:fill="auto"/>
            <w:noWrap/>
            <w:vAlign w:val="center"/>
            <w:hideMark/>
          </w:tcPr>
          <w:p w14:paraId="4A42FB91" w14:textId="77777777" w:rsidR="00B12BA7" w:rsidRPr="00691DAA" w:rsidRDefault="00B12BA7" w:rsidP="00B12BA7">
            <w:pPr>
              <w:pStyle w:val="NoSpacing"/>
            </w:pPr>
            <w:r w:rsidRPr="00691DAA">
              <w:t>Stable High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06B9D7AD" w14:textId="77294455" w:rsidR="00B12BA7" w:rsidRPr="00153FF8" w:rsidRDefault="00B12BA7" w:rsidP="00B12BA7">
            <w:pPr>
              <w:pStyle w:val="NoSpacing"/>
              <w:jc w:val="center"/>
            </w:pPr>
            <w:r w:rsidRPr="00B12BA7">
              <w:t>0.85 (0.72, 1.01)</w:t>
            </w:r>
          </w:p>
        </w:tc>
      </w:tr>
      <w:tr w:rsidR="00B12BA7" w:rsidRPr="00F12321" w14:paraId="652957B9" w14:textId="77777777" w:rsidTr="00B12BA7">
        <w:trPr>
          <w:trHeight w:val="565"/>
        </w:trPr>
        <w:tc>
          <w:tcPr>
            <w:tcW w:w="4881" w:type="dxa"/>
            <w:shd w:val="clear" w:color="auto" w:fill="auto"/>
            <w:noWrap/>
            <w:vAlign w:val="center"/>
            <w:hideMark/>
          </w:tcPr>
          <w:p w14:paraId="1680C81B" w14:textId="77777777" w:rsidR="00B12BA7" w:rsidRPr="00691DAA" w:rsidRDefault="00B12BA7" w:rsidP="00B12BA7">
            <w:pPr>
              <w:pStyle w:val="NoSpacing"/>
            </w:pPr>
            <w:r w:rsidRPr="00691DAA">
              <w:t>Downward</w:t>
            </w:r>
            <w:r>
              <w:t>ly Mobile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658973B8" w14:textId="052F5D3B" w:rsidR="00B12BA7" w:rsidRPr="00153FF8" w:rsidRDefault="00B12BA7" w:rsidP="00B12BA7">
            <w:pPr>
              <w:pStyle w:val="NoSpacing"/>
              <w:jc w:val="center"/>
            </w:pPr>
            <w:r w:rsidRPr="00B12BA7">
              <w:t>1.08 (0.95, 1.22)</w:t>
            </w:r>
          </w:p>
        </w:tc>
      </w:tr>
      <w:tr w:rsidR="00B12BA7" w:rsidRPr="00F12321" w14:paraId="7FFBA7B2" w14:textId="77777777" w:rsidTr="00B12BA7">
        <w:trPr>
          <w:trHeight w:val="565"/>
        </w:trPr>
        <w:tc>
          <w:tcPr>
            <w:tcW w:w="4881" w:type="dxa"/>
            <w:shd w:val="clear" w:color="auto" w:fill="auto"/>
            <w:noWrap/>
            <w:vAlign w:val="center"/>
            <w:hideMark/>
          </w:tcPr>
          <w:p w14:paraId="7E173409" w14:textId="77777777" w:rsidR="00B12BA7" w:rsidRPr="00691DAA" w:rsidRDefault="00B12BA7" w:rsidP="00B12BA7">
            <w:pPr>
              <w:pStyle w:val="NoSpacing"/>
            </w:pPr>
            <w:r>
              <w:t>Upwardly Mobile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5B3449AF" w14:textId="5D90C02D" w:rsidR="00B12BA7" w:rsidRPr="00153FF8" w:rsidRDefault="00B12BA7" w:rsidP="00B12BA7">
            <w:pPr>
              <w:pStyle w:val="NoSpacing"/>
              <w:jc w:val="center"/>
            </w:pPr>
            <w:r w:rsidRPr="00B12BA7">
              <w:t>0.78 (0.7</w:t>
            </w:r>
            <w:r w:rsidR="00C84DFE">
              <w:t>0</w:t>
            </w:r>
            <w:bookmarkStart w:id="19" w:name="_GoBack"/>
            <w:bookmarkEnd w:id="19"/>
            <w:r w:rsidRPr="00B12BA7">
              <w:t>, 0.86)</w:t>
            </w:r>
          </w:p>
        </w:tc>
      </w:tr>
      <w:tr w:rsidR="00197892" w:rsidRPr="00691DAA" w14:paraId="1D5DAEDB" w14:textId="77777777" w:rsidTr="00806E23">
        <w:trPr>
          <w:trHeight w:val="565"/>
        </w:trPr>
        <w:tc>
          <w:tcPr>
            <w:tcW w:w="4881" w:type="dxa"/>
            <w:shd w:val="clear" w:color="auto" w:fill="auto"/>
            <w:noWrap/>
            <w:vAlign w:val="center"/>
          </w:tcPr>
          <w:p w14:paraId="745D51CB" w14:textId="77777777" w:rsidR="00197892" w:rsidRPr="00BE0C1C" w:rsidRDefault="00197892" w:rsidP="009409A6">
            <w:pPr>
              <w:pStyle w:val="NoSpacing"/>
              <w:rPr>
                <w:b/>
                <w:i/>
              </w:rPr>
            </w:pPr>
            <w:r>
              <w:rPr>
                <w:b/>
                <w:i/>
              </w:rPr>
              <w:t>Absolute wealth gains (z-scores)</w:t>
            </w:r>
            <w:r w:rsidR="009409A6">
              <w:rPr>
                <w:b/>
                <w:i/>
                <w:vertAlign w:val="superscript"/>
              </w:rPr>
              <w:t>2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3B17DBF2" w14:textId="77777777" w:rsidR="00197892" w:rsidRPr="00FD5AA8" w:rsidRDefault="00197892" w:rsidP="00086CD1">
            <w:pPr>
              <w:pStyle w:val="NoSpacing"/>
              <w:jc w:val="center"/>
              <w:rPr>
                <w:color w:val="FF0000"/>
              </w:rPr>
            </w:pPr>
          </w:p>
        </w:tc>
      </w:tr>
      <w:tr w:rsidR="00197892" w:rsidRPr="00691DAA" w14:paraId="6364290C" w14:textId="77777777" w:rsidTr="00806E23">
        <w:trPr>
          <w:trHeight w:val="565"/>
        </w:trPr>
        <w:tc>
          <w:tcPr>
            <w:tcW w:w="4881" w:type="dxa"/>
            <w:shd w:val="clear" w:color="auto" w:fill="auto"/>
            <w:noWrap/>
            <w:vAlign w:val="center"/>
          </w:tcPr>
          <w:p w14:paraId="2E09B62A" w14:textId="77777777" w:rsidR="00197892" w:rsidRDefault="00197892" w:rsidP="00086CD1">
            <w:pPr>
              <w:pStyle w:val="NoSpacing"/>
            </w:pPr>
            <w:r>
              <w:t>Wealth in 1967-75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459E4259" w14:textId="77777777" w:rsidR="00197892" w:rsidRPr="006632EB" w:rsidRDefault="00E65F83" w:rsidP="00086CD1">
            <w:pPr>
              <w:pStyle w:val="NoSpacing"/>
              <w:jc w:val="center"/>
            </w:pPr>
            <w:r>
              <w:t>1.01 (0.96, 1.06)</w:t>
            </w:r>
          </w:p>
        </w:tc>
      </w:tr>
      <w:tr w:rsidR="00197892" w:rsidRPr="00691DAA" w14:paraId="28DFBB6B" w14:textId="77777777" w:rsidTr="00806E23">
        <w:trPr>
          <w:trHeight w:val="565"/>
        </w:trPr>
        <w:tc>
          <w:tcPr>
            <w:tcW w:w="4881" w:type="dxa"/>
            <w:shd w:val="clear" w:color="auto" w:fill="auto"/>
            <w:noWrap/>
            <w:vAlign w:val="center"/>
          </w:tcPr>
          <w:p w14:paraId="14878D99" w14:textId="77777777" w:rsidR="00197892" w:rsidRDefault="00197892" w:rsidP="00086CD1">
            <w:pPr>
              <w:pStyle w:val="NoSpacing"/>
            </w:pPr>
            <w:r>
              <w:t>Conditional Wealth 1987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2F4FF110" w14:textId="77777777" w:rsidR="00197892" w:rsidRPr="006632EB" w:rsidRDefault="00E65F83" w:rsidP="00086CD1">
            <w:pPr>
              <w:pStyle w:val="NoSpacing"/>
              <w:jc w:val="center"/>
            </w:pPr>
            <w:r>
              <w:t>1.00 (0.96, 1.05)</w:t>
            </w:r>
          </w:p>
        </w:tc>
      </w:tr>
      <w:tr w:rsidR="00197892" w:rsidRPr="00691DAA" w14:paraId="0583A43B" w14:textId="77777777" w:rsidTr="00806E23">
        <w:trPr>
          <w:trHeight w:val="565"/>
        </w:trPr>
        <w:tc>
          <w:tcPr>
            <w:tcW w:w="4881" w:type="dxa"/>
            <w:shd w:val="clear" w:color="auto" w:fill="auto"/>
            <w:noWrap/>
            <w:vAlign w:val="center"/>
          </w:tcPr>
          <w:p w14:paraId="2A25D216" w14:textId="77777777" w:rsidR="00197892" w:rsidRDefault="00197892" w:rsidP="00086CD1">
            <w:pPr>
              <w:pStyle w:val="NoSpacing"/>
            </w:pPr>
            <w:r>
              <w:t>Conditional Wealth 2002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07F96425" w14:textId="77777777" w:rsidR="00197892" w:rsidRPr="006632EB" w:rsidRDefault="00E65F83" w:rsidP="00086CD1">
            <w:pPr>
              <w:pStyle w:val="NoSpacing"/>
              <w:jc w:val="center"/>
            </w:pPr>
            <w:r>
              <w:t>0.94 (0.90, 0.98)</w:t>
            </w:r>
          </w:p>
        </w:tc>
      </w:tr>
      <w:tr w:rsidR="00197892" w:rsidRPr="00691DAA" w14:paraId="52141107" w14:textId="77777777" w:rsidTr="00806E23">
        <w:trPr>
          <w:trHeight w:val="565"/>
        </w:trPr>
        <w:tc>
          <w:tcPr>
            <w:tcW w:w="4881" w:type="dxa"/>
            <w:shd w:val="clear" w:color="auto" w:fill="auto"/>
            <w:noWrap/>
            <w:vAlign w:val="center"/>
          </w:tcPr>
          <w:p w14:paraId="2640152C" w14:textId="77777777" w:rsidR="00197892" w:rsidRDefault="00197892" w:rsidP="00086CD1">
            <w:pPr>
              <w:pStyle w:val="NoSpacing"/>
            </w:pPr>
            <w:r>
              <w:t>Conditional Wealth 2015-18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0378F322" w14:textId="77777777" w:rsidR="00197892" w:rsidRPr="006632EB" w:rsidRDefault="00E65F83" w:rsidP="00086CD1">
            <w:pPr>
              <w:pStyle w:val="NoSpacing"/>
              <w:jc w:val="center"/>
            </w:pPr>
            <w:r>
              <w:t>0.91 (0.87, 0.95)</w:t>
            </w:r>
          </w:p>
        </w:tc>
      </w:tr>
    </w:tbl>
    <w:p w14:paraId="66DE23CA" w14:textId="77777777" w:rsidR="00756571" w:rsidRDefault="00756571" w:rsidP="00086CD1">
      <w:pPr>
        <w:spacing w:line="240" w:lineRule="auto"/>
      </w:pPr>
    </w:p>
    <w:p w14:paraId="730FEBF3" w14:textId="77777777" w:rsidR="009409A6" w:rsidRPr="00550CE5" w:rsidRDefault="009409A6" w:rsidP="00086CD1">
      <w:pPr>
        <w:spacing w:line="240" w:lineRule="auto"/>
      </w:pPr>
      <w:r w:rsidRPr="00550CE5">
        <w:t>Zero-inflation was adjusted for sex.</w:t>
      </w:r>
    </w:p>
    <w:p w14:paraId="44DBB4E0" w14:textId="77777777" w:rsidR="009409A6" w:rsidRPr="00550CE5" w:rsidRDefault="009409A6" w:rsidP="00086CD1">
      <w:pPr>
        <w:spacing w:line="240" w:lineRule="auto"/>
      </w:pPr>
      <w:r w:rsidRPr="00550CE5">
        <w:rPr>
          <w:vertAlign w:val="superscript"/>
        </w:rPr>
        <w:t xml:space="preserve">1 </w:t>
      </w:r>
      <w:r w:rsidR="0003090B" w:rsidRPr="00550CE5">
        <w:t>Main terms</w:t>
      </w:r>
      <w:r w:rsidRPr="00550CE5">
        <w:t xml:space="preserve"> were adjusted for maternal schooling, assignment to supplementation group, exposure during first 1000 days, year of birth, sex and attained schooling.</w:t>
      </w:r>
    </w:p>
    <w:p w14:paraId="3BB6C8EC" w14:textId="77777777" w:rsidR="00197892" w:rsidRDefault="009409A6" w:rsidP="00086CD1">
      <w:pPr>
        <w:spacing w:line="240" w:lineRule="auto"/>
      </w:pPr>
      <w:r w:rsidRPr="00550CE5">
        <w:rPr>
          <w:vertAlign w:val="superscript"/>
        </w:rPr>
        <w:t>2</w:t>
      </w:r>
      <w:r w:rsidR="0003090B" w:rsidRPr="00550CE5">
        <w:t>Main terms model with absolute wealth associations</w:t>
      </w:r>
      <w:r w:rsidR="00197892" w:rsidRPr="00550CE5">
        <w:t xml:space="preserve"> (change per 1 z-score in wealth) </w:t>
      </w:r>
      <w:r w:rsidR="008E7CC9" w:rsidRPr="00550CE5">
        <w:t>we</w:t>
      </w:r>
      <w:r w:rsidR="00197892" w:rsidRPr="00550CE5">
        <w:t xml:space="preserve">re </w:t>
      </w:r>
      <w:r w:rsidR="00197892">
        <w:t>adjusted for maternal schooling, assignment to supplementation group, exposure during</w:t>
      </w:r>
      <w:r w:rsidR="00197892" w:rsidRPr="00121964">
        <w:rPr>
          <w:sz w:val="22"/>
        </w:rPr>
        <w:t xml:space="preserve"> </w:t>
      </w:r>
      <w:r w:rsidR="00197892" w:rsidRPr="00121964">
        <w:t>first 1000</w:t>
      </w:r>
      <w:r w:rsidR="00CF55C4">
        <w:t xml:space="preserve"> days, year of birth, sex, </w:t>
      </w:r>
      <w:r w:rsidR="00197892">
        <w:t>attained schooling</w:t>
      </w:r>
      <w:r w:rsidR="00CF55C4">
        <w:t xml:space="preserve"> and rural residence in adulthood</w:t>
      </w:r>
      <w:r w:rsidR="00197892">
        <w:t>.</w:t>
      </w:r>
    </w:p>
    <w:p w14:paraId="6E46CD83" w14:textId="77777777" w:rsidR="000A57F3" w:rsidRDefault="000A57F3" w:rsidP="00086CD1">
      <w:pPr>
        <w:spacing w:line="240" w:lineRule="auto"/>
      </w:pPr>
    </w:p>
    <w:p w14:paraId="2D471B3E" w14:textId="77777777" w:rsidR="000A57F3" w:rsidRDefault="000A57F3" w:rsidP="00086CD1">
      <w:pPr>
        <w:spacing w:line="240" w:lineRule="auto"/>
      </w:pPr>
      <w:r>
        <w:br w:type="page"/>
      </w:r>
    </w:p>
    <w:p w14:paraId="1BECEEB8" w14:textId="77777777" w:rsidR="000A57F3" w:rsidRPr="009F2281" w:rsidRDefault="000A57F3" w:rsidP="00086CD1">
      <w:pPr>
        <w:spacing w:line="240" w:lineRule="auto"/>
        <w:rPr>
          <w:b/>
        </w:rPr>
      </w:pPr>
    </w:p>
    <w:p w14:paraId="6B8ED079" w14:textId="77777777" w:rsidR="00D806BF" w:rsidRDefault="00A0645D" w:rsidP="00086CD1">
      <w:pPr>
        <w:pStyle w:val="Heading1"/>
        <w:spacing w:line="240" w:lineRule="auto"/>
      </w:pPr>
      <w:bookmarkStart w:id="20" w:name="_Toc73017691"/>
      <w:r>
        <w:t xml:space="preserve">Supplementary Table </w:t>
      </w:r>
      <w:r w:rsidR="006D3F6E">
        <w:t>9</w:t>
      </w:r>
      <w:r>
        <w:t xml:space="preserve">. Coefficients for </w:t>
      </w:r>
      <w:r w:rsidR="00FD6047">
        <w:t xml:space="preserve">association of </w:t>
      </w:r>
      <w:r>
        <w:t>absolute wealth gains</w:t>
      </w:r>
      <w:r w:rsidR="00FD6047">
        <w:t xml:space="preserve"> with health in middle adulthood</w:t>
      </w:r>
      <w:r>
        <w:t xml:space="preserve"> after stratifying by year </w:t>
      </w:r>
      <w:r w:rsidR="009328BC">
        <w:t>at which</w:t>
      </w:r>
      <w:r>
        <w:t xml:space="preserve"> early life wealth data</w:t>
      </w:r>
      <w:r w:rsidR="00A35245">
        <w:t xml:space="preserve"> was</w:t>
      </w:r>
      <w:r>
        <w:t xml:space="preserve"> </w:t>
      </w:r>
      <w:r w:rsidR="009328BC">
        <w:t>collected</w:t>
      </w:r>
      <w:r w:rsidR="00AF155C">
        <w:t xml:space="preserve"> (n = 1386)</w:t>
      </w:r>
      <w:bookmarkEnd w:id="20"/>
    </w:p>
    <w:tbl>
      <w:tblPr>
        <w:tblW w:w="9379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1"/>
        <w:gridCol w:w="2296"/>
        <w:gridCol w:w="2296"/>
        <w:gridCol w:w="2296"/>
      </w:tblGrid>
      <w:tr w:rsidR="00A0645D" w:rsidRPr="00691DAA" w14:paraId="2B492308" w14:textId="77777777" w:rsidTr="00806E23">
        <w:trPr>
          <w:trHeight w:val="565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14:paraId="60E0A4AC" w14:textId="77777777" w:rsidR="00A0645D" w:rsidRPr="00691DAA" w:rsidRDefault="00A0645D" w:rsidP="00086CD1">
            <w:pPr>
              <w:pStyle w:val="NoSpacing"/>
            </w:pP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251A37EC" w14:textId="77777777" w:rsidR="00A0645D" w:rsidRPr="00691DAA" w:rsidRDefault="00A0645D" w:rsidP="00086CD1">
            <w:pPr>
              <w:pStyle w:val="NoSpacing"/>
              <w:jc w:val="center"/>
              <w:rPr>
                <w:b/>
              </w:rPr>
            </w:pPr>
            <w:r w:rsidRPr="00691DAA">
              <w:rPr>
                <w:b/>
              </w:rPr>
              <w:t>Body mass index (kg/m</w:t>
            </w:r>
            <w:r w:rsidRPr="00FC7E3B">
              <w:rPr>
                <w:b/>
                <w:vertAlign w:val="superscript"/>
              </w:rPr>
              <w:t>2</w:t>
            </w:r>
            <w:r w:rsidRPr="00691DAA">
              <w:rPr>
                <w:b/>
              </w:rPr>
              <w:t>)</w:t>
            </w: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79E01F9D" w14:textId="77777777" w:rsidR="00A0645D" w:rsidRPr="00691DAA" w:rsidRDefault="00A0645D" w:rsidP="00086CD1">
            <w:pPr>
              <w:pStyle w:val="NoSpacing"/>
              <w:jc w:val="center"/>
              <w:rPr>
                <w:b/>
              </w:rPr>
            </w:pPr>
            <w:r w:rsidRPr="00691DAA">
              <w:rPr>
                <w:b/>
              </w:rPr>
              <w:t>WHO SRQ-20</w:t>
            </w: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2629C3CC" w14:textId="77777777" w:rsidR="00A0645D" w:rsidRPr="00691DAA" w:rsidRDefault="00A0645D" w:rsidP="00086CD1">
            <w:pPr>
              <w:pStyle w:val="NoSpacing"/>
              <w:jc w:val="center"/>
              <w:rPr>
                <w:b/>
              </w:rPr>
            </w:pPr>
            <w:r w:rsidRPr="00691DAA">
              <w:rPr>
                <w:b/>
              </w:rPr>
              <w:t>Ravens progressive matrices</w:t>
            </w:r>
          </w:p>
        </w:tc>
      </w:tr>
      <w:tr w:rsidR="00A0645D" w:rsidRPr="00691DAA" w14:paraId="08174E8F" w14:textId="77777777" w:rsidTr="004255D7">
        <w:trPr>
          <w:trHeight w:val="565"/>
        </w:trPr>
        <w:tc>
          <w:tcPr>
            <w:tcW w:w="2491" w:type="dxa"/>
            <w:shd w:val="clear" w:color="auto" w:fill="auto"/>
            <w:noWrap/>
            <w:vAlign w:val="center"/>
          </w:tcPr>
          <w:p w14:paraId="2FD1AD0B" w14:textId="77777777" w:rsidR="00A0645D" w:rsidRDefault="00A0645D" w:rsidP="00086CD1">
            <w:pPr>
              <w:pStyle w:val="NoSpacing"/>
              <w:rPr>
                <w:b/>
                <w:i/>
              </w:rPr>
            </w:pPr>
            <w:r>
              <w:rPr>
                <w:b/>
                <w:i/>
              </w:rPr>
              <w:t xml:space="preserve">Collected in 1967 </w:t>
            </w:r>
          </w:p>
          <w:p w14:paraId="19E84F3F" w14:textId="77777777" w:rsidR="00A0645D" w:rsidRPr="00BE0C1C" w:rsidRDefault="00A0645D" w:rsidP="00086CD1">
            <w:pPr>
              <w:pStyle w:val="NoSpacing"/>
              <w:rPr>
                <w:b/>
                <w:i/>
              </w:rPr>
            </w:pPr>
            <w:r>
              <w:rPr>
                <w:b/>
                <w:i/>
              </w:rPr>
              <w:t xml:space="preserve">(n = </w:t>
            </w:r>
            <w:r w:rsidR="001C252D">
              <w:rPr>
                <w:b/>
                <w:i/>
              </w:rPr>
              <w:t>716</w:t>
            </w:r>
            <w:r>
              <w:rPr>
                <w:b/>
                <w:i/>
              </w:rPr>
              <w:t>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0034EBF9" w14:textId="77777777" w:rsidR="00A0645D" w:rsidRPr="00D4456A" w:rsidRDefault="001C252D" w:rsidP="00086CD1">
            <w:pPr>
              <w:pStyle w:val="NoSpacing"/>
              <w:jc w:val="center"/>
              <w:rPr>
                <w:b/>
              </w:rPr>
            </w:pPr>
            <w:r w:rsidRPr="00D4456A">
              <w:rPr>
                <w:b/>
              </w:rPr>
              <w:t>n = 594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094D58E5" w14:textId="77777777" w:rsidR="00A0645D" w:rsidRPr="00D4456A" w:rsidRDefault="001C252D" w:rsidP="00086CD1">
            <w:pPr>
              <w:pStyle w:val="NoSpacing"/>
              <w:jc w:val="center"/>
              <w:rPr>
                <w:b/>
              </w:rPr>
            </w:pPr>
            <w:r w:rsidRPr="00D4456A">
              <w:rPr>
                <w:b/>
              </w:rPr>
              <w:t>n = 651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77580DD3" w14:textId="77777777" w:rsidR="00A0645D" w:rsidRPr="00D4456A" w:rsidRDefault="001C252D" w:rsidP="00086CD1">
            <w:pPr>
              <w:pStyle w:val="NoSpacing"/>
              <w:jc w:val="center"/>
              <w:rPr>
                <w:b/>
              </w:rPr>
            </w:pPr>
            <w:r w:rsidRPr="00D4456A">
              <w:rPr>
                <w:b/>
              </w:rPr>
              <w:t>n = 682</w:t>
            </w:r>
          </w:p>
        </w:tc>
      </w:tr>
      <w:tr w:rsidR="004255D7" w:rsidRPr="000F0F31" w14:paraId="2BFF44E8" w14:textId="77777777" w:rsidTr="004255D7">
        <w:trPr>
          <w:trHeight w:val="565"/>
        </w:trPr>
        <w:tc>
          <w:tcPr>
            <w:tcW w:w="2491" w:type="dxa"/>
            <w:shd w:val="clear" w:color="auto" w:fill="auto"/>
            <w:noWrap/>
            <w:vAlign w:val="center"/>
            <w:hideMark/>
          </w:tcPr>
          <w:p w14:paraId="012D7256" w14:textId="77777777" w:rsidR="004255D7" w:rsidRPr="00691DAA" w:rsidRDefault="004255D7" w:rsidP="00086CD1">
            <w:pPr>
              <w:pStyle w:val="NoSpacing"/>
            </w:pPr>
            <w:r>
              <w:t>Wealth in 1967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4787EB10" w14:textId="77777777" w:rsidR="004255D7" w:rsidRDefault="004255D7" w:rsidP="00086CD1">
            <w:pPr>
              <w:pStyle w:val="NoSpacing"/>
              <w:jc w:val="center"/>
            </w:pPr>
            <w:r w:rsidRPr="004255D7">
              <w:t xml:space="preserve">0.34 </w:t>
            </w:r>
          </w:p>
          <w:p w14:paraId="4451A9E4" w14:textId="77777777" w:rsidR="004255D7" w:rsidRPr="004255D7" w:rsidRDefault="004255D7" w:rsidP="00086CD1">
            <w:pPr>
              <w:pStyle w:val="NoSpacing"/>
              <w:jc w:val="center"/>
            </w:pPr>
            <w:r>
              <w:t>(</w:t>
            </w:r>
            <w:r w:rsidRPr="004255D7">
              <w:t>-0.14, 0.83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0BEF7669" w14:textId="77777777" w:rsidR="004255D7" w:rsidRDefault="004255D7" w:rsidP="00086CD1">
            <w:pPr>
              <w:pStyle w:val="NoSpacing"/>
              <w:jc w:val="center"/>
            </w:pPr>
            <w:r w:rsidRPr="004255D7">
              <w:t xml:space="preserve">0.40 </w:t>
            </w:r>
          </w:p>
          <w:p w14:paraId="7C9E40CE" w14:textId="77777777" w:rsidR="004255D7" w:rsidRPr="004255D7" w:rsidRDefault="004255D7" w:rsidP="00086CD1">
            <w:pPr>
              <w:pStyle w:val="NoSpacing"/>
              <w:jc w:val="center"/>
            </w:pPr>
            <w:r>
              <w:t>(</w:t>
            </w:r>
            <w:r w:rsidRPr="004255D7">
              <w:t>0.05, 0.75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5E29148C" w14:textId="77777777" w:rsidR="004255D7" w:rsidRDefault="004255D7" w:rsidP="00086CD1">
            <w:pPr>
              <w:pStyle w:val="NoSpacing"/>
              <w:jc w:val="center"/>
            </w:pPr>
            <w:r w:rsidRPr="004255D7">
              <w:t xml:space="preserve">0.51 </w:t>
            </w:r>
          </w:p>
          <w:p w14:paraId="6906267C" w14:textId="77777777" w:rsidR="004255D7" w:rsidRPr="004255D7" w:rsidRDefault="004255D7" w:rsidP="00086CD1">
            <w:pPr>
              <w:pStyle w:val="NoSpacing"/>
              <w:jc w:val="center"/>
            </w:pPr>
            <w:r>
              <w:t>(</w:t>
            </w:r>
            <w:r w:rsidRPr="004255D7">
              <w:t>0.09, 0.93)</w:t>
            </w:r>
          </w:p>
        </w:tc>
      </w:tr>
      <w:tr w:rsidR="004255D7" w:rsidRPr="000F0F31" w14:paraId="4BAEA38E" w14:textId="77777777" w:rsidTr="004255D7">
        <w:trPr>
          <w:trHeight w:val="565"/>
        </w:trPr>
        <w:tc>
          <w:tcPr>
            <w:tcW w:w="2491" w:type="dxa"/>
            <w:shd w:val="clear" w:color="auto" w:fill="auto"/>
            <w:noWrap/>
            <w:vAlign w:val="center"/>
            <w:hideMark/>
          </w:tcPr>
          <w:p w14:paraId="7B03344C" w14:textId="77777777" w:rsidR="004255D7" w:rsidRPr="00691DAA" w:rsidRDefault="004255D7" w:rsidP="00086CD1">
            <w:pPr>
              <w:pStyle w:val="NoSpacing"/>
            </w:pPr>
            <w:r>
              <w:t>Conditional Wealth 1987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44FA3468" w14:textId="77777777" w:rsidR="004255D7" w:rsidRDefault="004255D7" w:rsidP="00086CD1">
            <w:pPr>
              <w:pStyle w:val="NoSpacing"/>
              <w:jc w:val="center"/>
            </w:pPr>
            <w:r w:rsidRPr="004255D7">
              <w:t xml:space="preserve">0.04 </w:t>
            </w:r>
          </w:p>
          <w:p w14:paraId="4DB949BB" w14:textId="77777777" w:rsidR="004255D7" w:rsidRPr="004255D7" w:rsidRDefault="004255D7" w:rsidP="00086CD1">
            <w:pPr>
              <w:pStyle w:val="NoSpacing"/>
              <w:jc w:val="center"/>
            </w:pPr>
            <w:r>
              <w:t>(</w:t>
            </w:r>
            <w:r w:rsidRPr="004255D7">
              <w:t>-0.29, 0.37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584E5D81" w14:textId="77777777" w:rsidR="004255D7" w:rsidRDefault="004255D7" w:rsidP="00086CD1">
            <w:pPr>
              <w:pStyle w:val="NoSpacing"/>
              <w:jc w:val="center"/>
            </w:pPr>
            <w:r w:rsidRPr="004255D7">
              <w:t xml:space="preserve">-0.08 </w:t>
            </w:r>
          </w:p>
          <w:p w14:paraId="5165FE25" w14:textId="77777777" w:rsidR="004255D7" w:rsidRPr="004255D7" w:rsidRDefault="004255D7" w:rsidP="00086CD1">
            <w:pPr>
              <w:pStyle w:val="NoSpacing"/>
              <w:jc w:val="center"/>
            </w:pPr>
            <w:r>
              <w:t>(</w:t>
            </w:r>
            <w:r w:rsidRPr="004255D7">
              <w:t>-0.37, 0.21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50D3BAF1" w14:textId="77777777" w:rsidR="004255D7" w:rsidRDefault="004255D7" w:rsidP="00086CD1">
            <w:pPr>
              <w:pStyle w:val="NoSpacing"/>
              <w:jc w:val="center"/>
            </w:pPr>
            <w:r w:rsidRPr="004255D7">
              <w:t xml:space="preserve">0.13 </w:t>
            </w:r>
          </w:p>
          <w:p w14:paraId="65B77FCC" w14:textId="77777777" w:rsidR="004255D7" w:rsidRPr="004255D7" w:rsidRDefault="004255D7" w:rsidP="00086CD1">
            <w:pPr>
              <w:pStyle w:val="NoSpacing"/>
              <w:jc w:val="center"/>
            </w:pPr>
            <w:r>
              <w:t>(</w:t>
            </w:r>
            <w:r w:rsidRPr="004255D7">
              <w:t>-0.18, 0.45)</w:t>
            </w:r>
          </w:p>
        </w:tc>
      </w:tr>
      <w:tr w:rsidR="004255D7" w:rsidRPr="000F0F31" w14:paraId="24A2B54D" w14:textId="77777777" w:rsidTr="004255D7">
        <w:trPr>
          <w:trHeight w:val="565"/>
        </w:trPr>
        <w:tc>
          <w:tcPr>
            <w:tcW w:w="2491" w:type="dxa"/>
            <w:shd w:val="clear" w:color="auto" w:fill="auto"/>
            <w:noWrap/>
            <w:vAlign w:val="center"/>
            <w:hideMark/>
          </w:tcPr>
          <w:p w14:paraId="05C54E63" w14:textId="77777777" w:rsidR="004255D7" w:rsidRPr="00691DAA" w:rsidRDefault="004255D7" w:rsidP="00086CD1">
            <w:pPr>
              <w:pStyle w:val="NoSpacing"/>
            </w:pPr>
            <w:r>
              <w:t>Conditional Wealth 2002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7D5CF099" w14:textId="77777777" w:rsidR="004255D7" w:rsidRDefault="004255D7" w:rsidP="00086CD1">
            <w:pPr>
              <w:pStyle w:val="NoSpacing"/>
              <w:jc w:val="center"/>
            </w:pPr>
            <w:r w:rsidRPr="004255D7">
              <w:t xml:space="preserve">0.56 </w:t>
            </w:r>
          </w:p>
          <w:p w14:paraId="7187061B" w14:textId="77777777" w:rsidR="004255D7" w:rsidRPr="004255D7" w:rsidRDefault="004255D7" w:rsidP="00086CD1">
            <w:pPr>
              <w:pStyle w:val="NoSpacing"/>
              <w:jc w:val="center"/>
            </w:pPr>
            <w:r>
              <w:t>(</w:t>
            </w:r>
            <w:r w:rsidRPr="004255D7">
              <w:t>0.13, 0.99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640222A2" w14:textId="77777777" w:rsidR="004255D7" w:rsidRDefault="004255D7" w:rsidP="00086CD1">
            <w:pPr>
              <w:pStyle w:val="NoSpacing"/>
              <w:jc w:val="center"/>
            </w:pPr>
            <w:r w:rsidRPr="004255D7">
              <w:t xml:space="preserve">-0.31 </w:t>
            </w:r>
          </w:p>
          <w:p w14:paraId="40F77F30" w14:textId="77777777" w:rsidR="004255D7" w:rsidRPr="004255D7" w:rsidRDefault="004255D7" w:rsidP="00086CD1">
            <w:pPr>
              <w:pStyle w:val="NoSpacing"/>
              <w:jc w:val="center"/>
            </w:pPr>
            <w:r>
              <w:t>(</w:t>
            </w:r>
            <w:r w:rsidRPr="004255D7">
              <w:t>-0.60, -0.03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71D72236" w14:textId="77777777" w:rsidR="004255D7" w:rsidRDefault="004255D7" w:rsidP="00086CD1">
            <w:pPr>
              <w:pStyle w:val="NoSpacing"/>
              <w:jc w:val="center"/>
            </w:pPr>
            <w:r w:rsidRPr="004255D7">
              <w:t xml:space="preserve">0.17 </w:t>
            </w:r>
          </w:p>
          <w:p w14:paraId="65486049" w14:textId="77777777" w:rsidR="004255D7" w:rsidRPr="004255D7" w:rsidRDefault="004255D7" w:rsidP="00086CD1">
            <w:pPr>
              <w:pStyle w:val="NoSpacing"/>
              <w:jc w:val="center"/>
            </w:pPr>
            <w:r>
              <w:t>(</w:t>
            </w:r>
            <w:r w:rsidRPr="004255D7">
              <w:t>-0.16, 0.50)</w:t>
            </w:r>
          </w:p>
        </w:tc>
      </w:tr>
      <w:tr w:rsidR="004255D7" w:rsidRPr="000F0F31" w14:paraId="084E4582" w14:textId="77777777" w:rsidTr="004255D7">
        <w:trPr>
          <w:trHeight w:val="565"/>
        </w:trPr>
        <w:tc>
          <w:tcPr>
            <w:tcW w:w="2491" w:type="dxa"/>
            <w:shd w:val="clear" w:color="auto" w:fill="auto"/>
            <w:noWrap/>
            <w:vAlign w:val="center"/>
            <w:hideMark/>
          </w:tcPr>
          <w:p w14:paraId="11120A37" w14:textId="77777777" w:rsidR="004255D7" w:rsidRPr="00691DAA" w:rsidRDefault="004255D7" w:rsidP="00086CD1">
            <w:pPr>
              <w:pStyle w:val="NoSpacing"/>
            </w:pPr>
            <w:r>
              <w:t>Conditional Wealth 2015-18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7C1E9F24" w14:textId="77777777" w:rsidR="004255D7" w:rsidRDefault="004255D7" w:rsidP="00086CD1">
            <w:pPr>
              <w:pStyle w:val="NoSpacing"/>
              <w:jc w:val="center"/>
            </w:pPr>
            <w:r w:rsidRPr="004255D7">
              <w:t xml:space="preserve">0.74 </w:t>
            </w:r>
          </w:p>
          <w:p w14:paraId="3DCC2D00" w14:textId="77777777" w:rsidR="004255D7" w:rsidRPr="004255D7" w:rsidRDefault="004255D7" w:rsidP="00086CD1">
            <w:pPr>
              <w:pStyle w:val="NoSpacing"/>
              <w:jc w:val="center"/>
            </w:pPr>
            <w:r>
              <w:t>(</w:t>
            </w:r>
            <w:r w:rsidRPr="004255D7">
              <w:t>0.29, 1.19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5CE73BD4" w14:textId="77777777" w:rsidR="004255D7" w:rsidRDefault="004255D7" w:rsidP="00086CD1">
            <w:pPr>
              <w:pStyle w:val="NoSpacing"/>
              <w:jc w:val="center"/>
            </w:pPr>
            <w:r w:rsidRPr="004255D7">
              <w:t xml:space="preserve">-0.50 </w:t>
            </w:r>
          </w:p>
          <w:p w14:paraId="2DEF2442" w14:textId="77777777" w:rsidR="004255D7" w:rsidRPr="004255D7" w:rsidRDefault="004255D7" w:rsidP="00086CD1">
            <w:pPr>
              <w:pStyle w:val="NoSpacing"/>
              <w:jc w:val="center"/>
            </w:pPr>
            <w:r>
              <w:t>(</w:t>
            </w:r>
            <w:r w:rsidRPr="004255D7">
              <w:t>-0.82, -0.19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4A4ED590" w14:textId="77777777" w:rsidR="004255D7" w:rsidRDefault="004255D7" w:rsidP="00086CD1">
            <w:pPr>
              <w:pStyle w:val="NoSpacing"/>
              <w:jc w:val="center"/>
            </w:pPr>
            <w:r w:rsidRPr="004255D7">
              <w:t xml:space="preserve">0.34 </w:t>
            </w:r>
          </w:p>
          <w:p w14:paraId="4D63CA21" w14:textId="77777777" w:rsidR="004255D7" w:rsidRPr="004255D7" w:rsidRDefault="004255D7" w:rsidP="00086CD1">
            <w:pPr>
              <w:pStyle w:val="NoSpacing"/>
              <w:jc w:val="center"/>
            </w:pPr>
            <w:r>
              <w:t>(</w:t>
            </w:r>
            <w:r w:rsidRPr="004255D7">
              <w:t>-0.03, 0.72)</w:t>
            </w:r>
          </w:p>
        </w:tc>
      </w:tr>
      <w:tr w:rsidR="001C252D" w:rsidRPr="00691DAA" w14:paraId="2D72F2C2" w14:textId="77777777" w:rsidTr="004255D7">
        <w:trPr>
          <w:trHeight w:val="565"/>
        </w:trPr>
        <w:tc>
          <w:tcPr>
            <w:tcW w:w="2491" w:type="dxa"/>
            <w:shd w:val="clear" w:color="auto" w:fill="auto"/>
            <w:noWrap/>
            <w:vAlign w:val="center"/>
          </w:tcPr>
          <w:p w14:paraId="3DCD46D2" w14:textId="77777777" w:rsidR="001C252D" w:rsidRDefault="001C252D" w:rsidP="00086CD1">
            <w:pPr>
              <w:pStyle w:val="NoSpacing"/>
              <w:rPr>
                <w:b/>
                <w:i/>
              </w:rPr>
            </w:pPr>
            <w:r>
              <w:rPr>
                <w:b/>
                <w:i/>
              </w:rPr>
              <w:t>Collected in 1975</w:t>
            </w:r>
          </w:p>
          <w:p w14:paraId="0722C1C8" w14:textId="77777777" w:rsidR="001C252D" w:rsidRDefault="001C252D" w:rsidP="00086CD1">
            <w:pPr>
              <w:pStyle w:val="NoSpacing"/>
              <w:rPr>
                <w:b/>
                <w:i/>
              </w:rPr>
            </w:pPr>
            <w:r>
              <w:rPr>
                <w:b/>
                <w:i/>
              </w:rPr>
              <w:t>(n = 670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5B70C0D0" w14:textId="77777777" w:rsidR="001C252D" w:rsidRPr="00D4456A" w:rsidRDefault="001C252D" w:rsidP="00086CD1">
            <w:pPr>
              <w:pStyle w:val="NoSpacing"/>
              <w:jc w:val="center"/>
              <w:rPr>
                <w:b/>
              </w:rPr>
            </w:pPr>
            <w:r w:rsidRPr="00D4456A">
              <w:rPr>
                <w:b/>
              </w:rPr>
              <w:t>n = 544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0FA1DD62" w14:textId="77777777" w:rsidR="001C252D" w:rsidRPr="00D4456A" w:rsidRDefault="001C252D" w:rsidP="00086CD1">
            <w:pPr>
              <w:pStyle w:val="NoSpacing"/>
              <w:jc w:val="center"/>
              <w:rPr>
                <w:b/>
              </w:rPr>
            </w:pPr>
            <w:r w:rsidRPr="00D4456A">
              <w:rPr>
                <w:b/>
              </w:rPr>
              <w:t>n = 613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4FB6A8B4" w14:textId="77777777" w:rsidR="001C252D" w:rsidRPr="00D4456A" w:rsidRDefault="001C252D" w:rsidP="00086CD1">
            <w:pPr>
              <w:pStyle w:val="NoSpacing"/>
              <w:jc w:val="center"/>
              <w:rPr>
                <w:b/>
              </w:rPr>
            </w:pPr>
            <w:r w:rsidRPr="00D4456A">
              <w:rPr>
                <w:b/>
              </w:rPr>
              <w:t>n = 648</w:t>
            </w:r>
          </w:p>
        </w:tc>
      </w:tr>
      <w:tr w:rsidR="004255D7" w:rsidRPr="000F0F31" w14:paraId="2E019941" w14:textId="77777777" w:rsidTr="004255D7">
        <w:trPr>
          <w:trHeight w:val="565"/>
        </w:trPr>
        <w:tc>
          <w:tcPr>
            <w:tcW w:w="2491" w:type="dxa"/>
            <w:shd w:val="clear" w:color="auto" w:fill="auto"/>
            <w:noWrap/>
            <w:vAlign w:val="center"/>
          </w:tcPr>
          <w:p w14:paraId="2DD7CF80" w14:textId="77777777" w:rsidR="004255D7" w:rsidRDefault="004255D7" w:rsidP="00086CD1">
            <w:pPr>
              <w:pStyle w:val="NoSpacing"/>
              <w:rPr>
                <w:b/>
                <w:i/>
              </w:rPr>
            </w:pPr>
            <w:r>
              <w:t>Wealth in 1975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4B401EDE" w14:textId="77777777" w:rsidR="004255D7" w:rsidRDefault="004255D7" w:rsidP="00086CD1">
            <w:pPr>
              <w:pStyle w:val="NoSpacing"/>
              <w:jc w:val="center"/>
            </w:pPr>
            <w:r w:rsidRPr="004255D7">
              <w:t xml:space="preserve">-0.11 </w:t>
            </w:r>
          </w:p>
          <w:p w14:paraId="75ECFB6B" w14:textId="77777777" w:rsidR="004255D7" w:rsidRPr="004255D7" w:rsidRDefault="004255D7" w:rsidP="00086CD1">
            <w:pPr>
              <w:pStyle w:val="NoSpacing"/>
              <w:jc w:val="center"/>
            </w:pPr>
            <w:r>
              <w:t>(</w:t>
            </w:r>
            <w:r w:rsidRPr="004255D7">
              <w:t>-0.48, 0.25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1F7630BC" w14:textId="77777777" w:rsidR="004255D7" w:rsidRDefault="004255D7" w:rsidP="00086CD1">
            <w:pPr>
              <w:pStyle w:val="NoSpacing"/>
              <w:jc w:val="center"/>
            </w:pPr>
            <w:r w:rsidRPr="004255D7">
              <w:t xml:space="preserve">-0.15 </w:t>
            </w:r>
          </w:p>
          <w:p w14:paraId="14384F53" w14:textId="77777777" w:rsidR="004255D7" w:rsidRPr="004255D7" w:rsidRDefault="004255D7" w:rsidP="00086CD1">
            <w:pPr>
              <w:pStyle w:val="NoSpacing"/>
              <w:jc w:val="center"/>
            </w:pPr>
            <w:r>
              <w:t>(</w:t>
            </w:r>
            <w:r w:rsidRPr="004255D7">
              <w:t>-0.41, 0.10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4F47F160" w14:textId="77777777" w:rsidR="004255D7" w:rsidRDefault="004255D7" w:rsidP="00086CD1">
            <w:pPr>
              <w:pStyle w:val="NoSpacing"/>
              <w:jc w:val="center"/>
            </w:pPr>
            <w:r w:rsidRPr="004255D7">
              <w:t xml:space="preserve">-0.04 </w:t>
            </w:r>
          </w:p>
          <w:p w14:paraId="1603E1FE" w14:textId="77777777" w:rsidR="004255D7" w:rsidRPr="004255D7" w:rsidRDefault="004255D7" w:rsidP="00086CD1">
            <w:pPr>
              <w:pStyle w:val="NoSpacing"/>
              <w:jc w:val="center"/>
            </w:pPr>
            <w:r>
              <w:t>(</w:t>
            </w:r>
            <w:r w:rsidRPr="004255D7">
              <w:t>-0.38, 0.29)</w:t>
            </w:r>
          </w:p>
        </w:tc>
      </w:tr>
      <w:tr w:rsidR="004255D7" w:rsidRPr="000F0F31" w14:paraId="43084524" w14:textId="77777777" w:rsidTr="004255D7">
        <w:trPr>
          <w:trHeight w:val="565"/>
        </w:trPr>
        <w:tc>
          <w:tcPr>
            <w:tcW w:w="2491" w:type="dxa"/>
            <w:shd w:val="clear" w:color="auto" w:fill="auto"/>
            <w:noWrap/>
            <w:vAlign w:val="center"/>
          </w:tcPr>
          <w:p w14:paraId="0E610D23" w14:textId="77777777" w:rsidR="004255D7" w:rsidRDefault="004255D7" w:rsidP="00086CD1">
            <w:pPr>
              <w:pStyle w:val="NoSpacing"/>
              <w:rPr>
                <w:b/>
                <w:i/>
              </w:rPr>
            </w:pPr>
            <w:r>
              <w:t>Conditional Wealth 1987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3C41A5DF" w14:textId="77777777" w:rsidR="004255D7" w:rsidRDefault="004255D7" w:rsidP="00086CD1">
            <w:pPr>
              <w:pStyle w:val="NoSpacing"/>
              <w:jc w:val="center"/>
            </w:pPr>
            <w:r w:rsidRPr="004255D7">
              <w:t xml:space="preserve">0.14 </w:t>
            </w:r>
          </w:p>
          <w:p w14:paraId="3D8531A8" w14:textId="77777777" w:rsidR="004255D7" w:rsidRPr="004255D7" w:rsidRDefault="004255D7" w:rsidP="00086CD1">
            <w:pPr>
              <w:pStyle w:val="NoSpacing"/>
              <w:jc w:val="center"/>
            </w:pPr>
            <w:r>
              <w:t>(</w:t>
            </w:r>
            <w:r w:rsidRPr="004255D7">
              <w:t>-0.23, 0.51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39CEC51C" w14:textId="77777777" w:rsidR="004255D7" w:rsidRDefault="004255D7" w:rsidP="00086CD1">
            <w:pPr>
              <w:pStyle w:val="NoSpacing"/>
              <w:jc w:val="center"/>
            </w:pPr>
            <w:r w:rsidRPr="004255D7">
              <w:t xml:space="preserve">0.37 </w:t>
            </w:r>
          </w:p>
          <w:p w14:paraId="4C6C9D29" w14:textId="77777777" w:rsidR="004255D7" w:rsidRPr="004255D7" w:rsidRDefault="004255D7" w:rsidP="00086CD1">
            <w:pPr>
              <w:pStyle w:val="NoSpacing"/>
              <w:jc w:val="center"/>
            </w:pPr>
            <w:r>
              <w:t>(</w:t>
            </w:r>
            <w:r w:rsidRPr="004255D7">
              <w:t>0.13, 0.61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7DD60D80" w14:textId="77777777" w:rsidR="004255D7" w:rsidRDefault="004255D7" w:rsidP="00086CD1">
            <w:pPr>
              <w:pStyle w:val="NoSpacing"/>
              <w:jc w:val="center"/>
            </w:pPr>
            <w:r w:rsidRPr="004255D7">
              <w:t xml:space="preserve">0.71 </w:t>
            </w:r>
          </w:p>
          <w:p w14:paraId="17D0DF03" w14:textId="77777777" w:rsidR="004255D7" w:rsidRPr="004255D7" w:rsidRDefault="004255D7" w:rsidP="00086CD1">
            <w:pPr>
              <w:pStyle w:val="NoSpacing"/>
              <w:jc w:val="center"/>
            </w:pPr>
            <w:r>
              <w:t>(</w:t>
            </w:r>
            <w:r w:rsidRPr="004255D7">
              <w:t>0.40, 1.02)</w:t>
            </w:r>
          </w:p>
        </w:tc>
      </w:tr>
      <w:tr w:rsidR="004255D7" w:rsidRPr="000F0F31" w14:paraId="01329639" w14:textId="77777777" w:rsidTr="004255D7">
        <w:trPr>
          <w:trHeight w:val="565"/>
        </w:trPr>
        <w:tc>
          <w:tcPr>
            <w:tcW w:w="2491" w:type="dxa"/>
            <w:shd w:val="clear" w:color="auto" w:fill="auto"/>
            <w:noWrap/>
            <w:vAlign w:val="center"/>
          </w:tcPr>
          <w:p w14:paraId="2F5141C2" w14:textId="77777777" w:rsidR="004255D7" w:rsidRDefault="004255D7" w:rsidP="00086CD1">
            <w:pPr>
              <w:pStyle w:val="NoSpacing"/>
              <w:rPr>
                <w:b/>
                <w:i/>
              </w:rPr>
            </w:pPr>
            <w:r>
              <w:t>Conditional Wealth 2002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5B54747C" w14:textId="77777777" w:rsidR="004255D7" w:rsidRDefault="004255D7" w:rsidP="00086CD1">
            <w:pPr>
              <w:pStyle w:val="NoSpacing"/>
              <w:jc w:val="center"/>
            </w:pPr>
            <w:r w:rsidRPr="004255D7">
              <w:t xml:space="preserve">-0.00 </w:t>
            </w:r>
          </w:p>
          <w:p w14:paraId="52059E0D" w14:textId="77777777" w:rsidR="004255D7" w:rsidRPr="004255D7" w:rsidRDefault="004255D7" w:rsidP="00086CD1">
            <w:pPr>
              <w:pStyle w:val="NoSpacing"/>
              <w:jc w:val="center"/>
            </w:pPr>
            <w:r>
              <w:t>(</w:t>
            </w:r>
            <w:r w:rsidRPr="004255D7">
              <w:t>-0.49, 0.48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3C8D2CDE" w14:textId="77777777" w:rsidR="004255D7" w:rsidRDefault="004255D7" w:rsidP="00086CD1">
            <w:pPr>
              <w:pStyle w:val="NoSpacing"/>
              <w:jc w:val="center"/>
            </w:pPr>
            <w:r w:rsidRPr="004255D7">
              <w:t xml:space="preserve">-0.09 </w:t>
            </w:r>
          </w:p>
          <w:p w14:paraId="0EFF19D1" w14:textId="77777777" w:rsidR="004255D7" w:rsidRPr="004255D7" w:rsidRDefault="004255D7" w:rsidP="00086CD1">
            <w:pPr>
              <w:pStyle w:val="NoSpacing"/>
              <w:jc w:val="center"/>
            </w:pPr>
            <w:r>
              <w:t>(</w:t>
            </w:r>
            <w:r w:rsidRPr="004255D7">
              <w:t>-0.41, 0.24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6B8E203E" w14:textId="77777777" w:rsidR="004255D7" w:rsidRDefault="004255D7" w:rsidP="00086CD1">
            <w:pPr>
              <w:pStyle w:val="NoSpacing"/>
              <w:jc w:val="center"/>
            </w:pPr>
            <w:r w:rsidRPr="004255D7">
              <w:t xml:space="preserve">0.61 </w:t>
            </w:r>
          </w:p>
          <w:p w14:paraId="4677E901" w14:textId="77777777" w:rsidR="004255D7" w:rsidRPr="004255D7" w:rsidRDefault="004255D7" w:rsidP="00086CD1">
            <w:pPr>
              <w:pStyle w:val="NoSpacing"/>
              <w:jc w:val="center"/>
            </w:pPr>
            <w:r>
              <w:t>(</w:t>
            </w:r>
            <w:r w:rsidRPr="004255D7">
              <w:t>0.19, 1.04)</w:t>
            </w:r>
          </w:p>
        </w:tc>
      </w:tr>
      <w:tr w:rsidR="004255D7" w:rsidRPr="000F0F31" w14:paraId="77A8BF4F" w14:textId="77777777" w:rsidTr="004255D7">
        <w:trPr>
          <w:trHeight w:val="565"/>
        </w:trPr>
        <w:tc>
          <w:tcPr>
            <w:tcW w:w="2491" w:type="dxa"/>
            <w:shd w:val="clear" w:color="auto" w:fill="auto"/>
            <w:noWrap/>
            <w:vAlign w:val="center"/>
          </w:tcPr>
          <w:p w14:paraId="0CB9A76E" w14:textId="77777777" w:rsidR="004255D7" w:rsidRDefault="004255D7" w:rsidP="00086CD1">
            <w:pPr>
              <w:pStyle w:val="NoSpacing"/>
              <w:rPr>
                <w:b/>
                <w:i/>
              </w:rPr>
            </w:pPr>
            <w:r>
              <w:t>Conditional Wealth 2015-18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4958EC92" w14:textId="77777777" w:rsidR="004255D7" w:rsidRDefault="004255D7" w:rsidP="00086CD1">
            <w:pPr>
              <w:pStyle w:val="NoSpacing"/>
              <w:jc w:val="center"/>
            </w:pPr>
            <w:r w:rsidRPr="004255D7">
              <w:t xml:space="preserve">0.44 </w:t>
            </w:r>
          </w:p>
          <w:p w14:paraId="73787890" w14:textId="77777777" w:rsidR="004255D7" w:rsidRPr="004255D7" w:rsidRDefault="004255D7" w:rsidP="00086CD1">
            <w:pPr>
              <w:pStyle w:val="NoSpacing"/>
              <w:jc w:val="center"/>
            </w:pPr>
            <w:r>
              <w:t>(</w:t>
            </w:r>
            <w:r w:rsidRPr="004255D7">
              <w:t>-0.04, 0.92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6FB61476" w14:textId="77777777" w:rsidR="004255D7" w:rsidRDefault="004255D7" w:rsidP="00086CD1">
            <w:pPr>
              <w:pStyle w:val="NoSpacing"/>
              <w:jc w:val="center"/>
            </w:pPr>
            <w:r w:rsidRPr="004255D7">
              <w:t xml:space="preserve">-0.28 </w:t>
            </w:r>
          </w:p>
          <w:p w14:paraId="373BDF4A" w14:textId="77777777" w:rsidR="004255D7" w:rsidRPr="004255D7" w:rsidRDefault="004255D7" w:rsidP="00086CD1">
            <w:pPr>
              <w:pStyle w:val="NoSpacing"/>
              <w:jc w:val="center"/>
            </w:pPr>
            <w:r>
              <w:t>(</w:t>
            </w:r>
            <w:r w:rsidRPr="004255D7">
              <w:t>-0.60, 0.05)</w:t>
            </w:r>
          </w:p>
        </w:tc>
        <w:tc>
          <w:tcPr>
            <w:tcW w:w="2296" w:type="dxa"/>
            <w:shd w:val="clear" w:color="auto" w:fill="auto"/>
            <w:noWrap/>
            <w:vAlign w:val="center"/>
          </w:tcPr>
          <w:p w14:paraId="0EF1ED6E" w14:textId="77777777" w:rsidR="004255D7" w:rsidRDefault="004255D7" w:rsidP="00086CD1">
            <w:pPr>
              <w:pStyle w:val="NoSpacing"/>
              <w:jc w:val="center"/>
            </w:pPr>
            <w:r w:rsidRPr="004255D7">
              <w:t xml:space="preserve">0.71 </w:t>
            </w:r>
          </w:p>
          <w:p w14:paraId="722E5CBD" w14:textId="77777777" w:rsidR="004255D7" w:rsidRPr="004255D7" w:rsidRDefault="004255D7" w:rsidP="00086CD1">
            <w:pPr>
              <w:pStyle w:val="NoSpacing"/>
              <w:jc w:val="center"/>
            </w:pPr>
            <w:r>
              <w:t>(</w:t>
            </w:r>
            <w:r w:rsidRPr="004255D7">
              <w:t>0.28, 1.13)</w:t>
            </w:r>
          </w:p>
        </w:tc>
      </w:tr>
    </w:tbl>
    <w:p w14:paraId="1FC03542" w14:textId="77777777" w:rsidR="00A0645D" w:rsidRDefault="00A0645D" w:rsidP="00086CD1">
      <w:pPr>
        <w:spacing w:line="240" w:lineRule="auto"/>
        <w:rPr>
          <w:b/>
        </w:rPr>
      </w:pPr>
    </w:p>
    <w:p w14:paraId="2BC7ECAF" w14:textId="6C87D7AC" w:rsidR="00FE7EA0" w:rsidRDefault="00FE7EA0" w:rsidP="00086CD1">
      <w:pPr>
        <w:spacing w:line="240" w:lineRule="auto"/>
      </w:pPr>
      <w:r>
        <w:t xml:space="preserve">Wealth is estimated from temporally harmonized index of assets and housing characteristics; all associations (change per 1 z-score in wealth) are adjusted for maternal schooling, assignment to atole supplementation group, </w:t>
      </w:r>
      <w:r w:rsidRPr="00121964">
        <w:t xml:space="preserve">exposure </w:t>
      </w:r>
      <w:r w:rsidRPr="00121964">
        <w:rPr>
          <w:sz w:val="22"/>
        </w:rPr>
        <w:t xml:space="preserve">during </w:t>
      </w:r>
      <w:r w:rsidRPr="00121964">
        <w:t>first 1000</w:t>
      </w:r>
      <w:r w:rsidR="00C73F8F">
        <w:t xml:space="preserve"> days, year of birth, sex, </w:t>
      </w:r>
      <w:r>
        <w:t>attained schooling</w:t>
      </w:r>
      <w:r w:rsidR="00C73F8F">
        <w:t xml:space="preserve"> and rural residence</w:t>
      </w:r>
      <w:r>
        <w:t xml:space="preserve">. </w:t>
      </w:r>
      <w:r w:rsidR="00680579">
        <w:t>Coefficients are significantly different</w:t>
      </w:r>
      <w:r w:rsidR="001E2B2F">
        <w:t xml:space="preserve"> (p &lt; 0.05)</w:t>
      </w:r>
      <w:r w:rsidR="00680579">
        <w:t xml:space="preserve"> between two strata for Wealth in 1967 (SRQ-20, Ravens Progressive Matrices) and Conditional Wealth 1987 (SRQ-20, Ravens Progressive Matrices).</w:t>
      </w:r>
    </w:p>
    <w:p w14:paraId="2FCFC8E5" w14:textId="77777777" w:rsidR="00FE7EA0" w:rsidRPr="00A0645D" w:rsidRDefault="00FE7EA0" w:rsidP="00086CD1">
      <w:pPr>
        <w:spacing w:line="240" w:lineRule="auto"/>
        <w:rPr>
          <w:b/>
        </w:rPr>
      </w:pPr>
    </w:p>
    <w:sectPr w:rsidR="00FE7EA0" w:rsidRPr="00A0645D" w:rsidSect="00806E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AB5"/>
    <w:rsid w:val="00000B9D"/>
    <w:rsid w:val="00002CDC"/>
    <w:rsid w:val="00027858"/>
    <w:rsid w:val="0003090B"/>
    <w:rsid w:val="00040D6D"/>
    <w:rsid w:val="00042625"/>
    <w:rsid w:val="00066C23"/>
    <w:rsid w:val="00086CD1"/>
    <w:rsid w:val="00090140"/>
    <w:rsid w:val="000A57F3"/>
    <w:rsid w:val="000C2121"/>
    <w:rsid w:val="000F0F31"/>
    <w:rsid w:val="00114D4C"/>
    <w:rsid w:val="00117731"/>
    <w:rsid w:val="001256FF"/>
    <w:rsid w:val="00153FF8"/>
    <w:rsid w:val="00197892"/>
    <w:rsid w:val="001B7555"/>
    <w:rsid w:val="001C252D"/>
    <w:rsid w:val="001E2B2F"/>
    <w:rsid w:val="00247B32"/>
    <w:rsid w:val="00250A11"/>
    <w:rsid w:val="002A6A13"/>
    <w:rsid w:val="00310D50"/>
    <w:rsid w:val="003210B2"/>
    <w:rsid w:val="00331D6B"/>
    <w:rsid w:val="003506E9"/>
    <w:rsid w:val="003776CD"/>
    <w:rsid w:val="00387F94"/>
    <w:rsid w:val="003A05AD"/>
    <w:rsid w:val="003A08E5"/>
    <w:rsid w:val="003B381A"/>
    <w:rsid w:val="003D1ECF"/>
    <w:rsid w:val="0041001E"/>
    <w:rsid w:val="004255D7"/>
    <w:rsid w:val="004352F2"/>
    <w:rsid w:val="00435672"/>
    <w:rsid w:val="00452BDF"/>
    <w:rsid w:val="00487A14"/>
    <w:rsid w:val="004C5481"/>
    <w:rsid w:val="00501A22"/>
    <w:rsid w:val="00507DC0"/>
    <w:rsid w:val="005340D2"/>
    <w:rsid w:val="00550CE5"/>
    <w:rsid w:val="00567640"/>
    <w:rsid w:val="00573F62"/>
    <w:rsid w:val="005B4D39"/>
    <w:rsid w:val="005C5D71"/>
    <w:rsid w:val="005C74D2"/>
    <w:rsid w:val="0062491F"/>
    <w:rsid w:val="00647C17"/>
    <w:rsid w:val="00650BE1"/>
    <w:rsid w:val="006632EB"/>
    <w:rsid w:val="00680579"/>
    <w:rsid w:val="00680647"/>
    <w:rsid w:val="006D3F6E"/>
    <w:rsid w:val="006D7FE7"/>
    <w:rsid w:val="006F110B"/>
    <w:rsid w:val="007109BC"/>
    <w:rsid w:val="007224AF"/>
    <w:rsid w:val="00756571"/>
    <w:rsid w:val="007658D8"/>
    <w:rsid w:val="0079689A"/>
    <w:rsid w:val="007A04E7"/>
    <w:rsid w:val="007A3194"/>
    <w:rsid w:val="007A3791"/>
    <w:rsid w:val="007D1153"/>
    <w:rsid w:val="007F18FA"/>
    <w:rsid w:val="007F2324"/>
    <w:rsid w:val="00806E23"/>
    <w:rsid w:val="00825608"/>
    <w:rsid w:val="008278A5"/>
    <w:rsid w:val="00854415"/>
    <w:rsid w:val="0089262B"/>
    <w:rsid w:val="008B6E93"/>
    <w:rsid w:val="008C1A40"/>
    <w:rsid w:val="008E7CC9"/>
    <w:rsid w:val="008F69FD"/>
    <w:rsid w:val="00914CDA"/>
    <w:rsid w:val="0091575D"/>
    <w:rsid w:val="009328BC"/>
    <w:rsid w:val="009409A6"/>
    <w:rsid w:val="009608B8"/>
    <w:rsid w:val="00964973"/>
    <w:rsid w:val="009743FF"/>
    <w:rsid w:val="009B2F15"/>
    <w:rsid w:val="009C3393"/>
    <w:rsid w:val="009C5ACB"/>
    <w:rsid w:val="009D1491"/>
    <w:rsid w:val="009E7409"/>
    <w:rsid w:val="00A055A6"/>
    <w:rsid w:val="00A0645D"/>
    <w:rsid w:val="00A13434"/>
    <w:rsid w:val="00A35245"/>
    <w:rsid w:val="00A454C9"/>
    <w:rsid w:val="00A77BF8"/>
    <w:rsid w:val="00A93571"/>
    <w:rsid w:val="00A94B1B"/>
    <w:rsid w:val="00AC26D2"/>
    <w:rsid w:val="00AF155C"/>
    <w:rsid w:val="00B07B49"/>
    <w:rsid w:val="00B12AB5"/>
    <w:rsid w:val="00B12BA7"/>
    <w:rsid w:val="00B32357"/>
    <w:rsid w:val="00B814B8"/>
    <w:rsid w:val="00BA1C9A"/>
    <w:rsid w:val="00BC5D8C"/>
    <w:rsid w:val="00C16C46"/>
    <w:rsid w:val="00C206F1"/>
    <w:rsid w:val="00C33E21"/>
    <w:rsid w:val="00C4573C"/>
    <w:rsid w:val="00C559B2"/>
    <w:rsid w:val="00C619CF"/>
    <w:rsid w:val="00C63969"/>
    <w:rsid w:val="00C73F8F"/>
    <w:rsid w:val="00C84DFE"/>
    <w:rsid w:val="00CA38A0"/>
    <w:rsid w:val="00CB0C58"/>
    <w:rsid w:val="00CB7E5D"/>
    <w:rsid w:val="00CC7DB1"/>
    <w:rsid w:val="00CD2E6B"/>
    <w:rsid w:val="00CD772B"/>
    <w:rsid w:val="00CF55C4"/>
    <w:rsid w:val="00D14920"/>
    <w:rsid w:val="00D235B1"/>
    <w:rsid w:val="00D4456A"/>
    <w:rsid w:val="00D806BF"/>
    <w:rsid w:val="00D90704"/>
    <w:rsid w:val="00DA7953"/>
    <w:rsid w:val="00E4079F"/>
    <w:rsid w:val="00E4341B"/>
    <w:rsid w:val="00E55B7A"/>
    <w:rsid w:val="00E65F83"/>
    <w:rsid w:val="00E872D7"/>
    <w:rsid w:val="00EF4889"/>
    <w:rsid w:val="00F01729"/>
    <w:rsid w:val="00F427AF"/>
    <w:rsid w:val="00F75BF5"/>
    <w:rsid w:val="00F837B2"/>
    <w:rsid w:val="00F856DC"/>
    <w:rsid w:val="00FB3115"/>
    <w:rsid w:val="00FD1B57"/>
    <w:rsid w:val="00FD5AA8"/>
    <w:rsid w:val="00FD6047"/>
    <w:rsid w:val="00FE7EA0"/>
    <w:rsid w:val="00FF2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9B489"/>
  <w15:chartTrackingRefBased/>
  <w15:docId w15:val="{9CC4BD4A-EEBE-4F45-9DD8-06E02C541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892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19CF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0BE1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19CF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50BE1"/>
    <w:rPr>
      <w:rFonts w:ascii="Times New Roman" w:eastAsiaTheme="majorEastAsia" w:hAnsi="Times New Roman" w:cstheme="majorBidi"/>
      <w:b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650BE1"/>
    <w:pPr>
      <w:spacing w:after="0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0BE1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table" w:customStyle="1" w:styleId="Tables">
    <w:name w:val="Tables"/>
    <w:basedOn w:val="TableNormal"/>
    <w:uiPriority w:val="99"/>
    <w:rsid w:val="005C74D2"/>
    <w:pPr>
      <w:spacing w:after="0" w:line="240" w:lineRule="auto"/>
      <w:jc w:val="center"/>
    </w:pPr>
    <w:rPr>
      <w:rFonts w:ascii="Times New Roman" w:hAnsi="Times New Roman"/>
      <w:sz w:val="24"/>
    </w:rPr>
    <w:tblPr>
      <w:tblBorders>
        <w:insideH w:val="single" w:sz="6" w:space="0" w:color="auto"/>
      </w:tblBorders>
    </w:tblPr>
    <w:tcPr>
      <w:vAlign w:val="center"/>
    </w:tcPr>
  </w:style>
  <w:style w:type="paragraph" w:styleId="NoSpacing">
    <w:name w:val="No Spacing"/>
    <w:link w:val="NoSpacingChar"/>
    <w:uiPriority w:val="1"/>
    <w:qFormat/>
    <w:rsid w:val="00197892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197892"/>
    <w:rPr>
      <w:rFonts w:ascii="Times New Roman" w:hAnsi="Times New Roman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487A14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</w:rPr>
  </w:style>
  <w:style w:type="paragraph" w:styleId="TOC2">
    <w:name w:val="toc 2"/>
    <w:basedOn w:val="Normal"/>
    <w:next w:val="Normal"/>
    <w:autoRedefine/>
    <w:uiPriority w:val="39"/>
    <w:unhideWhenUsed/>
    <w:rsid w:val="00487A14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487A14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C619CF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C559B2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</w:rPr>
  </w:style>
  <w:style w:type="table" w:styleId="TableGrid">
    <w:name w:val="Table Grid"/>
    <w:basedOn w:val="TableNormal"/>
    <w:uiPriority w:val="39"/>
    <w:rsid w:val="00974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4C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CD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33E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3E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3E2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E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E21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1575D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575D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5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B7B4DF-5D79-42BF-99C8-ABBFEAC721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15</Pages>
  <Words>2032</Words>
  <Characters>11589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hese, Jithin Sam</dc:creator>
  <cp:keywords/>
  <dc:description/>
  <cp:lastModifiedBy>Varghese, Jithin Sam</cp:lastModifiedBy>
  <cp:revision>140</cp:revision>
  <dcterms:created xsi:type="dcterms:W3CDTF">2021-02-05T03:02:00Z</dcterms:created>
  <dcterms:modified xsi:type="dcterms:W3CDTF">2021-06-02T16:08:00Z</dcterms:modified>
</cp:coreProperties>
</file>